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67E95B" w14:textId="25B4BB72" w:rsidR="001B0B1E" w:rsidRPr="00D53258" w:rsidRDefault="0098276B" w:rsidP="0098276B">
      <w:pPr>
        <w:ind w:left="1985" w:hanging="1985"/>
        <w:rPr>
          <w:b/>
          <w:bCs/>
        </w:rPr>
      </w:pPr>
      <w:r>
        <w:rPr>
          <w:b/>
          <w:bCs/>
        </w:rPr>
        <w:t>Supplementary S2.</w:t>
      </w:r>
      <w:r w:rsidR="00D36611" w:rsidRPr="00D53258">
        <w:rPr>
          <w:b/>
          <w:bCs/>
        </w:rPr>
        <w:tab/>
      </w:r>
      <w:r w:rsidR="002C626E" w:rsidRPr="00D53258">
        <w:rPr>
          <w:b/>
          <w:bCs/>
        </w:rPr>
        <w:t xml:space="preserve"> </w:t>
      </w:r>
      <w:r>
        <w:rPr>
          <w:b/>
          <w:bCs/>
        </w:rPr>
        <w:t>A</w:t>
      </w:r>
      <w:r w:rsidR="00BA13C2" w:rsidRPr="00D53258">
        <w:rPr>
          <w:b/>
          <w:bCs/>
        </w:rPr>
        <w:t xml:space="preserve">  </w:t>
      </w:r>
      <w:r w:rsidR="002C626E" w:rsidRPr="00D53258">
        <w:rPr>
          <w:b/>
          <w:bCs/>
        </w:rPr>
        <w:t xml:space="preserve">list of </w:t>
      </w:r>
      <w:r w:rsidR="00BA13C2" w:rsidRPr="00D53258">
        <w:rPr>
          <w:b/>
          <w:bCs/>
        </w:rPr>
        <w:t xml:space="preserve"> </w:t>
      </w:r>
      <w:r w:rsidR="002C626E" w:rsidRPr="00D53258">
        <w:rPr>
          <w:b/>
          <w:bCs/>
        </w:rPr>
        <w:t xml:space="preserve">volatile compounds detected in oil extracted </w:t>
      </w:r>
      <w:r w:rsidR="00F841BD" w:rsidRPr="00D53258">
        <w:rPr>
          <w:b/>
          <w:bCs/>
        </w:rPr>
        <w:t xml:space="preserve">by screw press </w:t>
      </w:r>
      <w:r w:rsidR="002C626E" w:rsidRPr="00D53258">
        <w:rPr>
          <w:b/>
          <w:bCs/>
        </w:rPr>
        <w:t xml:space="preserve">from </w:t>
      </w:r>
      <w:r w:rsidR="002C626E" w:rsidRPr="00D53258">
        <w:rPr>
          <w:b/>
          <w:bCs/>
          <w:i/>
          <w:iCs/>
        </w:rPr>
        <w:t>Strychnos pungens</w:t>
      </w:r>
      <w:r w:rsidR="00712272">
        <w:rPr>
          <w:b/>
          <w:bCs/>
          <w:i/>
          <w:iCs/>
        </w:rPr>
        <w:t>.</w:t>
      </w:r>
      <w:r w:rsidR="002C626E" w:rsidRPr="00D53258"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544"/>
        <w:gridCol w:w="1294"/>
      </w:tblGrid>
      <w:tr w:rsidR="00D545AE" w:rsidRPr="00D545AE" w14:paraId="44D6B557" w14:textId="77777777" w:rsidTr="00BA13C2">
        <w:trPr>
          <w:trHeight w:val="315"/>
        </w:trPr>
        <w:tc>
          <w:tcPr>
            <w:tcW w:w="2263" w:type="dxa"/>
            <w:noWrap/>
            <w:hideMark/>
          </w:tcPr>
          <w:p w14:paraId="1E395DB0" w14:textId="77777777" w:rsidR="00D545AE" w:rsidRPr="00D545AE" w:rsidRDefault="00D545AE" w:rsidP="00D545AE">
            <w:pPr>
              <w:rPr>
                <w:b/>
                <w:bCs/>
              </w:rPr>
            </w:pPr>
            <w:r w:rsidRPr="00D545AE">
              <w:rPr>
                <w:b/>
                <w:bCs/>
              </w:rPr>
              <w:t>Retention time (mins)</w:t>
            </w:r>
          </w:p>
        </w:tc>
        <w:tc>
          <w:tcPr>
            <w:tcW w:w="3544" w:type="dxa"/>
            <w:noWrap/>
            <w:hideMark/>
          </w:tcPr>
          <w:p w14:paraId="19CBE688" w14:textId="77777777" w:rsidR="00D545AE" w:rsidRPr="00D545AE" w:rsidRDefault="00D545AE" w:rsidP="00BA13C2">
            <w:pPr>
              <w:jc w:val="center"/>
              <w:rPr>
                <w:b/>
                <w:bCs/>
              </w:rPr>
            </w:pPr>
            <w:r w:rsidRPr="00D545AE">
              <w:rPr>
                <w:b/>
                <w:bCs/>
              </w:rPr>
              <w:t>Compound</w:t>
            </w:r>
          </w:p>
        </w:tc>
        <w:tc>
          <w:tcPr>
            <w:tcW w:w="1294" w:type="dxa"/>
            <w:noWrap/>
            <w:hideMark/>
          </w:tcPr>
          <w:p w14:paraId="3E57AEB9" w14:textId="77777777" w:rsidR="00D545AE" w:rsidRPr="00D545AE" w:rsidRDefault="00D545AE" w:rsidP="00BA13C2">
            <w:pPr>
              <w:jc w:val="center"/>
              <w:rPr>
                <w:b/>
                <w:bCs/>
              </w:rPr>
            </w:pPr>
            <w:r w:rsidRPr="00D545AE">
              <w:rPr>
                <w:b/>
                <w:bCs/>
              </w:rPr>
              <w:t>Area%</w:t>
            </w:r>
          </w:p>
        </w:tc>
      </w:tr>
      <w:tr w:rsidR="00D545AE" w:rsidRPr="00D545AE" w14:paraId="36DAC331" w14:textId="77777777" w:rsidTr="00BA13C2">
        <w:trPr>
          <w:trHeight w:val="345"/>
        </w:trPr>
        <w:tc>
          <w:tcPr>
            <w:tcW w:w="2263" w:type="dxa"/>
            <w:noWrap/>
            <w:hideMark/>
          </w:tcPr>
          <w:p w14:paraId="7BF7A50A" w14:textId="651E3FCE" w:rsidR="00D545AE" w:rsidRPr="00D545AE" w:rsidRDefault="00D545AE" w:rsidP="00D545AE">
            <w:r w:rsidRPr="00D545AE">
              <w:t>1</w:t>
            </w:r>
            <w:r w:rsidR="00F374FB">
              <w:t>.</w:t>
            </w:r>
            <w:r w:rsidRPr="00D545AE">
              <w:t>62</w:t>
            </w:r>
          </w:p>
        </w:tc>
        <w:tc>
          <w:tcPr>
            <w:tcW w:w="3544" w:type="dxa"/>
            <w:noWrap/>
            <w:hideMark/>
          </w:tcPr>
          <w:p w14:paraId="66837A0D" w14:textId="77777777" w:rsidR="00D545AE" w:rsidRPr="00D545AE" w:rsidRDefault="00D545AE" w:rsidP="00405620">
            <w:r w:rsidRPr="00D545AE">
              <w:t>Hexane</w:t>
            </w:r>
          </w:p>
        </w:tc>
        <w:tc>
          <w:tcPr>
            <w:tcW w:w="1294" w:type="dxa"/>
            <w:noWrap/>
            <w:hideMark/>
          </w:tcPr>
          <w:p w14:paraId="5CEE23A8" w14:textId="0E8F55FC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22</w:t>
            </w:r>
          </w:p>
        </w:tc>
      </w:tr>
      <w:tr w:rsidR="00D545AE" w:rsidRPr="00D545AE" w14:paraId="5549D19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17EFC81" w14:textId="3743CC57" w:rsidR="00D545AE" w:rsidRPr="00D545AE" w:rsidRDefault="00D545AE" w:rsidP="00D545AE">
            <w:r w:rsidRPr="00D545AE">
              <w:t>1</w:t>
            </w:r>
            <w:r w:rsidR="00F374FB">
              <w:t>.</w:t>
            </w:r>
            <w:r w:rsidRPr="00D545AE">
              <w:t>74</w:t>
            </w:r>
          </w:p>
        </w:tc>
        <w:tc>
          <w:tcPr>
            <w:tcW w:w="3544" w:type="dxa"/>
            <w:noWrap/>
            <w:hideMark/>
          </w:tcPr>
          <w:p w14:paraId="7FA9A232" w14:textId="00CCFB2A" w:rsidR="00D545AE" w:rsidRPr="00D545AE" w:rsidRDefault="00D545AE" w:rsidP="00405620">
            <w:r w:rsidRPr="00D545AE">
              <w:t>3-Methylhexane</w:t>
            </w:r>
          </w:p>
        </w:tc>
        <w:tc>
          <w:tcPr>
            <w:tcW w:w="1294" w:type="dxa"/>
            <w:noWrap/>
            <w:hideMark/>
          </w:tcPr>
          <w:p w14:paraId="29C0675B" w14:textId="2429DD6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8</w:t>
            </w:r>
          </w:p>
        </w:tc>
      </w:tr>
      <w:tr w:rsidR="00D545AE" w:rsidRPr="00D545AE" w14:paraId="467D7783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BF99AC5" w14:textId="702E542C" w:rsidR="00D545AE" w:rsidRPr="00D545AE" w:rsidRDefault="00D545AE" w:rsidP="00D545AE">
            <w:r w:rsidRPr="00D545AE">
              <w:t>1</w:t>
            </w:r>
            <w:r w:rsidR="00F374FB">
              <w:t>.</w:t>
            </w:r>
            <w:r w:rsidRPr="00D545AE">
              <w:t>79</w:t>
            </w:r>
          </w:p>
        </w:tc>
        <w:tc>
          <w:tcPr>
            <w:tcW w:w="3544" w:type="dxa"/>
            <w:noWrap/>
            <w:hideMark/>
          </w:tcPr>
          <w:p w14:paraId="01B32B0C" w14:textId="52CC3A05" w:rsidR="00D545AE" w:rsidRPr="00D545AE" w:rsidRDefault="00D545AE" w:rsidP="00405620">
            <w:r w:rsidRPr="00D545AE">
              <w:t>Heptane</w:t>
            </w:r>
          </w:p>
        </w:tc>
        <w:tc>
          <w:tcPr>
            <w:tcW w:w="1294" w:type="dxa"/>
            <w:noWrap/>
            <w:hideMark/>
          </w:tcPr>
          <w:p w14:paraId="518716AB" w14:textId="0102BE6E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31</w:t>
            </w:r>
          </w:p>
        </w:tc>
      </w:tr>
      <w:tr w:rsidR="00D545AE" w:rsidRPr="00D545AE" w14:paraId="7E865A9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65EC1D1" w14:textId="4A82D916" w:rsidR="00D545AE" w:rsidRPr="00D545AE" w:rsidRDefault="00D545AE" w:rsidP="00D545AE">
            <w:r w:rsidRPr="00D545AE">
              <w:t>2</w:t>
            </w:r>
            <w:r w:rsidR="00F374FB">
              <w:t>.</w:t>
            </w:r>
            <w:r w:rsidRPr="00D545AE">
              <w:t>14</w:t>
            </w:r>
          </w:p>
        </w:tc>
        <w:tc>
          <w:tcPr>
            <w:tcW w:w="3544" w:type="dxa"/>
            <w:noWrap/>
            <w:hideMark/>
          </w:tcPr>
          <w:p w14:paraId="0C3E57FB" w14:textId="7FDAC1C2" w:rsidR="00D545AE" w:rsidRPr="00D545AE" w:rsidRDefault="00D545AE" w:rsidP="00405620">
            <w:proofErr w:type="spellStart"/>
            <w:r w:rsidRPr="00D545AE">
              <w:t>Propanal</w:t>
            </w:r>
            <w:proofErr w:type="spellEnd"/>
          </w:p>
        </w:tc>
        <w:tc>
          <w:tcPr>
            <w:tcW w:w="1294" w:type="dxa"/>
            <w:noWrap/>
            <w:hideMark/>
          </w:tcPr>
          <w:p w14:paraId="4EC1DE9F" w14:textId="5EB14941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5</w:t>
            </w:r>
          </w:p>
        </w:tc>
      </w:tr>
      <w:tr w:rsidR="00D545AE" w:rsidRPr="00D545AE" w14:paraId="7E9643A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34D6098" w14:textId="575430BB" w:rsidR="00D545AE" w:rsidRPr="00D545AE" w:rsidRDefault="00D545AE" w:rsidP="00D545AE">
            <w:r w:rsidRPr="00D545AE">
              <w:t>2</w:t>
            </w:r>
            <w:r w:rsidR="00F374FB">
              <w:t>.</w:t>
            </w:r>
            <w:r w:rsidRPr="00D545AE">
              <w:t>19</w:t>
            </w:r>
          </w:p>
        </w:tc>
        <w:tc>
          <w:tcPr>
            <w:tcW w:w="3544" w:type="dxa"/>
            <w:noWrap/>
            <w:hideMark/>
          </w:tcPr>
          <w:p w14:paraId="4A7F5AB2" w14:textId="77777777" w:rsidR="00D545AE" w:rsidRPr="00D545AE" w:rsidRDefault="00D545AE" w:rsidP="00405620">
            <w:r w:rsidRPr="00D545AE">
              <w:t>Octane</w:t>
            </w:r>
          </w:p>
        </w:tc>
        <w:tc>
          <w:tcPr>
            <w:tcW w:w="1294" w:type="dxa"/>
            <w:noWrap/>
            <w:hideMark/>
          </w:tcPr>
          <w:p w14:paraId="12C73057" w14:textId="01416F64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6</w:t>
            </w:r>
          </w:p>
        </w:tc>
      </w:tr>
      <w:tr w:rsidR="00D545AE" w:rsidRPr="00D545AE" w14:paraId="439633C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5AD895F" w14:textId="14DD7721" w:rsidR="00D545AE" w:rsidRPr="00D545AE" w:rsidRDefault="00D545AE" w:rsidP="00D545AE">
            <w:r w:rsidRPr="00D545AE">
              <w:t>2</w:t>
            </w:r>
            <w:r w:rsidR="00F374FB">
              <w:t>.</w:t>
            </w:r>
            <w:r w:rsidRPr="00D545AE">
              <w:t>28</w:t>
            </w:r>
          </w:p>
        </w:tc>
        <w:tc>
          <w:tcPr>
            <w:tcW w:w="3544" w:type="dxa"/>
            <w:noWrap/>
            <w:hideMark/>
          </w:tcPr>
          <w:p w14:paraId="4D7BF487" w14:textId="77777777" w:rsidR="00D545AE" w:rsidRPr="00D545AE" w:rsidRDefault="00D545AE" w:rsidP="00405620">
            <w:r w:rsidRPr="00D545AE">
              <w:t>Acetone</w:t>
            </w:r>
          </w:p>
        </w:tc>
        <w:tc>
          <w:tcPr>
            <w:tcW w:w="1294" w:type="dxa"/>
            <w:noWrap/>
            <w:hideMark/>
          </w:tcPr>
          <w:p w14:paraId="2760B1EA" w14:textId="2E84339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76</w:t>
            </w:r>
          </w:p>
        </w:tc>
      </w:tr>
      <w:tr w:rsidR="00D545AE" w:rsidRPr="00D545AE" w14:paraId="1825A7E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44E187C" w14:textId="39C3326A" w:rsidR="00D545AE" w:rsidRPr="00D545AE" w:rsidRDefault="00D545AE" w:rsidP="00D545AE">
            <w:r w:rsidRPr="00D545AE">
              <w:t>3</w:t>
            </w:r>
            <w:r w:rsidR="00F374FB">
              <w:t>.</w:t>
            </w:r>
            <w:r w:rsidRPr="00D545AE">
              <w:t>70</w:t>
            </w:r>
          </w:p>
        </w:tc>
        <w:tc>
          <w:tcPr>
            <w:tcW w:w="3544" w:type="dxa"/>
            <w:noWrap/>
            <w:hideMark/>
          </w:tcPr>
          <w:p w14:paraId="730E4527" w14:textId="77777777" w:rsidR="00D545AE" w:rsidRPr="00D545AE" w:rsidRDefault="00D545AE" w:rsidP="00405620">
            <w:r w:rsidRPr="00D545AE">
              <w:t>Ethanol</w:t>
            </w:r>
          </w:p>
        </w:tc>
        <w:tc>
          <w:tcPr>
            <w:tcW w:w="1294" w:type="dxa"/>
            <w:noWrap/>
            <w:hideMark/>
          </w:tcPr>
          <w:p w14:paraId="057FEFF8" w14:textId="116A79B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19</w:t>
            </w:r>
          </w:p>
        </w:tc>
      </w:tr>
      <w:tr w:rsidR="00D545AE" w:rsidRPr="00D545AE" w14:paraId="0B857CF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7A631B6" w14:textId="7A06B3E0" w:rsidR="00D545AE" w:rsidRPr="00D545AE" w:rsidRDefault="00D545AE" w:rsidP="00D545AE">
            <w:r w:rsidRPr="00D545AE">
              <w:t>4</w:t>
            </w:r>
            <w:r w:rsidR="00F374FB">
              <w:t>.</w:t>
            </w:r>
            <w:r w:rsidRPr="00D545AE">
              <w:t>24</w:t>
            </w:r>
          </w:p>
        </w:tc>
        <w:tc>
          <w:tcPr>
            <w:tcW w:w="3544" w:type="dxa"/>
            <w:noWrap/>
            <w:hideMark/>
          </w:tcPr>
          <w:p w14:paraId="3DCDFE31" w14:textId="06482305" w:rsidR="00D545AE" w:rsidRPr="00D545AE" w:rsidRDefault="00D545AE" w:rsidP="00405620">
            <w:r w:rsidRPr="00D545AE">
              <w:t xml:space="preserve">Ethyl </w:t>
            </w:r>
            <w:proofErr w:type="spellStart"/>
            <w:r w:rsidRPr="00D545AE">
              <w:t>isobutyrat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229D6702" w14:textId="1301072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7</w:t>
            </w:r>
          </w:p>
        </w:tc>
      </w:tr>
      <w:tr w:rsidR="00D545AE" w:rsidRPr="00D545AE" w14:paraId="39CA22AE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B17BCEA" w14:textId="31DAE4A7" w:rsidR="00D545AE" w:rsidRPr="00D545AE" w:rsidRDefault="00D545AE" w:rsidP="00D545AE">
            <w:r w:rsidRPr="00D545AE">
              <w:t>4</w:t>
            </w:r>
            <w:r w:rsidR="00F374FB">
              <w:t>.</w:t>
            </w:r>
            <w:r w:rsidRPr="00D545AE">
              <w:t>47</w:t>
            </w:r>
          </w:p>
        </w:tc>
        <w:tc>
          <w:tcPr>
            <w:tcW w:w="3544" w:type="dxa"/>
            <w:noWrap/>
            <w:hideMark/>
          </w:tcPr>
          <w:p w14:paraId="78B724C9" w14:textId="18742DE4" w:rsidR="00D545AE" w:rsidRPr="00D545AE" w:rsidRDefault="00D545AE" w:rsidP="00405620">
            <w:r w:rsidRPr="00D545AE">
              <w:t>3-Methylbutanal</w:t>
            </w:r>
          </w:p>
        </w:tc>
        <w:tc>
          <w:tcPr>
            <w:tcW w:w="1294" w:type="dxa"/>
            <w:noWrap/>
            <w:hideMark/>
          </w:tcPr>
          <w:p w14:paraId="250B33AC" w14:textId="45398661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86</w:t>
            </w:r>
          </w:p>
        </w:tc>
      </w:tr>
      <w:tr w:rsidR="00D545AE" w:rsidRPr="00D545AE" w14:paraId="651CA59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AA134D8" w14:textId="6DBEE5A9" w:rsidR="00D545AE" w:rsidRPr="00D545AE" w:rsidRDefault="00D545AE" w:rsidP="00D545AE">
            <w:r w:rsidRPr="00D545AE">
              <w:t>5</w:t>
            </w:r>
            <w:r w:rsidR="00F374FB">
              <w:t>.</w:t>
            </w:r>
            <w:r w:rsidRPr="00D545AE">
              <w:t>51</w:t>
            </w:r>
          </w:p>
        </w:tc>
        <w:tc>
          <w:tcPr>
            <w:tcW w:w="3544" w:type="dxa"/>
            <w:noWrap/>
            <w:hideMark/>
          </w:tcPr>
          <w:p w14:paraId="35750ED2" w14:textId="65828152" w:rsidR="00D545AE" w:rsidRPr="00D545AE" w:rsidRDefault="00F374FB" w:rsidP="00405620">
            <w:r w:rsidRPr="00D545AE">
              <w:t>Alpha-pinene</w:t>
            </w:r>
          </w:p>
        </w:tc>
        <w:tc>
          <w:tcPr>
            <w:tcW w:w="1294" w:type="dxa"/>
            <w:noWrap/>
            <w:hideMark/>
          </w:tcPr>
          <w:p w14:paraId="66C66BA6" w14:textId="50E9BCA5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66</w:t>
            </w:r>
          </w:p>
        </w:tc>
      </w:tr>
      <w:tr w:rsidR="00D545AE" w:rsidRPr="00D545AE" w14:paraId="29B6E029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7091CA6" w14:textId="1C467F7D" w:rsidR="00D545AE" w:rsidRPr="00D545AE" w:rsidRDefault="00D545AE" w:rsidP="00D545AE">
            <w:r w:rsidRPr="00D545AE">
              <w:t>6</w:t>
            </w:r>
            <w:r w:rsidR="00F374FB">
              <w:t>.</w:t>
            </w:r>
            <w:r w:rsidRPr="00D545AE">
              <w:t>04</w:t>
            </w:r>
          </w:p>
        </w:tc>
        <w:tc>
          <w:tcPr>
            <w:tcW w:w="3544" w:type="dxa"/>
            <w:noWrap/>
            <w:hideMark/>
          </w:tcPr>
          <w:p w14:paraId="539CC5C6" w14:textId="3C114AB6" w:rsidR="00D545AE" w:rsidRPr="00D545AE" w:rsidRDefault="00D545AE" w:rsidP="00405620">
            <w:r w:rsidRPr="00D545AE">
              <w:t>2-Butenal</w:t>
            </w:r>
          </w:p>
        </w:tc>
        <w:tc>
          <w:tcPr>
            <w:tcW w:w="1294" w:type="dxa"/>
            <w:noWrap/>
            <w:hideMark/>
          </w:tcPr>
          <w:p w14:paraId="405C22FB" w14:textId="66755304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37</w:t>
            </w:r>
          </w:p>
        </w:tc>
      </w:tr>
      <w:tr w:rsidR="00D545AE" w:rsidRPr="00D545AE" w14:paraId="2B584F23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7C24ABA" w14:textId="2194516C" w:rsidR="00D545AE" w:rsidRPr="00D545AE" w:rsidRDefault="00D545AE" w:rsidP="00D545AE">
            <w:r w:rsidRPr="00D545AE">
              <w:t>6</w:t>
            </w:r>
            <w:r w:rsidR="00F374FB">
              <w:t>.</w:t>
            </w:r>
            <w:r w:rsidRPr="00D545AE">
              <w:t>49</w:t>
            </w:r>
          </w:p>
        </w:tc>
        <w:tc>
          <w:tcPr>
            <w:tcW w:w="3544" w:type="dxa"/>
            <w:noWrap/>
            <w:hideMark/>
          </w:tcPr>
          <w:p w14:paraId="23B9A680" w14:textId="77777777" w:rsidR="00D545AE" w:rsidRPr="00D545AE" w:rsidRDefault="00D545AE" w:rsidP="00405620">
            <w:r w:rsidRPr="00D545AE">
              <w:t>Ethyl 2-methylbutyrate</w:t>
            </w:r>
          </w:p>
        </w:tc>
        <w:tc>
          <w:tcPr>
            <w:tcW w:w="1294" w:type="dxa"/>
            <w:noWrap/>
            <w:hideMark/>
          </w:tcPr>
          <w:p w14:paraId="243549AE" w14:textId="6F8E1195" w:rsidR="00D545AE" w:rsidRPr="00D545AE" w:rsidRDefault="00D545AE" w:rsidP="00BA13C2">
            <w:pPr>
              <w:jc w:val="center"/>
            </w:pPr>
            <w:r w:rsidRPr="00D545AE">
              <w:t>3</w:t>
            </w:r>
            <w:r w:rsidR="00F374FB">
              <w:t>.</w:t>
            </w:r>
            <w:r w:rsidRPr="00D545AE">
              <w:t>50</w:t>
            </w:r>
          </w:p>
        </w:tc>
      </w:tr>
      <w:tr w:rsidR="00D545AE" w:rsidRPr="00D545AE" w14:paraId="08C77C3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5E0AAA8" w14:textId="0C0258D1" w:rsidR="00D545AE" w:rsidRPr="00D545AE" w:rsidRDefault="00D545AE" w:rsidP="00D545AE">
            <w:r w:rsidRPr="00D545AE">
              <w:t>6</w:t>
            </w:r>
            <w:r w:rsidR="00F374FB">
              <w:t>.</w:t>
            </w:r>
            <w:r w:rsidRPr="00D545AE">
              <w:t>85</w:t>
            </w:r>
          </w:p>
        </w:tc>
        <w:tc>
          <w:tcPr>
            <w:tcW w:w="3544" w:type="dxa"/>
            <w:noWrap/>
            <w:hideMark/>
          </w:tcPr>
          <w:p w14:paraId="46FFF108" w14:textId="77777777" w:rsidR="00D545AE" w:rsidRPr="00D545AE" w:rsidRDefault="00D545AE" w:rsidP="00405620">
            <w:r w:rsidRPr="00D545AE">
              <w:t>Ethyl 3-methylbutyrate</w:t>
            </w:r>
          </w:p>
        </w:tc>
        <w:tc>
          <w:tcPr>
            <w:tcW w:w="1294" w:type="dxa"/>
            <w:noWrap/>
            <w:hideMark/>
          </w:tcPr>
          <w:p w14:paraId="63CE9F70" w14:textId="5B9C815A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4</w:t>
            </w:r>
          </w:p>
        </w:tc>
      </w:tr>
      <w:tr w:rsidR="00D545AE" w:rsidRPr="00D545AE" w14:paraId="79B66BB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7F5B687" w14:textId="53FA8657" w:rsidR="00D545AE" w:rsidRPr="00D545AE" w:rsidRDefault="00D545AE" w:rsidP="00D545AE">
            <w:r w:rsidRPr="00D545AE">
              <w:t>7</w:t>
            </w:r>
            <w:r w:rsidR="00F374FB">
              <w:t>.</w:t>
            </w:r>
            <w:r w:rsidRPr="00D545AE">
              <w:t>09</w:t>
            </w:r>
          </w:p>
        </w:tc>
        <w:tc>
          <w:tcPr>
            <w:tcW w:w="3544" w:type="dxa"/>
            <w:noWrap/>
            <w:hideMark/>
          </w:tcPr>
          <w:p w14:paraId="586843BD" w14:textId="77777777" w:rsidR="00D545AE" w:rsidRPr="00D545AE" w:rsidRDefault="00D545AE" w:rsidP="00405620">
            <w:r w:rsidRPr="00D545AE">
              <w:t>Hexanal</w:t>
            </w:r>
          </w:p>
        </w:tc>
        <w:tc>
          <w:tcPr>
            <w:tcW w:w="1294" w:type="dxa"/>
            <w:noWrap/>
            <w:hideMark/>
          </w:tcPr>
          <w:p w14:paraId="32FB9CAD" w14:textId="15D3F217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69</w:t>
            </w:r>
          </w:p>
        </w:tc>
      </w:tr>
      <w:tr w:rsidR="00D545AE" w:rsidRPr="00D545AE" w14:paraId="1A44ECF6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64F47A2" w14:textId="291DBC7E" w:rsidR="00D545AE" w:rsidRPr="00D545AE" w:rsidRDefault="00D545AE" w:rsidP="00D545AE">
            <w:r w:rsidRPr="00D545AE">
              <w:t>7</w:t>
            </w:r>
            <w:r w:rsidR="00F374FB">
              <w:t>.</w:t>
            </w:r>
            <w:r w:rsidRPr="00D545AE">
              <w:t>35</w:t>
            </w:r>
          </w:p>
        </w:tc>
        <w:tc>
          <w:tcPr>
            <w:tcW w:w="3544" w:type="dxa"/>
            <w:noWrap/>
            <w:hideMark/>
          </w:tcPr>
          <w:p w14:paraId="0A7C114F" w14:textId="77777777" w:rsidR="00D545AE" w:rsidRPr="00D545AE" w:rsidRDefault="00D545AE" w:rsidP="00405620">
            <w:r w:rsidRPr="00D545AE">
              <w:t xml:space="preserve">Isobutyl </w:t>
            </w:r>
            <w:proofErr w:type="spellStart"/>
            <w:r w:rsidRPr="00D545AE">
              <w:t>isobutyrat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54B0B60D" w14:textId="00FA0BCA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0</w:t>
            </w:r>
          </w:p>
        </w:tc>
      </w:tr>
      <w:tr w:rsidR="00D545AE" w:rsidRPr="00D545AE" w14:paraId="3B12AA1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14363D8" w14:textId="2B66C5A6" w:rsidR="00D545AE" w:rsidRPr="00D545AE" w:rsidRDefault="00D545AE" w:rsidP="00D545AE">
            <w:r w:rsidRPr="00D545AE">
              <w:t>7</w:t>
            </w:r>
            <w:r w:rsidR="00F374FB">
              <w:t>.</w:t>
            </w:r>
            <w:r w:rsidRPr="00D545AE">
              <w:t>73</w:t>
            </w:r>
          </w:p>
        </w:tc>
        <w:tc>
          <w:tcPr>
            <w:tcW w:w="3544" w:type="dxa"/>
            <w:noWrap/>
            <w:hideMark/>
          </w:tcPr>
          <w:p w14:paraId="715A446F" w14:textId="77777777" w:rsidR="00D545AE" w:rsidRPr="00D545AE" w:rsidRDefault="00D545AE" w:rsidP="00405620">
            <w:r w:rsidRPr="00D545AE">
              <w:t>Isobutyl alcohol</w:t>
            </w:r>
          </w:p>
        </w:tc>
        <w:tc>
          <w:tcPr>
            <w:tcW w:w="1294" w:type="dxa"/>
            <w:noWrap/>
            <w:hideMark/>
          </w:tcPr>
          <w:p w14:paraId="2F0056E7" w14:textId="6ADB295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7</w:t>
            </w:r>
          </w:p>
        </w:tc>
      </w:tr>
      <w:tr w:rsidR="00D545AE" w:rsidRPr="00D545AE" w14:paraId="20F88285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6133952" w14:textId="7D3A367E" w:rsidR="00D545AE" w:rsidRPr="00D545AE" w:rsidRDefault="00D545AE" w:rsidP="00D545AE">
            <w:r w:rsidRPr="00D545AE">
              <w:t>8</w:t>
            </w:r>
            <w:r w:rsidR="00F374FB">
              <w:t>.</w:t>
            </w:r>
            <w:r w:rsidRPr="00D545AE">
              <w:t>06</w:t>
            </w:r>
          </w:p>
        </w:tc>
        <w:tc>
          <w:tcPr>
            <w:tcW w:w="3544" w:type="dxa"/>
            <w:noWrap/>
            <w:hideMark/>
          </w:tcPr>
          <w:p w14:paraId="3A8AF540" w14:textId="77777777" w:rsidR="00D545AE" w:rsidRPr="00D545AE" w:rsidRDefault="00D545AE" w:rsidP="00405620">
            <w:r w:rsidRPr="00D545AE">
              <w:t>Propyl butyrate</w:t>
            </w:r>
          </w:p>
        </w:tc>
        <w:tc>
          <w:tcPr>
            <w:tcW w:w="1294" w:type="dxa"/>
            <w:noWrap/>
            <w:hideMark/>
          </w:tcPr>
          <w:p w14:paraId="7FEF78C1" w14:textId="7D64359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1</w:t>
            </w:r>
          </w:p>
        </w:tc>
      </w:tr>
      <w:tr w:rsidR="00D545AE" w:rsidRPr="00D545AE" w14:paraId="3752CAEA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8B3EC46" w14:textId="472FB209" w:rsidR="00D545AE" w:rsidRPr="00D545AE" w:rsidRDefault="00D545AE" w:rsidP="00D545AE">
            <w:r w:rsidRPr="00D545AE">
              <w:t>8</w:t>
            </w:r>
            <w:r w:rsidR="00F374FB">
              <w:t>.</w:t>
            </w:r>
            <w:r w:rsidRPr="00D545AE">
              <w:t>19</w:t>
            </w:r>
          </w:p>
        </w:tc>
        <w:tc>
          <w:tcPr>
            <w:tcW w:w="3544" w:type="dxa"/>
            <w:noWrap/>
            <w:hideMark/>
          </w:tcPr>
          <w:p w14:paraId="297C2FF8" w14:textId="77777777" w:rsidR="00D545AE" w:rsidRPr="00D545AE" w:rsidRDefault="00D545AE" w:rsidP="00405620">
            <w:r w:rsidRPr="00D545AE">
              <w:t>trans-2-Pentenal</w:t>
            </w:r>
          </w:p>
        </w:tc>
        <w:tc>
          <w:tcPr>
            <w:tcW w:w="1294" w:type="dxa"/>
            <w:noWrap/>
            <w:hideMark/>
          </w:tcPr>
          <w:p w14:paraId="1C48FE5C" w14:textId="1B055828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6</w:t>
            </w:r>
          </w:p>
        </w:tc>
      </w:tr>
      <w:tr w:rsidR="00D545AE" w:rsidRPr="00D545AE" w14:paraId="3C49FAF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E3F5563" w14:textId="7104CB3C" w:rsidR="00D545AE" w:rsidRPr="00D545AE" w:rsidRDefault="00D545AE" w:rsidP="00D545AE">
            <w:r w:rsidRPr="00D545AE">
              <w:t>8</w:t>
            </w:r>
            <w:r w:rsidR="00F374FB">
              <w:t>.</w:t>
            </w:r>
            <w:r w:rsidRPr="00D545AE">
              <w:t>24</w:t>
            </w:r>
          </w:p>
        </w:tc>
        <w:tc>
          <w:tcPr>
            <w:tcW w:w="3544" w:type="dxa"/>
            <w:noWrap/>
            <w:hideMark/>
          </w:tcPr>
          <w:p w14:paraId="5EBBA3C2" w14:textId="7E6BFB82" w:rsidR="00D545AE" w:rsidRPr="00D545AE" w:rsidRDefault="00D545AE" w:rsidP="00405620">
            <w:r w:rsidRPr="00D545AE">
              <w:t>Butyl methacrylate</w:t>
            </w:r>
          </w:p>
        </w:tc>
        <w:tc>
          <w:tcPr>
            <w:tcW w:w="1294" w:type="dxa"/>
            <w:noWrap/>
            <w:hideMark/>
          </w:tcPr>
          <w:p w14:paraId="5F863FC9" w14:textId="0A3CAB95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35</w:t>
            </w:r>
          </w:p>
        </w:tc>
      </w:tr>
      <w:tr w:rsidR="00D545AE" w:rsidRPr="00D545AE" w14:paraId="58537370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D2D42EC" w14:textId="6CF6CDA5" w:rsidR="00D545AE" w:rsidRPr="00D545AE" w:rsidRDefault="00D545AE" w:rsidP="00D545AE">
            <w:r w:rsidRPr="00D545AE">
              <w:t>8</w:t>
            </w:r>
            <w:r w:rsidR="00F374FB">
              <w:t>.</w:t>
            </w:r>
            <w:r w:rsidRPr="00D545AE">
              <w:t>43</w:t>
            </w:r>
          </w:p>
        </w:tc>
        <w:tc>
          <w:tcPr>
            <w:tcW w:w="3544" w:type="dxa"/>
            <w:noWrap/>
            <w:hideMark/>
          </w:tcPr>
          <w:p w14:paraId="4C6D413C" w14:textId="77777777" w:rsidR="00D545AE" w:rsidRPr="00D545AE" w:rsidRDefault="00D545AE" w:rsidP="00405620">
            <w:r w:rsidRPr="00D545AE">
              <w:t>propyl 2-methylbutanoate</w:t>
            </w:r>
          </w:p>
        </w:tc>
        <w:tc>
          <w:tcPr>
            <w:tcW w:w="1294" w:type="dxa"/>
            <w:noWrap/>
            <w:hideMark/>
          </w:tcPr>
          <w:p w14:paraId="166C6B0C" w14:textId="11058E4A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26</w:t>
            </w:r>
          </w:p>
        </w:tc>
      </w:tr>
      <w:tr w:rsidR="00D545AE" w:rsidRPr="00D545AE" w14:paraId="3C142FE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48085DA" w14:textId="4507A0D8" w:rsidR="00D545AE" w:rsidRPr="00D545AE" w:rsidRDefault="00D545AE" w:rsidP="00D545AE">
            <w:r w:rsidRPr="00D545AE">
              <w:t>8</w:t>
            </w:r>
            <w:r w:rsidR="00F374FB">
              <w:t>.</w:t>
            </w:r>
            <w:r w:rsidRPr="00D545AE">
              <w:t>60</w:t>
            </w:r>
          </w:p>
        </w:tc>
        <w:tc>
          <w:tcPr>
            <w:tcW w:w="3544" w:type="dxa"/>
            <w:noWrap/>
            <w:hideMark/>
          </w:tcPr>
          <w:p w14:paraId="219BC0D5" w14:textId="77777777" w:rsidR="00D545AE" w:rsidRPr="00D545AE" w:rsidRDefault="00D545AE" w:rsidP="00405620">
            <w:r w:rsidRPr="00D545AE">
              <w:t>butyl 2-methylpropanoate</w:t>
            </w:r>
          </w:p>
        </w:tc>
        <w:tc>
          <w:tcPr>
            <w:tcW w:w="1294" w:type="dxa"/>
            <w:noWrap/>
            <w:hideMark/>
          </w:tcPr>
          <w:p w14:paraId="6F416D8A" w14:textId="6315E4C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9</w:t>
            </w:r>
          </w:p>
        </w:tc>
      </w:tr>
      <w:tr w:rsidR="00D545AE" w:rsidRPr="00D545AE" w14:paraId="674D338F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D7DC88A" w14:textId="6579BA4A" w:rsidR="00D545AE" w:rsidRPr="00D545AE" w:rsidRDefault="00D545AE" w:rsidP="00D545AE">
            <w:r w:rsidRPr="00D545AE">
              <w:t>8</w:t>
            </w:r>
            <w:r w:rsidR="00F374FB">
              <w:t>.</w:t>
            </w:r>
            <w:r w:rsidRPr="00D545AE">
              <w:t>77</w:t>
            </w:r>
          </w:p>
        </w:tc>
        <w:tc>
          <w:tcPr>
            <w:tcW w:w="3544" w:type="dxa"/>
            <w:noWrap/>
            <w:hideMark/>
          </w:tcPr>
          <w:p w14:paraId="0D83555D" w14:textId="0F9CB0CD" w:rsidR="00D545AE" w:rsidRPr="00D545AE" w:rsidRDefault="00D545AE" w:rsidP="00405620">
            <w:r w:rsidRPr="00D545AE">
              <w:t>Propyl isovalerate</w:t>
            </w:r>
          </w:p>
        </w:tc>
        <w:tc>
          <w:tcPr>
            <w:tcW w:w="1294" w:type="dxa"/>
            <w:noWrap/>
            <w:hideMark/>
          </w:tcPr>
          <w:p w14:paraId="026E94C0" w14:textId="77DF7E30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1</w:t>
            </w:r>
          </w:p>
        </w:tc>
      </w:tr>
      <w:tr w:rsidR="00D545AE" w:rsidRPr="00D545AE" w14:paraId="25AA16E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7BFDC6E" w14:textId="56C666AC" w:rsidR="00D545AE" w:rsidRPr="00D545AE" w:rsidRDefault="00D545AE" w:rsidP="00D545AE">
            <w:r w:rsidRPr="00D545AE">
              <w:t>8</w:t>
            </w:r>
            <w:r w:rsidR="00F374FB">
              <w:t>.</w:t>
            </w:r>
            <w:r w:rsidRPr="00D545AE">
              <w:t>87</w:t>
            </w:r>
          </w:p>
        </w:tc>
        <w:tc>
          <w:tcPr>
            <w:tcW w:w="3544" w:type="dxa"/>
            <w:noWrap/>
            <w:hideMark/>
          </w:tcPr>
          <w:p w14:paraId="36782C85" w14:textId="77777777" w:rsidR="00D545AE" w:rsidRPr="00D545AE" w:rsidRDefault="00D545AE" w:rsidP="00405620">
            <w:r w:rsidRPr="00D545AE">
              <w:t>beta-Myrcene</w:t>
            </w:r>
          </w:p>
        </w:tc>
        <w:tc>
          <w:tcPr>
            <w:tcW w:w="1294" w:type="dxa"/>
            <w:noWrap/>
            <w:hideMark/>
          </w:tcPr>
          <w:p w14:paraId="3B50CBE0" w14:textId="0E7B203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1</w:t>
            </w:r>
          </w:p>
        </w:tc>
      </w:tr>
      <w:tr w:rsidR="00D545AE" w:rsidRPr="00D545AE" w14:paraId="3383D98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93CB306" w14:textId="6ACA02BE" w:rsidR="00D545AE" w:rsidRPr="00D545AE" w:rsidRDefault="00D545AE" w:rsidP="00D545AE">
            <w:r w:rsidRPr="00D545AE">
              <w:t>8</w:t>
            </w:r>
            <w:r w:rsidR="00F374FB">
              <w:t>.</w:t>
            </w:r>
            <w:r w:rsidRPr="00D545AE">
              <w:t>95</w:t>
            </w:r>
          </w:p>
        </w:tc>
        <w:tc>
          <w:tcPr>
            <w:tcW w:w="3544" w:type="dxa"/>
            <w:noWrap/>
            <w:hideMark/>
          </w:tcPr>
          <w:p w14:paraId="78AC9543" w14:textId="093764A5" w:rsidR="00D545AE" w:rsidRPr="00D545AE" w:rsidRDefault="00D545AE" w:rsidP="00405620">
            <w:r w:rsidRPr="00D545AE">
              <w:t>trans-2-Butenoic acid ethyl ester</w:t>
            </w:r>
          </w:p>
        </w:tc>
        <w:tc>
          <w:tcPr>
            <w:tcW w:w="1294" w:type="dxa"/>
            <w:noWrap/>
            <w:hideMark/>
          </w:tcPr>
          <w:p w14:paraId="0FE7325D" w14:textId="190CCFB9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3</w:t>
            </w:r>
          </w:p>
        </w:tc>
      </w:tr>
      <w:tr w:rsidR="00D545AE" w:rsidRPr="00D545AE" w14:paraId="076ECFEB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43DBFCD" w14:textId="18328C46" w:rsidR="00D545AE" w:rsidRPr="00D545AE" w:rsidRDefault="00D545AE" w:rsidP="00D545AE">
            <w:r w:rsidRPr="00D545AE">
              <w:t>9</w:t>
            </w:r>
            <w:r w:rsidR="00F374FB">
              <w:t>.</w:t>
            </w:r>
            <w:r w:rsidRPr="00D545AE">
              <w:t>12</w:t>
            </w:r>
          </w:p>
        </w:tc>
        <w:tc>
          <w:tcPr>
            <w:tcW w:w="3544" w:type="dxa"/>
            <w:noWrap/>
            <w:hideMark/>
          </w:tcPr>
          <w:p w14:paraId="2FF4038D" w14:textId="282482AC" w:rsidR="00D545AE" w:rsidRPr="00D545AE" w:rsidRDefault="00F374FB" w:rsidP="00405620">
            <w:r w:rsidRPr="00D545AE">
              <w:t>Alpha-terpinene</w:t>
            </w:r>
          </w:p>
        </w:tc>
        <w:tc>
          <w:tcPr>
            <w:tcW w:w="1294" w:type="dxa"/>
            <w:noWrap/>
            <w:hideMark/>
          </w:tcPr>
          <w:p w14:paraId="3F38F72A" w14:textId="0B8319F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06</w:t>
            </w:r>
          </w:p>
        </w:tc>
      </w:tr>
      <w:tr w:rsidR="00D545AE" w:rsidRPr="00D545AE" w14:paraId="1DED9A68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12B0CB0" w14:textId="2CA1E599" w:rsidR="00D545AE" w:rsidRPr="00D545AE" w:rsidRDefault="00D545AE" w:rsidP="00D545AE">
            <w:r w:rsidRPr="00D545AE">
              <w:t>9</w:t>
            </w:r>
            <w:r w:rsidR="00F374FB">
              <w:t>.</w:t>
            </w:r>
            <w:r w:rsidRPr="00D545AE">
              <w:t>33</w:t>
            </w:r>
          </w:p>
        </w:tc>
        <w:tc>
          <w:tcPr>
            <w:tcW w:w="3544" w:type="dxa"/>
            <w:noWrap/>
            <w:hideMark/>
          </w:tcPr>
          <w:p w14:paraId="2B929D1F" w14:textId="77777777" w:rsidR="00D545AE" w:rsidRPr="00D545AE" w:rsidRDefault="00D545AE" w:rsidP="00405620">
            <w:r w:rsidRPr="00D545AE">
              <w:t>2-Heptanone</w:t>
            </w:r>
          </w:p>
        </w:tc>
        <w:tc>
          <w:tcPr>
            <w:tcW w:w="1294" w:type="dxa"/>
            <w:noWrap/>
            <w:hideMark/>
          </w:tcPr>
          <w:p w14:paraId="32A2784B" w14:textId="3BA841DA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1</w:t>
            </w:r>
          </w:p>
        </w:tc>
      </w:tr>
      <w:tr w:rsidR="00D545AE" w:rsidRPr="00D545AE" w14:paraId="0929E7D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F49545C" w14:textId="2DE631AF" w:rsidR="00D545AE" w:rsidRPr="00D545AE" w:rsidRDefault="00D545AE" w:rsidP="00D545AE">
            <w:r w:rsidRPr="00D545AE">
              <w:t>9</w:t>
            </w:r>
            <w:r w:rsidR="00F374FB">
              <w:t>.</w:t>
            </w:r>
            <w:r w:rsidRPr="00D545AE">
              <w:t>36</w:t>
            </w:r>
          </w:p>
        </w:tc>
        <w:tc>
          <w:tcPr>
            <w:tcW w:w="3544" w:type="dxa"/>
            <w:noWrap/>
            <w:hideMark/>
          </w:tcPr>
          <w:p w14:paraId="7B361952" w14:textId="2D1CBBF3" w:rsidR="00D545AE" w:rsidRPr="00D545AE" w:rsidRDefault="00D545AE" w:rsidP="00405620">
            <w:r w:rsidRPr="00D545AE">
              <w:t>n-Heptanal</w:t>
            </w:r>
          </w:p>
        </w:tc>
        <w:tc>
          <w:tcPr>
            <w:tcW w:w="1294" w:type="dxa"/>
            <w:noWrap/>
            <w:hideMark/>
          </w:tcPr>
          <w:p w14:paraId="65765F10" w14:textId="4BB25654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38</w:t>
            </w:r>
          </w:p>
        </w:tc>
      </w:tr>
      <w:tr w:rsidR="00D545AE" w:rsidRPr="00D545AE" w14:paraId="10BEB11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7AF1232" w14:textId="4B21ECB2" w:rsidR="00D545AE" w:rsidRPr="00D545AE" w:rsidRDefault="00D545AE" w:rsidP="00D545AE">
            <w:r w:rsidRPr="00D545AE">
              <w:t>9</w:t>
            </w:r>
            <w:r w:rsidR="00F374FB">
              <w:t>.</w:t>
            </w:r>
            <w:r w:rsidRPr="00D545AE">
              <w:t>43</w:t>
            </w:r>
          </w:p>
        </w:tc>
        <w:tc>
          <w:tcPr>
            <w:tcW w:w="3544" w:type="dxa"/>
            <w:noWrap/>
            <w:hideMark/>
          </w:tcPr>
          <w:p w14:paraId="0259D6C5" w14:textId="426320FC" w:rsidR="00D545AE" w:rsidRPr="00D545AE" w:rsidRDefault="00D545AE" w:rsidP="00405620">
            <w:r w:rsidRPr="00D545AE">
              <w:t>Hexanoic acid, methyl ester</w:t>
            </w:r>
          </w:p>
        </w:tc>
        <w:tc>
          <w:tcPr>
            <w:tcW w:w="1294" w:type="dxa"/>
            <w:noWrap/>
            <w:hideMark/>
          </w:tcPr>
          <w:p w14:paraId="4B90E56F" w14:textId="7B9E54A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5</w:t>
            </w:r>
          </w:p>
        </w:tc>
      </w:tr>
      <w:tr w:rsidR="00D545AE" w:rsidRPr="00D545AE" w14:paraId="7B1B816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E9B8634" w14:textId="72DC64EE" w:rsidR="00D545AE" w:rsidRPr="00D545AE" w:rsidRDefault="00D545AE" w:rsidP="00D545AE">
            <w:r w:rsidRPr="00D545AE">
              <w:t>9</w:t>
            </w:r>
            <w:r w:rsidR="00F374FB">
              <w:t>.</w:t>
            </w:r>
            <w:r w:rsidRPr="00D545AE">
              <w:t>45</w:t>
            </w:r>
          </w:p>
        </w:tc>
        <w:tc>
          <w:tcPr>
            <w:tcW w:w="3544" w:type="dxa"/>
            <w:noWrap/>
            <w:hideMark/>
          </w:tcPr>
          <w:p w14:paraId="2F787F77" w14:textId="77777777" w:rsidR="00D545AE" w:rsidRPr="00D545AE" w:rsidRDefault="00D545AE" w:rsidP="00405620">
            <w:r w:rsidRPr="00D545AE">
              <w:t>pyridine</w:t>
            </w:r>
          </w:p>
        </w:tc>
        <w:tc>
          <w:tcPr>
            <w:tcW w:w="1294" w:type="dxa"/>
            <w:noWrap/>
            <w:hideMark/>
          </w:tcPr>
          <w:p w14:paraId="3CBEB466" w14:textId="6BB29BC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5</w:t>
            </w:r>
          </w:p>
        </w:tc>
      </w:tr>
      <w:tr w:rsidR="00D545AE" w:rsidRPr="00D545AE" w14:paraId="069C929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940FA4D" w14:textId="33DDA94D" w:rsidR="00D545AE" w:rsidRPr="00D545AE" w:rsidRDefault="00D545AE" w:rsidP="00D545AE">
            <w:r w:rsidRPr="00D545AE">
              <w:t>9</w:t>
            </w:r>
            <w:r w:rsidR="00F374FB">
              <w:t>.</w:t>
            </w:r>
            <w:r w:rsidRPr="00D545AE">
              <w:t>53</w:t>
            </w:r>
          </w:p>
        </w:tc>
        <w:tc>
          <w:tcPr>
            <w:tcW w:w="3544" w:type="dxa"/>
            <w:noWrap/>
            <w:hideMark/>
          </w:tcPr>
          <w:p w14:paraId="7CCF55BA" w14:textId="294F01CB" w:rsidR="00D545AE" w:rsidRPr="00D545AE" w:rsidRDefault="00F374FB" w:rsidP="00405620">
            <w:r w:rsidRPr="00D545AE">
              <w:t>Limonene</w:t>
            </w:r>
          </w:p>
        </w:tc>
        <w:tc>
          <w:tcPr>
            <w:tcW w:w="1294" w:type="dxa"/>
            <w:noWrap/>
            <w:hideMark/>
          </w:tcPr>
          <w:p w14:paraId="3918C724" w14:textId="4CCE139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08</w:t>
            </w:r>
          </w:p>
        </w:tc>
      </w:tr>
      <w:tr w:rsidR="00D545AE" w:rsidRPr="00D545AE" w14:paraId="3D600B5B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FB13F0B" w14:textId="0729C982" w:rsidR="00D545AE" w:rsidRPr="00D545AE" w:rsidRDefault="00D545AE" w:rsidP="00D545AE">
            <w:r w:rsidRPr="00D545AE">
              <w:t>9</w:t>
            </w:r>
            <w:r w:rsidR="00F374FB">
              <w:t>.</w:t>
            </w:r>
            <w:r w:rsidRPr="00D545AE">
              <w:t>64</w:t>
            </w:r>
          </w:p>
        </w:tc>
        <w:tc>
          <w:tcPr>
            <w:tcW w:w="3544" w:type="dxa"/>
            <w:noWrap/>
            <w:hideMark/>
          </w:tcPr>
          <w:p w14:paraId="0DCC50B5" w14:textId="77777777" w:rsidR="00D545AE" w:rsidRPr="00D545AE" w:rsidRDefault="00D545AE" w:rsidP="00405620">
            <w:r w:rsidRPr="00D545AE">
              <w:t>Dodecane</w:t>
            </w:r>
          </w:p>
        </w:tc>
        <w:tc>
          <w:tcPr>
            <w:tcW w:w="1294" w:type="dxa"/>
            <w:noWrap/>
            <w:hideMark/>
          </w:tcPr>
          <w:p w14:paraId="7240DCB5" w14:textId="6FC0609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1</w:t>
            </w:r>
          </w:p>
        </w:tc>
      </w:tr>
      <w:tr w:rsidR="00D545AE" w:rsidRPr="00D545AE" w14:paraId="1FF339F8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8A088C9" w14:textId="2A3150F9" w:rsidR="00D545AE" w:rsidRPr="00D545AE" w:rsidRDefault="00D545AE" w:rsidP="00D545AE">
            <w:r w:rsidRPr="00D545AE">
              <w:t>9</w:t>
            </w:r>
            <w:r w:rsidR="00F374FB">
              <w:t>.</w:t>
            </w:r>
            <w:r w:rsidRPr="00D545AE">
              <w:t>71</w:t>
            </w:r>
          </w:p>
        </w:tc>
        <w:tc>
          <w:tcPr>
            <w:tcW w:w="3544" w:type="dxa"/>
            <w:noWrap/>
            <w:hideMark/>
          </w:tcPr>
          <w:p w14:paraId="31AC61FC" w14:textId="6FF536DD" w:rsidR="00D545AE" w:rsidRPr="00D545AE" w:rsidRDefault="00D545AE" w:rsidP="00405620">
            <w:r w:rsidRPr="00D545AE">
              <w:t>beta-Phellandrene</w:t>
            </w:r>
          </w:p>
        </w:tc>
        <w:tc>
          <w:tcPr>
            <w:tcW w:w="1294" w:type="dxa"/>
            <w:noWrap/>
            <w:hideMark/>
          </w:tcPr>
          <w:p w14:paraId="3D37C7A8" w14:textId="0755AD3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13</w:t>
            </w:r>
          </w:p>
        </w:tc>
      </w:tr>
      <w:tr w:rsidR="00D545AE" w:rsidRPr="00D545AE" w14:paraId="6CDE800B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103B2F0" w14:textId="2563FDA8" w:rsidR="00D545AE" w:rsidRPr="00D545AE" w:rsidRDefault="00D545AE" w:rsidP="00D545AE">
            <w:r w:rsidRPr="00D545AE">
              <w:t>9</w:t>
            </w:r>
            <w:r w:rsidR="00F374FB">
              <w:t>.</w:t>
            </w:r>
            <w:r w:rsidRPr="00D545AE">
              <w:t>90</w:t>
            </w:r>
          </w:p>
        </w:tc>
        <w:tc>
          <w:tcPr>
            <w:tcW w:w="3544" w:type="dxa"/>
            <w:noWrap/>
            <w:hideMark/>
          </w:tcPr>
          <w:p w14:paraId="15F484D8" w14:textId="2D46BBE4" w:rsidR="00D545AE" w:rsidRPr="00D545AE" w:rsidRDefault="00D545AE" w:rsidP="00405620">
            <w:r w:rsidRPr="00D545AE">
              <w:t>(R)-(+)-3-Methylcyclopentanone</w:t>
            </w:r>
          </w:p>
        </w:tc>
        <w:tc>
          <w:tcPr>
            <w:tcW w:w="1294" w:type="dxa"/>
            <w:noWrap/>
            <w:hideMark/>
          </w:tcPr>
          <w:p w14:paraId="60991C45" w14:textId="4F67E26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30</w:t>
            </w:r>
          </w:p>
        </w:tc>
      </w:tr>
      <w:tr w:rsidR="00D545AE" w:rsidRPr="00D545AE" w14:paraId="5D307A0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EE3254D" w14:textId="0AB78C02" w:rsidR="00D545AE" w:rsidRPr="00D545AE" w:rsidRDefault="00D545AE" w:rsidP="00D545AE">
            <w:r w:rsidRPr="00D545AE">
              <w:t>10</w:t>
            </w:r>
            <w:r w:rsidR="00F374FB">
              <w:t>.</w:t>
            </w:r>
            <w:r w:rsidRPr="00D545AE">
              <w:t>04</w:t>
            </w:r>
          </w:p>
        </w:tc>
        <w:tc>
          <w:tcPr>
            <w:tcW w:w="3544" w:type="dxa"/>
            <w:noWrap/>
            <w:hideMark/>
          </w:tcPr>
          <w:p w14:paraId="5B1AC5D3" w14:textId="77777777" w:rsidR="00D545AE" w:rsidRPr="00D545AE" w:rsidRDefault="00D545AE" w:rsidP="00405620">
            <w:r w:rsidRPr="00D545AE">
              <w:t>Butyl butyrate</w:t>
            </w:r>
          </w:p>
        </w:tc>
        <w:tc>
          <w:tcPr>
            <w:tcW w:w="1294" w:type="dxa"/>
            <w:noWrap/>
            <w:hideMark/>
          </w:tcPr>
          <w:p w14:paraId="2D241B1A" w14:textId="3215C0C7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34</w:t>
            </w:r>
          </w:p>
        </w:tc>
      </w:tr>
      <w:tr w:rsidR="00D545AE" w:rsidRPr="00D545AE" w14:paraId="0634B1A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7C73B1C" w14:textId="403A868D" w:rsidR="00D545AE" w:rsidRPr="00D545AE" w:rsidRDefault="00D545AE" w:rsidP="00D545AE">
            <w:r w:rsidRPr="00D545AE">
              <w:t>10</w:t>
            </w:r>
            <w:r w:rsidR="00F374FB">
              <w:t>.</w:t>
            </w:r>
            <w:r w:rsidRPr="00D545AE">
              <w:t>25</w:t>
            </w:r>
          </w:p>
        </w:tc>
        <w:tc>
          <w:tcPr>
            <w:tcW w:w="3544" w:type="dxa"/>
            <w:noWrap/>
            <w:hideMark/>
          </w:tcPr>
          <w:p w14:paraId="21337AB7" w14:textId="77777777" w:rsidR="00D545AE" w:rsidRPr="00D545AE" w:rsidRDefault="00D545AE" w:rsidP="00405620">
            <w:r w:rsidRPr="00D545AE">
              <w:t>2-Pentylfuran</w:t>
            </w:r>
          </w:p>
        </w:tc>
        <w:tc>
          <w:tcPr>
            <w:tcW w:w="1294" w:type="dxa"/>
            <w:noWrap/>
            <w:hideMark/>
          </w:tcPr>
          <w:p w14:paraId="4EF77447" w14:textId="6E19C69C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6</w:t>
            </w:r>
          </w:p>
        </w:tc>
      </w:tr>
      <w:tr w:rsidR="00D545AE" w:rsidRPr="00D545AE" w14:paraId="1E087AE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E90B9D9" w14:textId="1D068DF2" w:rsidR="00D545AE" w:rsidRPr="00D545AE" w:rsidRDefault="00D545AE" w:rsidP="00D545AE">
            <w:r w:rsidRPr="00D545AE">
              <w:t>10</w:t>
            </w:r>
            <w:r w:rsidR="00F374FB">
              <w:t>.</w:t>
            </w:r>
            <w:r w:rsidRPr="00D545AE">
              <w:t>35</w:t>
            </w:r>
          </w:p>
        </w:tc>
        <w:tc>
          <w:tcPr>
            <w:tcW w:w="3544" w:type="dxa"/>
            <w:noWrap/>
            <w:hideMark/>
          </w:tcPr>
          <w:p w14:paraId="013693AD" w14:textId="77777777" w:rsidR="00D545AE" w:rsidRPr="00D545AE" w:rsidRDefault="00D545AE" w:rsidP="00405620">
            <w:r w:rsidRPr="00D545AE">
              <w:t>Hexanoic acid, ethyl ester</w:t>
            </w:r>
          </w:p>
        </w:tc>
        <w:tc>
          <w:tcPr>
            <w:tcW w:w="1294" w:type="dxa"/>
            <w:noWrap/>
            <w:hideMark/>
          </w:tcPr>
          <w:p w14:paraId="25CBFF28" w14:textId="1165F53F" w:rsidR="00D545AE" w:rsidRPr="00D545AE" w:rsidRDefault="00D545AE" w:rsidP="00BA13C2">
            <w:pPr>
              <w:jc w:val="center"/>
            </w:pPr>
            <w:r w:rsidRPr="00D545AE">
              <w:t>2</w:t>
            </w:r>
            <w:r w:rsidR="00F374FB">
              <w:t>.</w:t>
            </w:r>
            <w:r w:rsidRPr="00D545AE">
              <w:t>53</w:t>
            </w:r>
          </w:p>
        </w:tc>
      </w:tr>
      <w:tr w:rsidR="00D545AE" w:rsidRPr="00D545AE" w14:paraId="24C2BB1B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6608976" w14:textId="169EBD8B" w:rsidR="00D545AE" w:rsidRPr="00D545AE" w:rsidRDefault="00D545AE" w:rsidP="00D545AE">
            <w:r w:rsidRPr="00D545AE">
              <w:t>10</w:t>
            </w:r>
            <w:r w:rsidR="00F374FB">
              <w:t>.</w:t>
            </w:r>
            <w:r w:rsidRPr="00D545AE">
              <w:t>39</w:t>
            </w:r>
          </w:p>
        </w:tc>
        <w:tc>
          <w:tcPr>
            <w:tcW w:w="3544" w:type="dxa"/>
            <w:noWrap/>
            <w:hideMark/>
          </w:tcPr>
          <w:p w14:paraId="00864E46" w14:textId="7D51CDF2" w:rsidR="00D545AE" w:rsidRPr="00D545AE" w:rsidRDefault="00F374FB" w:rsidP="00405620">
            <w:r w:rsidRPr="00D545AE">
              <w:t xml:space="preserve">Ethyl </w:t>
            </w:r>
            <w:proofErr w:type="spellStart"/>
            <w:r w:rsidRPr="00D545AE">
              <w:t>tiglat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3B75797E" w14:textId="752175D1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582</w:t>
            </w:r>
          </w:p>
        </w:tc>
      </w:tr>
      <w:tr w:rsidR="00D545AE" w:rsidRPr="00D545AE" w14:paraId="2B07608F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D90C210" w14:textId="67BAF072" w:rsidR="00D545AE" w:rsidRPr="00D545AE" w:rsidRDefault="00D545AE" w:rsidP="00D545AE">
            <w:r w:rsidRPr="00D545AE">
              <w:t>10</w:t>
            </w:r>
            <w:r w:rsidR="00F374FB">
              <w:t>.</w:t>
            </w:r>
            <w:r w:rsidRPr="00D545AE">
              <w:t>54</w:t>
            </w:r>
          </w:p>
        </w:tc>
        <w:tc>
          <w:tcPr>
            <w:tcW w:w="3544" w:type="dxa"/>
            <w:noWrap/>
            <w:hideMark/>
          </w:tcPr>
          <w:p w14:paraId="1571D60D" w14:textId="77777777" w:rsidR="00D545AE" w:rsidRPr="00D545AE" w:rsidRDefault="00D545AE" w:rsidP="00405620">
            <w:r w:rsidRPr="00D545AE">
              <w:t>Heptadecane</w:t>
            </w:r>
          </w:p>
        </w:tc>
        <w:tc>
          <w:tcPr>
            <w:tcW w:w="1294" w:type="dxa"/>
            <w:noWrap/>
            <w:hideMark/>
          </w:tcPr>
          <w:p w14:paraId="4B2D7C53" w14:textId="02BB7939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3</w:t>
            </w:r>
          </w:p>
        </w:tc>
      </w:tr>
      <w:tr w:rsidR="00D545AE" w:rsidRPr="00D545AE" w14:paraId="6A41541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51010B6" w14:textId="6ECDCB19" w:rsidR="00D545AE" w:rsidRPr="00D545AE" w:rsidRDefault="00D545AE" w:rsidP="00D545AE">
            <w:r w:rsidRPr="00D545AE">
              <w:t>10</w:t>
            </w:r>
            <w:r w:rsidR="00F374FB">
              <w:t>.</w:t>
            </w:r>
            <w:r w:rsidRPr="00D545AE">
              <w:t>72</w:t>
            </w:r>
          </w:p>
        </w:tc>
        <w:tc>
          <w:tcPr>
            <w:tcW w:w="3544" w:type="dxa"/>
            <w:noWrap/>
            <w:hideMark/>
          </w:tcPr>
          <w:p w14:paraId="645DE9E3" w14:textId="17E85DC1" w:rsidR="00D545AE" w:rsidRPr="00D545AE" w:rsidRDefault="00F374FB" w:rsidP="00405620">
            <w:r w:rsidRPr="00D545AE">
              <w:t>Amyl alcohol</w:t>
            </w:r>
          </w:p>
        </w:tc>
        <w:tc>
          <w:tcPr>
            <w:tcW w:w="1294" w:type="dxa"/>
            <w:noWrap/>
            <w:hideMark/>
          </w:tcPr>
          <w:p w14:paraId="01E28628" w14:textId="6EAE766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79</w:t>
            </w:r>
          </w:p>
        </w:tc>
      </w:tr>
      <w:tr w:rsidR="00D545AE" w:rsidRPr="00D545AE" w14:paraId="7F1FB71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743F2F6" w14:textId="4CC18D4F" w:rsidR="00D545AE" w:rsidRPr="00D545AE" w:rsidRDefault="00D545AE" w:rsidP="00D545AE">
            <w:r w:rsidRPr="00D545AE">
              <w:t>10</w:t>
            </w:r>
            <w:r w:rsidR="00F374FB">
              <w:t>.</w:t>
            </w:r>
            <w:r w:rsidRPr="00D545AE">
              <w:t>92</w:t>
            </w:r>
          </w:p>
        </w:tc>
        <w:tc>
          <w:tcPr>
            <w:tcW w:w="3544" w:type="dxa"/>
            <w:noWrap/>
            <w:hideMark/>
          </w:tcPr>
          <w:p w14:paraId="34CCBAD5" w14:textId="5B32C352" w:rsidR="00D545AE" w:rsidRPr="00D545AE" w:rsidRDefault="00F374FB" w:rsidP="00405620">
            <w:r w:rsidRPr="00D545AE">
              <w:t>Para-cymene</w:t>
            </w:r>
          </w:p>
        </w:tc>
        <w:tc>
          <w:tcPr>
            <w:tcW w:w="1294" w:type="dxa"/>
            <w:noWrap/>
            <w:hideMark/>
          </w:tcPr>
          <w:p w14:paraId="2D2853B3" w14:textId="0ACCB0C7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40</w:t>
            </w:r>
          </w:p>
        </w:tc>
      </w:tr>
      <w:tr w:rsidR="00D545AE" w:rsidRPr="00D545AE" w14:paraId="5D9B3EE5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EBFEEFA" w14:textId="783ED0D4" w:rsidR="00D545AE" w:rsidRPr="00D545AE" w:rsidRDefault="00D545AE" w:rsidP="00D545AE">
            <w:r w:rsidRPr="00D545AE">
              <w:t>11</w:t>
            </w:r>
            <w:r w:rsidR="00F374FB">
              <w:t>.</w:t>
            </w:r>
            <w:r w:rsidRPr="00D545AE">
              <w:t>11</w:t>
            </w:r>
          </w:p>
        </w:tc>
        <w:tc>
          <w:tcPr>
            <w:tcW w:w="3544" w:type="dxa"/>
            <w:noWrap/>
            <w:hideMark/>
          </w:tcPr>
          <w:p w14:paraId="243FF651" w14:textId="77777777" w:rsidR="00D545AE" w:rsidRPr="00D545AE" w:rsidRDefault="00D545AE" w:rsidP="00405620">
            <w:r w:rsidRPr="00D545AE">
              <w:t>m-</w:t>
            </w:r>
            <w:proofErr w:type="spellStart"/>
            <w:r w:rsidRPr="00D545AE">
              <w:t>Ethyltoluen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44D940E4" w14:textId="34315F05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2</w:t>
            </w:r>
          </w:p>
        </w:tc>
      </w:tr>
      <w:tr w:rsidR="00D545AE" w:rsidRPr="00D545AE" w14:paraId="793763E3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7C8CFC1" w14:textId="18587871" w:rsidR="00D545AE" w:rsidRPr="00D545AE" w:rsidRDefault="00D545AE" w:rsidP="00D545AE">
            <w:r w:rsidRPr="00D545AE">
              <w:lastRenderedPageBreak/>
              <w:t>11</w:t>
            </w:r>
            <w:r w:rsidR="00F374FB">
              <w:t>.</w:t>
            </w:r>
            <w:r w:rsidRPr="00D545AE">
              <w:t>14</w:t>
            </w:r>
          </w:p>
        </w:tc>
        <w:tc>
          <w:tcPr>
            <w:tcW w:w="3544" w:type="dxa"/>
            <w:noWrap/>
            <w:hideMark/>
          </w:tcPr>
          <w:p w14:paraId="5DD6DC8E" w14:textId="77777777" w:rsidR="00D545AE" w:rsidRPr="00D545AE" w:rsidRDefault="00D545AE" w:rsidP="00405620">
            <w:r w:rsidRPr="00D545AE">
              <w:t>2-Methylbutyl 2-methylbutyrate</w:t>
            </w:r>
          </w:p>
        </w:tc>
        <w:tc>
          <w:tcPr>
            <w:tcW w:w="1294" w:type="dxa"/>
            <w:noWrap/>
            <w:hideMark/>
          </w:tcPr>
          <w:p w14:paraId="16D80B54" w14:textId="42EF87F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33</w:t>
            </w:r>
          </w:p>
        </w:tc>
      </w:tr>
      <w:tr w:rsidR="00D545AE" w:rsidRPr="00D545AE" w14:paraId="7D69876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CFFFB84" w14:textId="51F93376" w:rsidR="00D545AE" w:rsidRPr="00D545AE" w:rsidRDefault="00D545AE" w:rsidP="00D545AE">
            <w:r w:rsidRPr="00D545AE">
              <w:t>11</w:t>
            </w:r>
            <w:r w:rsidR="00F374FB">
              <w:t>.</w:t>
            </w:r>
            <w:r w:rsidRPr="00D545AE">
              <w:t>27</w:t>
            </w:r>
          </w:p>
        </w:tc>
        <w:tc>
          <w:tcPr>
            <w:tcW w:w="3544" w:type="dxa"/>
            <w:noWrap/>
            <w:hideMark/>
          </w:tcPr>
          <w:p w14:paraId="6360E120" w14:textId="638A6C05" w:rsidR="00D545AE" w:rsidRPr="00D545AE" w:rsidRDefault="00F374FB" w:rsidP="00405620">
            <w:r w:rsidRPr="00D545AE">
              <w:t>n</w:t>
            </w:r>
            <w:r w:rsidR="00D545AE" w:rsidRPr="00D545AE">
              <w:t>-</w:t>
            </w:r>
            <w:r>
              <w:t>O</w:t>
            </w:r>
            <w:r w:rsidRPr="00D545AE">
              <w:t>ctanal</w:t>
            </w:r>
          </w:p>
        </w:tc>
        <w:tc>
          <w:tcPr>
            <w:tcW w:w="1294" w:type="dxa"/>
            <w:noWrap/>
            <w:hideMark/>
          </w:tcPr>
          <w:p w14:paraId="16A9713A" w14:textId="21BE9F24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05</w:t>
            </w:r>
          </w:p>
        </w:tc>
      </w:tr>
      <w:tr w:rsidR="00D545AE" w:rsidRPr="00D545AE" w14:paraId="739BD185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47D33C4" w14:textId="657119E0" w:rsidR="00D545AE" w:rsidRPr="00D545AE" w:rsidRDefault="00D545AE" w:rsidP="00D545AE">
            <w:r w:rsidRPr="00D545AE">
              <w:t>11</w:t>
            </w:r>
            <w:r w:rsidR="00F374FB">
              <w:t>.</w:t>
            </w:r>
            <w:r w:rsidRPr="00D545AE">
              <w:t>46</w:t>
            </w:r>
          </w:p>
        </w:tc>
        <w:tc>
          <w:tcPr>
            <w:tcW w:w="3544" w:type="dxa"/>
            <w:noWrap/>
            <w:hideMark/>
          </w:tcPr>
          <w:p w14:paraId="6237D804" w14:textId="77777777" w:rsidR="00D545AE" w:rsidRPr="00D545AE" w:rsidRDefault="00D545AE" w:rsidP="00405620">
            <w:r w:rsidRPr="00D545AE">
              <w:t>Tridecane</w:t>
            </w:r>
          </w:p>
        </w:tc>
        <w:tc>
          <w:tcPr>
            <w:tcW w:w="1294" w:type="dxa"/>
            <w:noWrap/>
            <w:hideMark/>
          </w:tcPr>
          <w:p w14:paraId="13670E49" w14:textId="7F633970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5</w:t>
            </w:r>
          </w:p>
        </w:tc>
      </w:tr>
      <w:tr w:rsidR="00D545AE" w:rsidRPr="00D545AE" w14:paraId="72F4EABE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BC1D4B3" w14:textId="2ECD04D9" w:rsidR="00D545AE" w:rsidRPr="00D545AE" w:rsidRDefault="00D545AE" w:rsidP="00D545AE">
            <w:r w:rsidRPr="00D545AE">
              <w:t>11</w:t>
            </w:r>
            <w:r w:rsidR="00F374FB">
              <w:t>.</w:t>
            </w:r>
            <w:r w:rsidRPr="00D545AE">
              <w:t>49</w:t>
            </w:r>
          </w:p>
        </w:tc>
        <w:tc>
          <w:tcPr>
            <w:tcW w:w="3544" w:type="dxa"/>
            <w:noWrap/>
            <w:hideMark/>
          </w:tcPr>
          <w:p w14:paraId="1609BAC3" w14:textId="3B9964C4" w:rsidR="00D545AE" w:rsidRPr="00D545AE" w:rsidRDefault="00D545AE" w:rsidP="00405620">
            <w:proofErr w:type="spellStart"/>
            <w:r w:rsidRPr="00D545AE">
              <w:t>Hydroxyaceton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0E4E7541" w14:textId="2E42DEDA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62</w:t>
            </w:r>
          </w:p>
        </w:tc>
      </w:tr>
      <w:tr w:rsidR="00D545AE" w:rsidRPr="00D545AE" w14:paraId="7482C250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8DE7AB4" w14:textId="4A3D67CA" w:rsidR="00D545AE" w:rsidRPr="00D545AE" w:rsidRDefault="00D545AE" w:rsidP="00D545AE">
            <w:r w:rsidRPr="00D545AE">
              <w:t>11</w:t>
            </w:r>
            <w:r w:rsidR="00F374FB">
              <w:t>.</w:t>
            </w:r>
            <w:r w:rsidRPr="00D545AE">
              <w:t>79</w:t>
            </w:r>
          </w:p>
        </w:tc>
        <w:tc>
          <w:tcPr>
            <w:tcW w:w="3544" w:type="dxa"/>
            <w:noWrap/>
            <w:hideMark/>
          </w:tcPr>
          <w:p w14:paraId="4A1612A6" w14:textId="6422BE14" w:rsidR="00D545AE" w:rsidRPr="00D545AE" w:rsidRDefault="00F374FB" w:rsidP="00405620">
            <w:r w:rsidRPr="00D545AE">
              <w:t xml:space="preserve">Propyl </w:t>
            </w:r>
            <w:proofErr w:type="spellStart"/>
            <w:r w:rsidRPr="00D545AE">
              <w:t>hexoat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4BD63A2E" w14:textId="0C57857E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656</w:t>
            </w:r>
          </w:p>
        </w:tc>
      </w:tr>
      <w:tr w:rsidR="00D545AE" w:rsidRPr="00D545AE" w14:paraId="05C974B5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7655B77" w14:textId="5A078DF4" w:rsidR="00D545AE" w:rsidRPr="00D545AE" w:rsidRDefault="00D545AE" w:rsidP="00D545AE">
            <w:r w:rsidRPr="00D545AE">
              <w:t>11</w:t>
            </w:r>
            <w:r w:rsidR="00F374FB">
              <w:t>.</w:t>
            </w:r>
            <w:r w:rsidRPr="00D545AE">
              <w:t>86</w:t>
            </w:r>
          </w:p>
        </w:tc>
        <w:tc>
          <w:tcPr>
            <w:tcW w:w="3544" w:type="dxa"/>
            <w:noWrap/>
            <w:hideMark/>
          </w:tcPr>
          <w:p w14:paraId="6672CD5A" w14:textId="51EC1C9A" w:rsidR="00D545AE" w:rsidRPr="00D545AE" w:rsidRDefault="00F374FB" w:rsidP="00405620">
            <w:r w:rsidRPr="00D545AE">
              <w:t xml:space="preserve">Isopropyl </w:t>
            </w:r>
            <w:proofErr w:type="spellStart"/>
            <w:r w:rsidRPr="00D545AE">
              <w:t>tiglat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5D3CEFD4" w14:textId="2DD55F97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922</w:t>
            </w:r>
          </w:p>
        </w:tc>
      </w:tr>
      <w:tr w:rsidR="00D545AE" w:rsidRPr="00D545AE" w14:paraId="1359578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C8EEB52" w14:textId="49D24077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02</w:t>
            </w:r>
          </w:p>
        </w:tc>
        <w:tc>
          <w:tcPr>
            <w:tcW w:w="3544" w:type="dxa"/>
            <w:noWrap/>
            <w:hideMark/>
          </w:tcPr>
          <w:p w14:paraId="31E658AB" w14:textId="521B1536" w:rsidR="00D545AE" w:rsidRPr="00D545AE" w:rsidRDefault="00F374FB" w:rsidP="00405620">
            <w:r w:rsidRPr="00D545AE">
              <w:t>Ethyl n-heptanoate</w:t>
            </w:r>
          </w:p>
        </w:tc>
        <w:tc>
          <w:tcPr>
            <w:tcW w:w="1294" w:type="dxa"/>
            <w:noWrap/>
            <w:hideMark/>
          </w:tcPr>
          <w:p w14:paraId="6CE47495" w14:textId="1B22BD44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81</w:t>
            </w:r>
          </w:p>
        </w:tc>
      </w:tr>
      <w:tr w:rsidR="00D545AE" w:rsidRPr="00D545AE" w14:paraId="450593A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57F1F45" w14:textId="7260D8C3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07</w:t>
            </w:r>
          </w:p>
        </w:tc>
        <w:tc>
          <w:tcPr>
            <w:tcW w:w="3544" w:type="dxa"/>
            <w:noWrap/>
            <w:hideMark/>
          </w:tcPr>
          <w:p w14:paraId="58DF7C5F" w14:textId="2D922C32" w:rsidR="00D545AE" w:rsidRPr="00D545AE" w:rsidRDefault="00F374FB" w:rsidP="00405620">
            <w:r w:rsidRPr="00D545AE">
              <w:t>6-methyl-5-hepten-2-one</w:t>
            </w:r>
          </w:p>
        </w:tc>
        <w:tc>
          <w:tcPr>
            <w:tcW w:w="1294" w:type="dxa"/>
            <w:noWrap/>
            <w:hideMark/>
          </w:tcPr>
          <w:p w14:paraId="10B32E58" w14:textId="538F7B65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1</w:t>
            </w:r>
          </w:p>
        </w:tc>
      </w:tr>
      <w:tr w:rsidR="00D545AE" w:rsidRPr="00D545AE" w14:paraId="5382C25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1FF260C" w14:textId="2F353498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16</w:t>
            </w:r>
          </w:p>
        </w:tc>
        <w:tc>
          <w:tcPr>
            <w:tcW w:w="3544" w:type="dxa"/>
            <w:noWrap/>
            <w:hideMark/>
          </w:tcPr>
          <w:p w14:paraId="346357CD" w14:textId="09884333" w:rsidR="00D545AE" w:rsidRPr="00D545AE" w:rsidRDefault="00F374FB" w:rsidP="00405620">
            <w:r>
              <w:t>n</w:t>
            </w:r>
            <w:r w:rsidRPr="00D545AE">
              <w:t xml:space="preserve">-hexyl </w:t>
            </w:r>
            <w:proofErr w:type="spellStart"/>
            <w:r w:rsidRPr="00D545AE">
              <w:t>isobutyrat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622C2B37" w14:textId="690ADF0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7</w:t>
            </w:r>
          </w:p>
        </w:tc>
      </w:tr>
      <w:tr w:rsidR="00D545AE" w:rsidRPr="00D545AE" w14:paraId="559B9CF8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A67140B" w14:textId="6494C7AE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20</w:t>
            </w:r>
          </w:p>
        </w:tc>
        <w:tc>
          <w:tcPr>
            <w:tcW w:w="3544" w:type="dxa"/>
            <w:noWrap/>
            <w:hideMark/>
          </w:tcPr>
          <w:p w14:paraId="3F78D4EB" w14:textId="77777777" w:rsidR="00D545AE" w:rsidRPr="00D545AE" w:rsidRDefault="00D545AE" w:rsidP="00405620">
            <w:r w:rsidRPr="00D545AE">
              <w:t>ethyl E-2-hexenoate</w:t>
            </w:r>
          </w:p>
        </w:tc>
        <w:tc>
          <w:tcPr>
            <w:tcW w:w="1294" w:type="dxa"/>
            <w:noWrap/>
            <w:hideMark/>
          </w:tcPr>
          <w:p w14:paraId="198D1CEE" w14:textId="47EC80F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99</w:t>
            </w:r>
          </w:p>
        </w:tc>
      </w:tr>
      <w:tr w:rsidR="00D545AE" w:rsidRPr="00D545AE" w14:paraId="62652B5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DE1AD03" w14:textId="0B9A142D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24</w:t>
            </w:r>
          </w:p>
        </w:tc>
        <w:tc>
          <w:tcPr>
            <w:tcW w:w="3544" w:type="dxa"/>
            <w:noWrap/>
            <w:hideMark/>
          </w:tcPr>
          <w:p w14:paraId="65B71A8A" w14:textId="77777777" w:rsidR="00D545AE" w:rsidRPr="00D545AE" w:rsidRDefault="00D545AE" w:rsidP="00405620">
            <w:r w:rsidRPr="00D545AE">
              <w:t>2-Ethylfuran</w:t>
            </w:r>
          </w:p>
        </w:tc>
        <w:tc>
          <w:tcPr>
            <w:tcW w:w="1294" w:type="dxa"/>
            <w:noWrap/>
            <w:hideMark/>
          </w:tcPr>
          <w:p w14:paraId="3C8200CA" w14:textId="0C297F45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0</w:t>
            </w:r>
          </w:p>
        </w:tc>
      </w:tr>
      <w:tr w:rsidR="00D545AE" w:rsidRPr="00D545AE" w14:paraId="31DB0529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E3D4A6D" w14:textId="2015EAEB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32</w:t>
            </w:r>
          </w:p>
        </w:tc>
        <w:tc>
          <w:tcPr>
            <w:tcW w:w="3544" w:type="dxa"/>
            <w:noWrap/>
            <w:hideMark/>
          </w:tcPr>
          <w:p w14:paraId="705D27EA" w14:textId="57A900D8" w:rsidR="00D545AE" w:rsidRPr="00D545AE" w:rsidRDefault="00D545AE" w:rsidP="00405620">
            <w:r w:rsidRPr="00D545AE">
              <w:t>Isobutyl hexanoate</w:t>
            </w:r>
          </w:p>
        </w:tc>
        <w:tc>
          <w:tcPr>
            <w:tcW w:w="1294" w:type="dxa"/>
            <w:noWrap/>
            <w:hideMark/>
          </w:tcPr>
          <w:p w14:paraId="40D12090" w14:textId="500EAB40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92</w:t>
            </w:r>
          </w:p>
        </w:tc>
      </w:tr>
      <w:tr w:rsidR="00D545AE" w:rsidRPr="00D545AE" w14:paraId="5BD7994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A61CF5C" w14:textId="0DC3ACF2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36</w:t>
            </w:r>
          </w:p>
        </w:tc>
        <w:tc>
          <w:tcPr>
            <w:tcW w:w="3544" w:type="dxa"/>
            <w:noWrap/>
            <w:hideMark/>
          </w:tcPr>
          <w:p w14:paraId="555CD19D" w14:textId="0AE5D4AA" w:rsidR="00D545AE" w:rsidRPr="00D545AE" w:rsidRDefault="00F374FB" w:rsidP="00405620">
            <w:r>
              <w:t>n</w:t>
            </w:r>
            <w:r w:rsidR="00D545AE" w:rsidRPr="00D545AE">
              <w:t>-</w:t>
            </w:r>
            <w:proofErr w:type="spellStart"/>
            <w:r w:rsidR="00D545AE" w:rsidRPr="00D545AE">
              <w:t>Ethylidenebutylamin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64E26207" w14:textId="0E4FF68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32</w:t>
            </w:r>
          </w:p>
        </w:tc>
      </w:tr>
      <w:tr w:rsidR="00D545AE" w:rsidRPr="00D545AE" w14:paraId="55C5BB15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91F5656" w14:textId="5B4CDC8E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42</w:t>
            </w:r>
          </w:p>
        </w:tc>
        <w:tc>
          <w:tcPr>
            <w:tcW w:w="3544" w:type="dxa"/>
            <w:noWrap/>
            <w:hideMark/>
          </w:tcPr>
          <w:p w14:paraId="42400785" w14:textId="77777777" w:rsidR="00D545AE" w:rsidRPr="00D545AE" w:rsidRDefault="00D545AE" w:rsidP="00405620">
            <w:r w:rsidRPr="00D545AE">
              <w:t xml:space="preserve">Isobutyl </w:t>
            </w:r>
            <w:proofErr w:type="spellStart"/>
            <w:r w:rsidRPr="00D545AE">
              <w:t>tiglat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2D6D50E9" w14:textId="42AA7248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7</w:t>
            </w:r>
          </w:p>
        </w:tc>
      </w:tr>
      <w:tr w:rsidR="00D545AE" w:rsidRPr="00D545AE" w14:paraId="65D779D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DA6F690" w14:textId="1D1ED2E1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51</w:t>
            </w:r>
          </w:p>
        </w:tc>
        <w:tc>
          <w:tcPr>
            <w:tcW w:w="3544" w:type="dxa"/>
            <w:noWrap/>
            <w:hideMark/>
          </w:tcPr>
          <w:p w14:paraId="294DB54D" w14:textId="77777777" w:rsidR="00D545AE" w:rsidRPr="00D545AE" w:rsidRDefault="00D545AE" w:rsidP="00405620">
            <w:r w:rsidRPr="00D545AE">
              <w:t>1,4-Dimethyl-2-ethylbenzene</w:t>
            </w:r>
          </w:p>
        </w:tc>
        <w:tc>
          <w:tcPr>
            <w:tcW w:w="1294" w:type="dxa"/>
            <w:noWrap/>
            <w:hideMark/>
          </w:tcPr>
          <w:p w14:paraId="25310D49" w14:textId="2F43D4F8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06</w:t>
            </w:r>
          </w:p>
        </w:tc>
      </w:tr>
      <w:tr w:rsidR="00D545AE" w:rsidRPr="00D545AE" w14:paraId="6AD5B8F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66A2285" w14:textId="2CB19DE7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84</w:t>
            </w:r>
          </w:p>
        </w:tc>
        <w:tc>
          <w:tcPr>
            <w:tcW w:w="3544" w:type="dxa"/>
            <w:noWrap/>
            <w:hideMark/>
          </w:tcPr>
          <w:p w14:paraId="00BB1400" w14:textId="492E4594" w:rsidR="00D545AE" w:rsidRPr="00D545AE" w:rsidRDefault="00D545AE" w:rsidP="00405620">
            <w:r w:rsidRPr="00D545AE">
              <w:t>3-Ethylpyridine</w:t>
            </w:r>
          </w:p>
        </w:tc>
        <w:tc>
          <w:tcPr>
            <w:tcW w:w="1294" w:type="dxa"/>
            <w:noWrap/>
            <w:hideMark/>
          </w:tcPr>
          <w:p w14:paraId="23FAE2A6" w14:textId="40A51AC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4</w:t>
            </w:r>
          </w:p>
        </w:tc>
      </w:tr>
      <w:tr w:rsidR="00D545AE" w:rsidRPr="00D545AE" w14:paraId="69FBB6EB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424FB90" w14:textId="5F0E2B13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87</w:t>
            </w:r>
          </w:p>
        </w:tc>
        <w:tc>
          <w:tcPr>
            <w:tcW w:w="3544" w:type="dxa"/>
            <w:noWrap/>
            <w:hideMark/>
          </w:tcPr>
          <w:p w14:paraId="39D384E0" w14:textId="77777777" w:rsidR="00D545AE" w:rsidRPr="00D545AE" w:rsidRDefault="00D545AE" w:rsidP="00405620">
            <w:r w:rsidRPr="00D545AE">
              <w:t>Octanoic acid, methyl ester</w:t>
            </w:r>
          </w:p>
        </w:tc>
        <w:tc>
          <w:tcPr>
            <w:tcW w:w="1294" w:type="dxa"/>
            <w:noWrap/>
            <w:hideMark/>
          </w:tcPr>
          <w:p w14:paraId="029D5CBF" w14:textId="418D744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70</w:t>
            </w:r>
          </w:p>
        </w:tc>
      </w:tr>
      <w:tr w:rsidR="00D545AE" w:rsidRPr="00D545AE" w14:paraId="72A39B4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8A543AA" w14:textId="7302025B" w:rsidR="00D545AE" w:rsidRPr="00D545AE" w:rsidRDefault="00D545AE" w:rsidP="00D545AE">
            <w:r w:rsidRPr="00D545AE">
              <w:t>12</w:t>
            </w:r>
            <w:r w:rsidR="00F374FB">
              <w:t>.</w:t>
            </w:r>
            <w:r w:rsidRPr="00D545AE">
              <w:t>93</w:t>
            </w:r>
          </w:p>
        </w:tc>
        <w:tc>
          <w:tcPr>
            <w:tcW w:w="3544" w:type="dxa"/>
            <w:noWrap/>
            <w:hideMark/>
          </w:tcPr>
          <w:p w14:paraId="7721CFFC" w14:textId="0F3017B5" w:rsidR="00D545AE" w:rsidRPr="00D545AE" w:rsidRDefault="00D545AE" w:rsidP="00405620">
            <w:r w:rsidRPr="00D545AE">
              <w:t>Nonanal</w:t>
            </w:r>
          </w:p>
        </w:tc>
        <w:tc>
          <w:tcPr>
            <w:tcW w:w="1294" w:type="dxa"/>
            <w:noWrap/>
            <w:hideMark/>
          </w:tcPr>
          <w:p w14:paraId="6734E0DE" w14:textId="030F5804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40</w:t>
            </w:r>
          </w:p>
        </w:tc>
      </w:tr>
      <w:tr w:rsidR="00D545AE" w:rsidRPr="00D545AE" w14:paraId="13A2BF3A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988216D" w14:textId="29C7F5EB" w:rsidR="00D545AE" w:rsidRPr="00D545AE" w:rsidRDefault="00D545AE" w:rsidP="00D545AE">
            <w:r w:rsidRPr="00D545AE">
              <w:t>13</w:t>
            </w:r>
            <w:r w:rsidR="00F374FB">
              <w:t>.</w:t>
            </w:r>
            <w:r w:rsidRPr="00D545AE">
              <w:t>00</w:t>
            </w:r>
          </w:p>
        </w:tc>
        <w:tc>
          <w:tcPr>
            <w:tcW w:w="3544" w:type="dxa"/>
            <w:noWrap/>
            <w:hideMark/>
          </w:tcPr>
          <w:p w14:paraId="4676FC2F" w14:textId="77777777" w:rsidR="00D545AE" w:rsidRPr="00D545AE" w:rsidRDefault="00D545AE" w:rsidP="00405620">
            <w:r w:rsidRPr="00D545AE">
              <w:t>Tetradecane</w:t>
            </w:r>
          </w:p>
        </w:tc>
        <w:tc>
          <w:tcPr>
            <w:tcW w:w="1294" w:type="dxa"/>
            <w:noWrap/>
            <w:hideMark/>
          </w:tcPr>
          <w:p w14:paraId="5DB569A5" w14:textId="4BDB29E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42</w:t>
            </w:r>
          </w:p>
        </w:tc>
      </w:tr>
      <w:tr w:rsidR="00D545AE" w:rsidRPr="00D545AE" w14:paraId="178DFBB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58ED734" w14:textId="56141D3F" w:rsidR="00D545AE" w:rsidRPr="00D545AE" w:rsidRDefault="00D545AE" w:rsidP="00D545AE">
            <w:r w:rsidRPr="00D545AE">
              <w:t>13</w:t>
            </w:r>
            <w:r w:rsidR="00F374FB">
              <w:t>.</w:t>
            </w:r>
            <w:r w:rsidRPr="00D545AE">
              <w:t>05</w:t>
            </w:r>
          </w:p>
        </w:tc>
        <w:tc>
          <w:tcPr>
            <w:tcW w:w="3544" w:type="dxa"/>
            <w:noWrap/>
            <w:hideMark/>
          </w:tcPr>
          <w:p w14:paraId="33E2DC81" w14:textId="77777777" w:rsidR="00D545AE" w:rsidRPr="00D545AE" w:rsidRDefault="00D545AE" w:rsidP="00405620">
            <w:r w:rsidRPr="00D545AE">
              <w:t>(E,E)-2,4-Hexadienal</w:t>
            </w:r>
          </w:p>
        </w:tc>
        <w:tc>
          <w:tcPr>
            <w:tcW w:w="1294" w:type="dxa"/>
            <w:noWrap/>
            <w:hideMark/>
          </w:tcPr>
          <w:p w14:paraId="213208F2" w14:textId="1F66E627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25</w:t>
            </w:r>
          </w:p>
        </w:tc>
      </w:tr>
      <w:tr w:rsidR="00D545AE" w:rsidRPr="00D545AE" w14:paraId="3806ECD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CFE601E" w14:textId="54F286E9" w:rsidR="00D545AE" w:rsidRPr="00D545AE" w:rsidRDefault="00D545AE" w:rsidP="00D545AE">
            <w:r w:rsidRPr="00D545AE">
              <w:t>13</w:t>
            </w:r>
            <w:r w:rsidR="00F374FB">
              <w:t>.</w:t>
            </w:r>
            <w:r w:rsidRPr="00D545AE">
              <w:t>21</w:t>
            </w:r>
          </w:p>
        </w:tc>
        <w:tc>
          <w:tcPr>
            <w:tcW w:w="3544" w:type="dxa"/>
            <w:noWrap/>
            <w:hideMark/>
          </w:tcPr>
          <w:p w14:paraId="05BA2110" w14:textId="0CECA1B4" w:rsidR="00D545AE" w:rsidRPr="00D545AE" w:rsidRDefault="00F374FB" w:rsidP="00405620">
            <w:r w:rsidRPr="00D545AE">
              <w:t>Butyl hexanoate</w:t>
            </w:r>
          </w:p>
        </w:tc>
        <w:tc>
          <w:tcPr>
            <w:tcW w:w="1294" w:type="dxa"/>
            <w:noWrap/>
            <w:hideMark/>
          </w:tcPr>
          <w:p w14:paraId="50932533" w14:textId="6BEB974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87</w:t>
            </w:r>
          </w:p>
        </w:tc>
      </w:tr>
      <w:tr w:rsidR="00D545AE" w:rsidRPr="00D545AE" w14:paraId="31B2D1C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CB7FF37" w14:textId="4F54A967" w:rsidR="00D545AE" w:rsidRPr="00D545AE" w:rsidRDefault="00D545AE" w:rsidP="00D545AE">
            <w:r w:rsidRPr="00D545AE">
              <w:t>13</w:t>
            </w:r>
            <w:r w:rsidR="00F374FB">
              <w:t>.</w:t>
            </w:r>
            <w:r w:rsidRPr="00D545AE">
              <w:t>26</w:t>
            </w:r>
          </w:p>
        </w:tc>
        <w:tc>
          <w:tcPr>
            <w:tcW w:w="3544" w:type="dxa"/>
            <w:noWrap/>
            <w:hideMark/>
          </w:tcPr>
          <w:p w14:paraId="39C6D366" w14:textId="5259EBBE" w:rsidR="00D545AE" w:rsidRPr="00D545AE" w:rsidRDefault="00F374FB" w:rsidP="00405620">
            <w:r w:rsidRPr="00D545AE">
              <w:t>Hexyl butyrate</w:t>
            </w:r>
          </w:p>
        </w:tc>
        <w:tc>
          <w:tcPr>
            <w:tcW w:w="1294" w:type="dxa"/>
            <w:noWrap/>
            <w:hideMark/>
          </w:tcPr>
          <w:p w14:paraId="1BA8B19F" w14:textId="66A4327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9</w:t>
            </w:r>
          </w:p>
        </w:tc>
      </w:tr>
      <w:tr w:rsidR="00D545AE" w:rsidRPr="00D545AE" w14:paraId="2A1C5C53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4261E1A" w14:textId="0A5F5568" w:rsidR="00D545AE" w:rsidRPr="00D545AE" w:rsidRDefault="00D545AE" w:rsidP="00D545AE">
            <w:r w:rsidRPr="00D545AE">
              <w:t>13</w:t>
            </w:r>
            <w:r w:rsidR="00F374FB">
              <w:t>.</w:t>
            </w:r>
            <w:r w:rsidRPr="00D545AE">
              <w:t>42</w:t>
            </w:r>
          </w:p>
        </w:tc>
        <w:tc>
          <w:tcPr>
            <w:tcW w:w="3544" w:type="dxa"/>
            <w:noWrap/>
            <w:hideMark/>
          </w:tcPr>
          <w:p w14:paraId="355D9361" w14:textId="77777777" w:rsidR="00D545AE" w:rsidRPr="00D545AE" w:rsidRDefault="00D545AE" w:rsidP="00405620">
            <w:r w:rsidRPr="00D545AE">
              <w:t>hexyl 2-methylbutanoate</w:t>
            </w:r>
          </w:p>
        </w:tc>
        <w:tc>
          <w:tcPr>
            <w:tcW w:w="1294" w:type="dxa"/>
            <w:noWrap/>
            <w:hideMark/>
          </w:tcPr>
          <w:p w14:paraId="61EBB219" w14:textId="503019EA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03</w:t>
            </w:r>
          </w:p>
        </w:tc>
      </w:tr>
      <w:tr w:rsidR="00D545AE" w:rsidRPr="00D545AE" w14:paraId="1AD11776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D0E9D91" w14:textId="1BC4D582" w:rsidR="00D545AE" w:rsidRPr="00D545AE" w:rsidRDefault="00D545AE" w:rsidP="00D545AE">
            <w:r w:rsidRPr="00D545AE">
              <w:t>13</w:t>
            </w:r>
            <w:r w:rsidR="00F374FB">
              <w:t>.</w:t>
            </w:r>
            <w:r w:rsidRPr="00D545AE">
              <w:t>56</w:t>
            </w:r>
          </w:p>
        </w:tc>
        <w:tc>
          <w:tcPr>
            <w:tcW w:w="3544" w:type="dxa"/>
            <w:noWrap/>
            <w:hideMark/>
          </w:tcPr>
          <w:p w14:paraId="54BF8D1B" w14:textId="7F18930D" w:rsidR="00D545AE" w:rsidRPr="00D545AE" w:rsidRDefault="00F374FB" w:rsidP="00405620">
            <w:r w:rsidRPr="00D545AE">
              <w:t>Ethyl octanoate</w:t>
            </w:r>
          </w:p>
        </w:tc>
        <w:tc>
          <w:tcPr>
            <w:tcW w:w="1294" w:type="dxa"/>
            <w:noWrap/>
            <w:hideMark/>
          </w:tcPr>
          <w:p w14:paraId="53951EF2" w14:textId="35DDACC6" w:rsidR="00D545AE" w:rsidRPr="00D545AE" w:rsidRDefault="00D545AE" w:rsidP="00BA13C2">
            <w:pPr>
              <w:jc w:val="center"/>
            </w:pPr>
            <w:r w:rsidRPr="00D545AE">
              <w:t>5</w:t>
            </w:r>
            <w:r w:rsidR="00F374FB">
              <w:t>.</w:t>
            </w:r>
            <w:r w:rsidRPr="00D545AE">
              <w:t>07</w:t>
            </w:r>
          </w:p>
        </w:tc>
      </w:tr>
      <w:tr w:rsidR="00D545AE" w:rsidRPr="00D545AE" w14:paraId="5D58484F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27DD2C5" w14:textId="4A16546B" w:rsidR="00D545AE" w:rsidRPr="00D545AE" w:rsidRDefault="00D545AE" w:rsidP="00D545AE">
            <w:r w:rsidRPr="00D545AE">
              <w:t>13</w:t>
            </w:r>
            <w:r w:rsidR="00F374FB">
              <w:t>.</w:t>
            </w:r>
            <w:r w:rsidRPr="00D545AE">
              <w:t>63</w:t>
            </w:r>
          </w:p>
        </w:tc>
        <w:tc>
          <w:tcPr>
            <w:tcW w:w="3544" w:type="dxa"/>
            <w:noWrap/>
            <w:hideMark/>
          </w:tcPr>
          <w:p w14:paraId="100BC5A8" w14:textId="77777777" w:rsidR="00D545AE" w:rsidRPr="00D545AE" w:rsidRDefault="00D545AE" w:rsidP="00405620">
            <w:r w:rsidRPr="00D545AE">
              <w:t>Acetic acid</w:t>
            </w:r>
          </w:p>
        </w:tc>
        <w:tc>
          <w:tcPr>
            <w:tcW w:w="1294" w:type="dxa"/>
            <w:noWrap/>
            <w:hideMark/>
          </w:tcPr>
          <w:p w14:paraId="2EAA7BB3" w14:textId="105A14A1" w:rsidR="00D545AE" w:rsidRPr="00D545AE" w:rsidRDefault="00D545AE" w:rsidP="00BA13C2">
            <w:pPr>
              <w:jc w:val="center"/>
            </w:pPr>
            <w:r w:rsidRPr="00D545AE">
              <w:t>3</w:t>
            </w:r>
            <w:r w:rsidR="00F374FB">
              <w:t>.</w:t>
            </w:r>
            <w:r w:rsidRPr="00D545AE">
              <w:t>63</w:t>
            </w:r>
          </w:p>
        </w:tc>
      </w:tr>
      <w:tr w:rsidR="00D545AE" w:rsidRPr="00D545AE" w14:paraId="5B320DA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EDAE714" w14:textId="14088B69" w:rsidR="00D545AE" w:rsidRPr="00D545AE" w:rsidRDefault="00D545AE" w:rsidP="00D545AE">
            <w:r w:rsidRPr="00D545AE">
              <w:t>13</w:t>
            </w:r>
            <w:r w:rsidR="00F374FB">
              <w:t>.</w:t>
            </w:r>
            <w:r w:rsidRPr="00D545AE">
              <w:t>83</w:t>
            </w:r>
          </w:p>
        </w:tc>
        <w:tc>
          <w:tcPr>
            <w:tcW w:w="3544" w:type="dxa"/>
            <w:noWrap/>
            <w:hideMark/>
          </w:tcPr>
          <w:p w14:paraId="4EDF9EB7" w14:textId="0DFEFA32" w:rsidR="00D545AE" w:rsidRPr="00D545AE" w:rsidRDefault="00F374FB" w:rsidP="00405620">
            <w:r w:rsidRPr="00D545AE">
              <w:t>Heptanol</w:t>
            </w:r>
          </w:p>
        </w:tc>
        <w:tc>
          <w:tcPr>
            <w:tcW w:w="1294" w:type="dxa"/>
            <w:noWrap/>
            <w:hideMark/>
          </w:tcPr>
          <w:p w14:paraId="73D8B203" w14:textId="342B3BD7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35</w:t>
            </w:r>
          </w:p>
        </w:tc>
      </w:tr>
      <w:tr w:rsidR="00D545AE" w:rsidRPr="00D545AE" w14:paraId="3230323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A41D319" w14:textId="6BB45684" w:rsidR="00D545AE" w:rsidRPr="00D545AE" w:rsidRDefault="00D545AE" w:rsidP="00D545AE">
            <w:r w:rsidRPr="00D545AE">
              <w:t>13</w:t>
            </w:r>
            <w:r w:rsidR="00F374FB">
              <w:t>.</w:t>
            </w:r>
            <w:r w:rsidRPr="00D545AE">
              <w:t>93</w:t>
            </w:r>
          </w:p>
        </w:tc>
        <w:tc>
          <w:tcPr>
            <w:tcW w:w="3544" w:type="dxa"/>
            <w:noWrap/>
            <w:hideMark/>
          </w:tcPr>
          <w:p w14:paraId="3A4C385B" w14:textId="335A32AE" w:rsidR="00D545AE" w:rsidRPr="00D545AE" w:rsidRDefault="00F374FB" w:rsidP="00405620">
            <w:r w:rsidRPr="00D545AE">
              <w:t>Furfural</w:t>
            </w:r>
          </w:p>
        </w:tc>
        <w:tc>
          <w:tcPr>
            <w:tcW w:w="1294" w:type="dxa"/>
            <w:noWrap/>
            <w:hideMark/>
          </w:tcPr>
          <w:p w14:paraId="191ABF79" w14:textId="10125B8A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30</w:t>
            </w:r>
          </w:p>
        </w:tc>
      </w:tr>
      <w:tr w:rsidR="00D545AE" w:rsidRPr="00D545AE" w14:paraId="07A6F670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E0336BA" w14:textId="3137047D" w:rsidR="00D545AE" w:rsidRPr="00D545AE" w:rsidRDefault="00D545AE" w:rsidP="00D545AE">
            <w:r w:rsidRPr="00D545AE">
              <w:t>14</w:t>
            </w:r>
            <w:r w:rsidR="00F374FB">
              <w:t>.</w:t>
            </w:r>
            <w:r w:rsidRPr="00D545AE">
              <w:t>10</w:t>
            </w:r>
          </w:p>
        </w:tc>
        <w:tc>
          <w:tcPr>
            <w:tcW w:w="3544" w:type="dxa"/>
            <w:noWrap/>
            <w:hideMark/>
          </w:tcPr>
          <w:p w14:paraId="5C577A1A" w14:textId="7C1A56E2" w:rsidR="00D545AE" w:rsidRPr="00D545AE" w:rsidRDefault="00D545AE" w:rsidP="00405620">
            <w:r w:rsidRPr="00D545AE">
              <w:t>Ethyl cis-4-octenoate</w:t>
            </w:r>
          </w:p>
        </w:tc>
        <w:tc>
          <w:tcPr>
            <w:tcW w:w="1294" w:type="dxa"/>
            <w:noWrap/>
            <w:hideMark/>
          </w:tcPr>
          <w:p w14:paraId="22F40D17" w14:textId="7ADB66F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03</w:t>
            </w:r>
          </w:p>
        </w:tc>
      </w:tr>
      <w:tr w:rsidR="00D545AE" w:rsidRPr="00D545AE" w14:paraId="6840EED3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B48DA51" w14:textId="5FF408ED" w:rsidR="00D545AE" w:rsidRPr="00D545AE" w:rsidRDefault="00D545AE" w:rsidP="00D545AE">
            <w:r w:rsidRPr="00D545AE">
              <w:t>14</w:t>
            </w:r>
            <w:r w:rsidR="00F374FB">
              <w:t>.</w:t>
            </w:r>
            <w:r w:rsidRPr="00D545AE">
              <w:t>34</w:t>
            </w:r>
          </w:p>
        </w:tc>
        <w:tc>
          <w:tcPr>
            <w:tcW w:w="3544" w:type="dxa"/>
            <w:noWrap/>
            <w:hideMark/>
          </w:tcPr>
          <w:p w14:paraId="24EC0EAC" w14:textId="19840C32" w:rsidR="00D545AE" w:rsidRPr="00D545AE" w:rsidRDefault="00D545AE" w:rsidP="00405620">
            <w:r w:rsidRPr="00D545AE">
              <w:t>trans,trans-2,4-Heptadienal</w:t>
            </w:r>
          </w:p>
        </w:tc>
        <w:tc>
          <w:tcPr>
            <w:tcW w:w="1294" w:type="dxa"/>
            <w:noWrap/>
            <w:hideMark/>
          </w:tcPr>
          <w:p w14:paraId="0EFBADA3" w14:textId="2088076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09</w:t>
            </w:r>
          </w:p>
        </w:tc>
      </w:tr>
      <w:tr w:rsidR="00D545AE" w:rsidRPr="00D545AE" w14:paraId="475C62C6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E16FFBA" w14:textId="21A2BEE8" w:rsidR="00D545AE" w:rsidRPr="00D545AE" w:rsidRDefault="00D545AE" w:rsidP="00D545AE">
            <w:r w:rsidRPr="00D545AE">
              <w:t>14</w:t>
            </w:r>
            <w:r w:rsidR="00F374FB">
              <w:t>.</w:t>
            </w:r>
            <w:r w:rsidRPr="00D545AE">
              <w:t>38</w:t>
            </w:r>
          </w:p>
        </w:tc>
        <w:tc>
          <w:tcPr>
            <w:tcW w:w="3544" w:type="dxa"/>
            <w:noWrap/>
            <w:hideMark/>
          </w:tcPr>
          <w:p w14:paraId="735D4BB3" w14:textId="77777777" w:rsidR="00D545AE" w:rsidRPr="00D545AE" w:rsidRDefault="00D545AE" w:rsidP="00405620">
            <w:r w:rsidRPr="00D545AE">
              <w:t>Formic acid</w:t>
            </w:r>
          </w:p>
        </w:tc>
        <w:tc>
          <w:tcPr>
            <w:tcW w:w="1294" w:type="dxa"/>
            <w:noWrap/>
            <w:hideMark/>
          </w:tcPr>
          <w:p w14:paraId="5D2DF6A8" w14:textId="7599C6A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760</w:t>
            </w:r>
          </w:p>
        </w:tc>
      </w:tr>
      <w:tr w:rsidR="00D545AE" w:rsidRPr="00D545AE" w14:paraId="4920D36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E46144E" w14:textId="5924E161" w:rsidR="00D545AE" w:rsidRPr="00D545AE" w:rsidRDefault="00D545AE" w:rsidP="00D545AE">
            <w:r w:rsidRPr="00D545AE">
              <w:t>14</w:t>
            </w:r>
            <w:r w:rsidR="00F374FB">
              <w:t>.</w:t>
            </w:r>
            <w:r w:rsidRPr="00D545AE">
              <w:t>50</w:t>
            </w:r>
          </w:p>
        </w:tc>
        <w:tc>
          <w:tcPr>
            <w:tcW w:w="3544" w:type="dxa"/>
            <w:noWrap/>
            <w:hideMark/>
          </w:tcPr>
          <w:p w14:paraId="2185CE07" w14:textId="79D4A9CF" w:rsidR="00D545AE" w:rsidRPr="00D545AE" w:rsidRDefault="00D545AE" w:rsidP="00405620">
            <w:r w:rsidRPr="00D545AE">
              <w:t>2-Acetylfuran</w:t>
            </w:r>
          </w:p>
        </w:tc>
        <w:tc>
          <w:tcPr>
            <w:tcW w:w="1294" w:type="dxa"/>
            <w:noWrap/>
            <w:hideMark/>
          </w:tcPr>
          <w:p w14:paraId="253DA648" w14:textId="5E8C147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2</w:t>
            </w:r>
          </w:p>
        </w:tc>
      </w:tr>
      <w:tr w:rsidR="00D545AE" w:rsidRPr="00D545AE" w14:paraId="2CA03A55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B5BCA14" w14:textId="1D02A2B7" w:rsidR="00D545AE" w:rsidRPr="00D545AE" w:rsidRDefault="00D545AE" w:rsidP="00D545AE">
            <w:r w:rsidRPr="00D545AE">
              <w:t>14</w:t>
            </w:r>
            <w:r w:rsidR="00F374FB">
              <w:t>.</w:t>
            </w:r>
            <w:r w:rsidRPr="00D545AE">
              <w:t>52</w:t>
            </w:r>
          </w:p>
        </w:tc>
        <w:tc>
          <w:tcPr>
            <w:tcW w:w="3544" w:type="dxa"/>
            <w:noWrap/>
            <w:hideMark/>
          </w:tcPr>
          <w:p w14:paraId="5B640DB2" w14:textId="77777777" w:rsidR="00D545AE" w:rsidRPr="00D545AE" w:rsidRDefault="00D545AE" w:rsidP="00405620">
            <w:r w:rsidRPr="00D545AE">
              <w:t>Ethyl sorbate</w:t>
            </w:r>
          </w:p>
        </w:tc>
        <w:tc>
          <w:tcPr>
            <w:tcW w:w="1294" w:type="dxa"/>
            <w:noWrap/>
            <w:hideMark/>
          </w:tcPr>
          <w:p w14:paraId="286E5ADB" w14:textId="3AB4C3A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2</w:t>
            </w:r>
          </w:p>
        </w:tc>
      </w:tr>
      <w:tr w:rsidR="00D545AE" w:rsidRPr="00D545AE" w14:paraId="668AE04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9EAA041" w14:textId="0506F24D" w:rsidR="00D545AE" w:rsidRPr="00D545AE" w:rsidRDefault="00D545AE" w:rsidP="00D545AE">
            <w:r w:rsidRPr="00D545AE">
              <w:t>14</w:t>
            </w:r>
            <w:r w:rsidR="00F374FB">
              <w:t>.</w:t>
            </w:r>
            <w:r w:rsidRPr="00D545AE">
              <w:t>68</w:t>
            </w:r>
          </w:p>
        </w:tc>
        <w:tc>
          <w:tcPr>
            <w:tcW w:w="3544" w:type="dxa"/>
            <w:noWrap/>
            <w:hideMark/>
          </w:tcPr>
          <w:p w14:paraId="59129B21" w14:textId="77777777" w:rsidR="00D545AE" w:rsidRPr="00D545AE" w:rsidRDefault="00D545AE" w:rsidP="00405620">
            <w:r w:rsidRPr="00D545AE">
              <w:t>propyl octanoate</w:t>
            </w:r>
          </w:p>
        </w:tc>
        <w:tc>
          <w:tcPr>
            <w:tcW w:w="1294" w:type="dxa"/>
            <w:noWrap/>
            <w:hideMark/>
          </w:tcPr>
          <w:p w14:paraId="39D61FB3" w14:textId="3811130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748</w:t>
            </w:r>
          </w:p>
        </w:tc>
      </w:tr>
      <w:tr w:rsidR="00D545AE" w:rsidRPr="00D545AE" w14:paraId="16585810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8CB0438" w14:textId="2A6C173B" w:rsidR="00D545AE" w:rsidRPr="00D545AE" w:rsidRDefault="00D545AE" w:rsidP="00D545AE">
            <w:r w:rsidRPr="00D545AE">
              <w:t>14</w:t>
            </w:r>
            <w:r w:rsidR="00F374FB">
              <w:t>.</w:t>
            </w:r>
            <w:r w:rsidRPr="00D545AE">
              <w:t>75</w:t>
            </w:r>
          </w:p>
        </w:tc>
        <w:tc>
          <w:tcPr>
            <w:tcW w:w="3544" w:type="dxa"/>
            <w:noWrap/>
            <w:hideMark/>
          </w:tcPr>
          <w:p w14:paraId="1F6DBEEC" w14:textId="76559CCE" w:rsidR="00D545AE" w:rsidRPr="00D545AE" w:rsidRDefault="00F374FB" w:rsidP="00405620">
            <w:r w:rsidRPr="00D545AE">
              <w:t>Benzaldehyde</w:t>
            </w:r>
          </w:p>
        </w:tc>
        <w:tc>
          <w:tcPr>
            <w:tcW w:w="1294" w:type="dxa"/>
            <w:noWrap/>
            <w:hideMark/>
          </w:tcPr>
          <w:p w14:paraId="504230D6" w14:textId="35B9234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358</w:t>
            </w:r>
          </w:p>
        </w:tc>
      </w:tr>
      <w:tr w:rsidR="00D545AE" w:rsidRPr="00D545AE" w14:paraId="68E87BFF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6371AE1" w14:textId="6C884896" w:rsidR="00D545AE" w:rsidRPr="00D545AE" w:rsidRDefault="00D545AE" w:rsidP="00D545AE">
            <w:r w:rsidRPr="00D545AE">
              <w:t>14</w:t>
            </w:r>
            <w:r w:rsidR="00F374FB">
              <w:t>.</w:t>
            </w:r>
            <w:r w:rsidRPr="00D545AE">
              <w:t>89</w:t>
            </w:r>
          </w:p>
        </w:tc>
        <w:tc>
          <w:tcPr>
            <w:tcW w:w="3544" w:type="dxa"/>
            <w:noWrap/>
            <w:hideMark/>
          </w:tcPr>
          <w:p w14:paraId="1B0F0501" w14:textId="7D901AFB" w:rsidR="00D545AE" w:rsidRPr="00D545AE" w:rsidRDefault="00F374FB" w:rsidP="00405620">
            <w:r w:rsidRPr="00D545AE">
              <w:t xml:space="preserve">Ethyl </w:t>
            </w:r>
            <w:proofErr w:type="spellStart"/>
            <w:r w:rsidRPr="00D545AE">
              <w:t>pelargonat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2A3FB3FB" w14:textId="52FCF60C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25</w:t>
            </w:r>
          </w:p>
        </w:tc>
      </w:tr>
      <w:tr w:rsidR="00D545AE" w:rsidRPr="00D545AE" w14:paraId="71A0E4A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9E9E158" w14:textId="4452BAD0" w:rsidR="00D545AE" w:rsidRPr="00D545AE" w:rsidRDefault="00D545AE" w:rsidP="00D545AE">
            <w:r w:rsidRPr="00D545AE">
              <w:t>14</w:t>
            </w:r>
            <w:r w:rsidR="00F374FB">
              <w:t>.</w:t>
            </w:r>
            <w:r w:rsidRPr="00D545AE">
              <w:t>96</w:t>
            </w:r>
          </w:p>
        </w:tc>
        <w:tc>
          <w:tcPr>
            <w:tcW w:w="3544" w:type="dxa"/>
            <w:noWrap/>
            <w:hideMark/>
          </w:tcPr>
          <w:p w14:paraId="5C76C289" w14:textId="43115DAE" w:rsidR="00D545AE" w:rsidRPr="00D545AE" w:rsidRDefault="00D545AE" w:rsidP="00405620">
            <w:r w:rsidRPr="00D545AE">
              <w:t>2,3-Butanediol</w:t>
            </w:r>
          </w:p>
        </w:tc>
        <w:tc>
          <w:tcPr>
            <w:tcW w:w="1294" w:type="dxa"/>
            <w:noWrap/>
            <w:hideMark/>
          </w:tcPr>
          <w:p w14:paraId="5311EC3E" w14:textId="131489DF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56</w:t>
            </w:r>
          </w:p>
        </w:tc>
      </w:tr>
      <w:tr w:rsidR="00D545AE" w:rsidRPr="00D545AE" w14:paraId="7927438B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46FFA16" w14:textId="7FA58D07" w:rsidR="00D545AE" w:rsidRPr="00D545AE" w:rsidRDefault="00D545AE" w:rsidP="00D545AE">
            <w:r w:rsidRPr="00D545AE">
              <w:t>15</w:t>
            </w:r>
            <w:r w:rsidR="00F374FB">
              <w:t>.</w:t>
            </w:r>
            <w:r w:rsidRPr="00D545AE">
              <w:t>13</w:t>
            </w:r>
          </w:p>
        </w:tc>
        <w:tc>
          <w:tcPr>
            <w:tcW w:w="3544" w:type="dxa"/>
            <w:noWrap/>
            <w:hideMark/>
          </w:tcPr>
          <w:p w14:paraId="16D9F2BD" w14:textId="77777777" w:rsidR="00D545AE" w:rsidRPr="00D545AE" w:rsidRDefault="00D545AE" w:rsidP="00405620">
            <w:r w:rsidRPr="00D545AE">
              <w:t>ethyl E-2-octenoate</w:t>
            </w:r>
          </w:p>
        </w:tc>
        <w:tc>
          <w:tcPr>
            <w:tcW w:w="1294" w:type="dxa"/>
            <w:noWrap/>
            <w:hideMark/>
          </w:tcPr>
          <w:p w14:paraId="424200D8" w14:textId="2F5C7B4A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922</w:t>
            </w:r>
          </w:p>
        </w:tc>
      </w:tr>
      <w:tr w:rsidR="00D545AE" w:rsidRPr="00D545AE" w14:paraId="4CA2216A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2572CF8" w14:textId="2A799E33" w:rsidR="00D545AE" w:rsidRPr="00D545AE" w:rsidRDefault="00D545AE" w:rsidP="00D545AE">
            <w:r w:rsidRPr="00D545AE">
              <w:t>15</w:t>
            </w:r>
            <w:r w:rsidR="00F374FB">
              <w:t>.</w:t>
            </w:r>
            <w:r w:rsidRPr="00D545AE">
              <w:t>43</w:t>
            </w:r>
          </w:p>
        </w:tc>
        <w:tc>
          <w:tcPr>
            <w:tcW w:w="3544" w:type="dxa"/>
            <w:noWrap/>
            <w:hideMark/>
          </w:tcPr>
          <w:p w14:paraId="15652181" w14:textId="0C43ABDD" w:rsidR="00D545AE" w:rsidRPr="00D545AE" w:rsidRDefault="00D545AE" w:rsidP="00405620">
            <w:r w:rsidRPr="00D545AE">
              <w:t>1,3-Butanediol</w:t>
            </w:r>
          </w:p>
        </w:tc>
        <w:tc>
          <w:tcPr>
            <w:tcW w:w="1294" w:type="dxa"/>
            <w:noWrap/>
            <w:hideMark/>
          </w:tcPr>
          <w:p w14:paraId="63C30BA2" w14:textId="3A14A2D5" w:rsidR="00D545AE" w:rsidRPr="00D545AE" w:rsidRDefault="00D545AE" w:rsidP="00BA13C2">
            <w:pPr>
              <w:jc w:val="center"/>
            </w:pPr>
            <w:r w:rsidRPr="00D545AE">
              <w:t>2</w:t>
            </w:r>
            <w:r w:rsidR="00F374FB">
              <w:t>.</w:t>
            </w:r>
            <w:r w:rsidRPr="00D545AE">
              <w:t>53</w:t>
            </w:r>
          </w:p>
        </w:tc>
      </w:tr>
      <w:tr w:rsidR="00D545AE" w:rsidRPr="00D545AE" w14:paraId="6A83D5B0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2E8B801" w14:textId="01835A67" w:rsidR="00D545AE" w:rsidRPr="00D545AE" w:rsidRDefault="00D545AE" w:rsidP="00D545AE">
            <w:r w:rsidRPr="00D545AE">
              <w:t>15</w:t>
            </w:r>
            <w:r w:rsidR="00F374FB">
              <w:t>.</w:t>
            </w:r>
            <w:r w:rsidRPr="00D545AE">
              <w:t>54</w:t>
            </w:r>
          </w:p>
        </w:tc>
        <w:tc>
          <w:tcPr>
            <w:tcW w:w="3544" w:type="dxa"/>
            <w:noWrap/>
            <w:hideMark/>
          </w:tcPr>
          <w:p w14:paraId="34E79F55" w14:textId="1B24F3FC" w:rsidR="00D545AE" w:rsidRPr="00D545AE" w:rsidRDefault="00D545AE" w:rsidP="00405620">
            <w:r w:rsidRPr="00D545AE">
              <w:t>4-Cyclopentene-1,3-dione</w:t>
            </w:r>
          </w:p>
        </w:tc>
        <w:tc>
          <w:tcPr>
            <w:tcW w:w="1294" w:type="dxa"/>
            <w:noWrap/>
            <w:hideMark/>
          </w:tcPr>
          <w:p w14:paraId="34D856B9" w14:textId="4FE3215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03</w:t>
            </w:r>
          </w:p>
        </w:tc>
      </w:tr>
      <w:tr w:rsidR="00D545AE" w:rsidRPr="00D545AE" w14:paraId="0181F660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EA9C303" w14:textId="6FEA93AA" w:rsidR="00D545AE" w:rsidRPr="00D545AE" w:rsidRDefault="00D545AE" w:rsidP="00D545AE">
            <w:r w:rsidRPr="00D545AE">
              <w:t>15</w:t>
            </w:r>
            <w:r w:rsidR="00F374FB">
              <w:t>.</w:t>
            </w:r>
            <w:r w:rsidRPr="00D545AE">
              <w:t>61</w:t>
            </w:r>
          </w:p>
        </w:tc>
        <w:tc>
          <w:tcPr>
            <w:tcW w:w="3544" w:type="dxa"/>
            <w:noWrap/>
            <w:hideMark/>
          </w:tcPr>
          <w:p w14:paraId="31AB3085" w14:textId="77777777" w:rsidR="00D545AE" w:rsidRPr="00D545AE" w:rsidRDefault="00D545AE" w:rsidP="00405620">
            <w:r w:rsidRPr="00D545AE">
              <w:t>1,2-Propanediol</w:t>
            </w:r>
          </w:p>
        </w:tc>
        <w:tc>
          <w:tcPr>
            <w:tcW w:w="1294" w:type="dxa"/>
            <w:noWrap/>
            <w:hideMark/>
          </w:tcPr>
          <w:p w14:paraId="0F711D69" w14:textId="784D586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71</w:t>
            </w:r>
          </w:p>
        </w:tc>
      </w:tr>
      <w:tr w:rsidR="00D545AE" w:rsidRPr="00D545AE" w14:paraId="2CBC906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1D58150" w14:textId="6864842F" w:rsidR="00D545AE" w:rsidRPr="00D545AE" w:rsidRDefault="00D545AE" w:rsidP="00D545AE">
            <w:r w:rsidRPr="00D545AE">
              <w:t>15</w:t>
            </w:r>
            <w:r w:rsidR="00F374FB">
              <w:t>.</w:t>
            </w:r>
            <w:r w:rsidRPr="00D545AE">
              <w:t>64</w:t>
            </w:r>
          </w:p>
        </w:tc>
        <w:tc>
          <w:tcPr>
            <w:tcW w:w="3544" w:type="dxa"/>
            <w:noWrap/>
            <w:hideMark/>
          </w:tcPr>
          <w:p w14:paraId="26CEBBFF" w14:textId="77777777" w:rsidR="00D545AE" w:rsidRPr="00D545AE" w:rsidRDefault="00D545AE" w:rsidP="00405620">
            <w:r w:rsidRPr="00D545AE">
              <w:t>Decanoic acid, methyl ester</w:t>
            </w:r>
          </w:p>
        </w:tc>
        <w:tc>
          <w:tcPr>
            <w:tcW w:w="1294" w:type="dxa"/>
            <w:noWrap/>
            <w:hideMark/>
          </w:tcPr>
          <w:p w14:paraId="640EF43C" w14:textId="07B5F11E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362</w:t>
            </w:r>
          </w:p>
        </w:tc>
      </w:tr>
      <w:tr w:rsidR="00D545AE" w:rsidRPr="00D545AE" w14:paraId="35DCDCF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8FC2A10" w14:textId="0F7BA558" w:rsidR="00D545AE" w:rsidRPr="00D545AE" w:rsidRDefault="00D545AE" w:rsidP="00D545AE">
            <w:r w:rsidRPr="00D545AE">
              <w:t>15</w:t>
            </w:r>
            <w:r w:rsidR="00F374FB">
              <w:t>.</w:t>
            </w:r>
            <w:r w:rsidRPr="00D545AE">
              <w:t>81</w:t>
            </w:r>
          </w:p>
        </w:tc>
        <w:tc>
          <w:tcPr>
            <w:tcW w:w="3544" w:type="dxa"/>
            <w:noWrap/>
            <w:hideMark/>
          </w:tcPr>
          <w:p w14:paraId="5CE68A91" w14:textId="73B0D4F3" w:rsidR="00D545AE" w:rsidRPr="00D545AE" w:rsidRDefault="00D545AE" w:rsidP="00405620">
            <w:r w:rsidRPr="00D545AE">
              <w:t>4-Aminostyrene</w:t>
            </w:r>
          </w:p>
        </w:tc>
        <w:tc>
          <w:tcPr>
            <w:tcW w:w="1294" w:type="dxa"/>
            <w:noWrap/>
            <w:hideMark/>
          </w:tcPr>
          <w:p w14:paraId="135EC5F4" w14:textId="2E4E2EE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78</w:t>
            </w:r>
          </w:p>
        </w:tc>
      </w:tr>
      <w:tr w:rsidR="00D545AE" w:rsidRPr="00D545AE" w14:paraId="2E1B73C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51683FD" w14:textId="58A3D97F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01</w:t>
            </w:r>
          </w:p>
        </w:tc>
        <w:tc>
          <w:tcPr>
            <w:tcW w:w="3544" w:type="dxa"/>
            <w:noWrap/>
            <w:hideMark/>
          </w:tcPr>
          <w:p w14:paraId="7BD275F2" w14:textId="5F037C0F" w:rsidR="00D545AE" w:rsidRPr="00D545AE" w:rsidRDefault="00F374FB" w:rsidP="00405620">
            <w:r w:rsidRPr="00D545AE">
              <w:t>Valeric acid</w:t>
            </w:r>
          </w:p>
        </w:tc>
        <w:tc>
          <w:tcPr>
            <w:tcW w:w="1294" w:type="dxa"/>
            <w:noWrap/>
            <w:hideMark/>
          </w:tcPr>
          <w:p w14:paraId="5403BAA0" w14:textId="4E77F60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317</w:t>
            </w:r>
          </w:p>
        </w:tc>
      </w:tr>
      <w:tr w:rsidR="00D545AE" w:rsidRPr="00D545AE" w14:paraId="70B69A30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E346E9B" w14:textId="2A350D68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13</w:t>
            </w:r>
          </w:p>
        </w:tc>
        <w:tc>
          <w:tcPr>
            <w:tcW w:w="3544" w:type="dxa"/>
            <w:noWrap/>
            <w:hideMark/>
          </w:tcPr>
          <w:p w14:paraId="6C8412B0" w14:textId="61E65647" w:rsidR="00D545AE" w:rsidRPr="00D545AE" w:rsidRDefault="00D545AE" w:rsidP="00405620">
            <w:r w:rsidRPr="00D545AE">
              <w:t>gamma-Butyrolactone</w:t>
            </w:r>
          </w:p>
        </w:tc>
        <w:tc>
          <w:tcPr>
            <w:tcW w:w="1294" w:type="dxa"/>
            <w:noWrap/>
            <w:hideMark/>
          </w:tcPr>
          <w:p w14:paraId="21CDD6CF" w14:textId="66DE239C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787</w:t>
            </w:r>
          </w:p>
        </w:tc>
      </w:tr>
      <w:tr w:rsidR="00D545AE" w:rsidRPr="00D545AE" w14:paraId="38F991D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8461F39" w14:textId="294DE5D2" w:rsidR="00D545AE" w:rsidRPr="00D545AE" w:rsidRDefault="00D545AE" w:rsidP="00D545AE">
            <w:r w:rsidRPr="00D545AE">
              <w:lastRenderedPageBreak/>
              <w:t>16</w:t>
            </w:r>
            <w:r w:rsidR="00F374FB">
              <w:t>.</w:t>
            </w:r>
            <w:r w:rsidRPr="00D545AE">
              <w:t>21</w:t>
            </w:r>
          </w:p>
        </w:tc>
        <w:tc>
          <w:tcPr>
            <w:tcW w:w="3544" w:type="dxa"/>
            <w:noWrap/>
            <w:hideMark/>
          </w:tcPr>
          <w:p w14:paraId="252883E2" w14:textId="5E8C6E4D" w:rsidR="00D545AE" w:rsidRPr="00D545AE" w:rsidRDefault="00F374FB" w:rsidP="00405620">
            <w:r w:rsidRPr="00D545AE">
              <w:t>Ethyl decanoate</w:t>
            </w:r>
          </w:p>
        </w:tc>
        <w:tc>
          <w:tcPr>
            <w:tcW w:w="1294" w:type="dxa"/>
            <w:noWrap/>
            <w:hideMark/>
          </w:tcPr>
          <w:p w14:paraId="1E583518" w14:textId="3BC6A200" w:rsidR="00D545AE" w:rsidRPr="00D545AE" w:rsidRDefault="00D545AE" w:rsidP="00BA13C2">
            <w:pPr>
              <w:jc w:val="center"/>
            </w:pPr>
            <w:r w:rsidRPr="00D545AE">
              <w:t>7</w:t>
            </w:r>
            <w:r w:rsidR="00F374FB">
              <w:t>.</w:t>
            </w:r>
            <w:r w:rsidRPr="00D545AE">
              <w:t>18</w:t>
            </w:r>
          </w:p>
        </w:tc>
      </w:tr>
      <w:tr w:rsidR="00D545AE" w:rsidRPr="00D545AE" w14:paraId="1613DB66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95CC0D1" w14:textId="588EA64C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27</w:t>
            </w:r>
          </w:p>
        </w:tc>
        <w:tc>
          <w:tcPr>
            <w:tcW w:w="3544" w:type="dxa"/>
            <w:noWrap/>
            <w:hideMark/>
          </w:tcPr>
          <w:p w14:paraId="565DF85A" w14:textId="77777777" w:rsidR="00D545AE" w:rsidRPr="00D545AE" w:rsidRDefault="00D545AE" w:rsidP="00405620">
            <w:r w:rsidRPr="00D545AE">
              <w:t>trans-2-Decenal</w:t>
            </w:r>
          </w:p>
        </w:tc>
        <w:tc>
          <w:tcPr>
            <w:tcW w:w="1294" w:type="dxa"/>
            <w:noWrap/>
            <w:hideMark/>
          </w:tcPr>
          <w:p w14:paraId="6E0D7A25" w14:textId="48C29A9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303</w:t>
            </w:r>
          </w:p>
        </w:tc>
      </w:tr>
      <w:tr w:rsidR="00D545AE" w:rsidRPr="00D545AE" w14:paraId="604CB88A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2D49892" w14:textId="424E60FF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42</w:t>
            </w:r>
          </w:p>
        </w:tc>
        <w:tc>
          <w:tcPr>
            <w:tcW w:w="3544" w:type="dxa"/>
            <w:noWrap/>
            <w:hideMark/>
          </w:tcPr>
          <w:p w14:paraId="00EDDB94" w14:textId="053F7FC5" w:rsidR="00D545AE" w:rsidRPr="00D545AE" w:rsidRDefault="00D545AE" w:rsidP="00405620">
            <w:r w:rsidRPr="00D545AE">
              <w:t>Furfuryl alcohol</w:t>
            </w:r>
          </w:p>
        </w:tc>
        <w:tc>
          <w:tcPr>
            <w:tcW w:w="1294" w:type="dxa"/>
            <w:noWrap/>
            <w:hideMark/>
          </w:tcPr>
          <w:p w14:paraId="400D7BA1" w14:textId="0582E765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857</w:t>
            </w:r>
          </w:p>
        </w:tc>
      </w:tr>
      <w:tr w:rsidR="00D545AE" w:rsidRPr="00D545AE" w14:paraId="05B4EF28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A505E65" w14:textId="1CDFD0B8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50</w:t>
            </w:r>
          </w:p>
        </w:tc>
        <w:tc>
          <w:tcPr>
            <w:tcW w:w="3544" w:type="dxa"/>
            <w:noWrap/>
            <w:hideMark/>
          </w:tcPr>
          <w:p w14:paraId="784247D7" w14:textId="70154A82" w:rsidR="00D545AE" w:rsidRPr="00D545AE" w:rsidRDefault="00D545AE" w:rsidP="00405620">
            <w:r w:rsidRPr="00D545AE">
              <w:t>Ethyl cis-4-decenoate</w:t>
            </w:r>
          </w:p>
        </w:tc>
        <w:tc>
          <w:tcPr>
            <w:tcW w:w="1294" w:type="dxa"/>
            <w:noWrap/>
            <w:hideMark/>
          </w:tcPr>
          <w:p w14:paraId="21CB0CC0" w14:textId="65077A28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865</w:t>
            </w:r>
          </w:p>
        </w:tc>
      </w:tr>
      <w:tr w:rsidR="00D545AE" w:rsidRPr="00D545AE" w14:paraId="3463CEB9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9477700" w14:textId="0EB5F371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53</w:t>
            </w:r>
          </w:p>
        </w:tc>
        <w:tc>
          <w:tcPr>
            <w:tcW w:w="3544" w:type="dxa"/>
            <w:noWrap/>
            <w:hideMark/>
          </w:tcPr>
          <w:p w14:paraId="15ACE796" w14:textId="1E0C8F60" w:rsidR="00D545AE" w:rsidRPr="00D545AE" w:rsidRDefault="00F374FB" w:rsidP="00405620">
            <w:r w:rsidRPr="00D545AE">
              <w:t>2-</w:t>
            </w:r>
            <w:r>
              <w:t>M</w:t>
            </w:r>
            <w:r w:rsidRPr="00D545AE">
              <w:t>ethyl-butyric acid</w:t>
            </w:r>
          </w:p>
        </w:tc>
        <w:tc>
          <w:tcPr>
            <w:tcW w:w="1294" w:type="dxa"/>
            <w:noWrap/>
            <w:hideMark/>
          </w:tcPr>
          <w:p w14:paraId="253D1BE4" w14:textId="1DABF0E4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03</w:t>
            </w:r>
          </w:p>
        </w:tc>
      </w:tr>
      <w:tr w:rsidR="00D545AE" w:rsidRPr="00D545AE" w14:paraId="2D6943D3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3FE6153" w14:textId="0B8996D2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69</w:t>
            </w:r>
          </w:p>
        </w:tc>
        <w:tc>
          <w:tcPr>
            <w:tcW w:w="3544" w:type="dxa"/>
            <w:noWrap/>
            <w:hideMark/>
          </w:tcPr>
          <w:p w14:paraId="00E8B05B" w14:textId="77777777" w:rsidR="00D545AE" w:rsidRPr="00D545AE" w:rsidRDefault="00D545AE" w:rsidP="00405620">
            <w:r w:rsidRPr="00D545AE">
              <w:t>ethyl 3-hydroxyhexanoate</w:t>
            </w:r>
          </w:p>
        </w:tc>
        <w:tc>
          <w:tcPr>
            <w:tcW w:w="1294" w:type="dxa"/>
            <w:noWrap/>
            <w:hideMark/>
          </w:tcPr>
          <w:p w14:paraId="79C248A1" w14:textId="3C371887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337</w:t>
            </w:r>
          </w:p>
        </w:tc>
      </w:tr>
      <w:tr w:rsidR="00D545AE" w:rsidRPr="00D545AE" w14:paraId="63396E8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A5BB3EB" w14:textId="13572D28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77</w:t>
            </w:r>
          </w:p>
        </w:tc>
        <w:tc>
          <w:tcPr>
            <w:tcW w:w="3544" w:type="dxa"/>
            <w:noWrap/>
            <w:hideMark/>
          </w:tcPr>
          <w:p w14:paraId="6B121609" w14:textId="77777777" w:rsidR="00D545AE" w:rsidRPr="00D545AE" w:rsidRDefault="00D545AE" w:rsidP="00405620">
            <w:r w:rsidRPr="00D545AE">
              <w:t>p-Menth-1(7)-en-2-one</w:t>
            </w:r>
          </w:p>
        </w:tc>
        <w:tc>
          <w:tcPr>
            <w:tcW w:w="1294" w:type="dxa"/>
            <w:noWrap/>
            <w:hideMark/>
          </w:tcPr>
          <w:p w14:paraId="2FE4450A" w14:textId="37CC3250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5</w:t>
            </w:r>
          </w:p>
        </w:tc>
      </w:tr>
      <w:tr w:rsidR="00D545AE" w:rsidRPr="00D545AE" w14:paraId="0598586A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D51AEA6" w14:textId="57CC47EE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81</w:t>
            </w:r>
          </w:p>
        </w:tc>
        <w:tc>
          <w:tcPr>
            <w:tcW w:w="3544" w:type="dxa"/>
            <w:noWrap/>
            <w:hideMark/>
          </w:tcPr>
          <w:p w14:paraId="31A5D0FA" w14:textId="32662619" w:rsidR="00D545AE" w:rsidRPr="00D545AE" w:rsidRDefault="00D545AE" w:rsidP="00405620">
            <w:r w:rsidRPr="00D545AE">
              <w:t>Ethyl cis-4-decenoate</w:t>
            </w:r>
          </w:p>
        </w:tc>
        <w:tc>
          <w:tcPr>
            <w:tcW w:w="1294" w:type="dxa"/>
            <w:noWrap/>
            <w:hideMark/>
          </w:tcPr>
          <w:p w14:paraId="414EC2EA" w14:textId="01366F98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67</w:t>
            </w:r>
          </w:p>
        </w:tc>
      </w:tr>
      <w:tr w:rsidR="00D545AE" w:rsidRPr="00D545AE" w14:paraId="15A64B9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0847FF9" w14:textId="6905044C" w:rsidR="00D545AE" w:rsidRPr="00D545AE" w:rsidRDefault="00D545AE" w:rsidP="00D545AE">
            <w:r w:rsidRPr="00D545AE">
              <w:t>16</w:t>
            </w:r>
            <w:r w:rsidR="00F374FB">
              <w:t>.</w:t>
            </w:r>
            <w:r w:rsidRPr="00D545AE">
              <w:t>86</w:t>
            </w:r>
          </w:p>
        </w:tc>
        <w:tc>
          <w:tcPr>
            <w:tcW w:w="3544" w:type="dxa"/>
            <w:noWrap/>
            <w:hideMark/>
          </w:tcPr>
          <w:p w14:paraId="362E4667" w14:textId="77777777" w:rsidR="00D545AE" w:rsidRPr="00D545AE" w:rsidRDefault="00D545AE" w:rsidP="00405620">
            <w:r w:rsidRPr="00D545AE">
              <w:t>2-Cyclohexen-1-one</w:t>
            </w:r>
          </w:p>
        </w:tc>
        <w:tc>
          <w:tcPr>
            <w:tcW w:w="1294" w:type="dxa"/>
            <w:noWrap/>
            <w:hideMark/>
          </w:tcPr>
          <w:p w14:paraId="284FBA2E" w14:textId="2FC5B81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0</w:t>
            </w:r>
          </w:p>
        </w:tc>
      </w:tr>
      <w:tr w:rsidR="00D545AE" w:rsidRPr="00D545AE" w14:paraId="122D4676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7AF4B6F" w14:textId="33230054" w:rsidR="00D545AE" w:rsidRPr="00D545AE" w:rsidRDefault="00D545AE" w:rsidP="00D545AE">
            <w:r w:rsidRPr="00D545AE">
              <w:t>17</w:t>
            </w:r>
            <w:r w:rsidR="00F374FB">
              <w:t>.</w:t>
            </w:r>
            <w:r w:rsidRPr="00D545AE">
              <w:t>09</w:t>
            </w:r>
          </w:p>
        </w:tc>
        <w:tc>
          <w:tcPr>
            <w:tcW w:w="3544" w:type="dxa"/>
            <w:noWrap/>
            <w:hideMark/>
          </w:tcPr>
          <w:p w14:paraId="0AED97CD" w14:textId="77777777" w:rsidR="00D545AE" w:rsidRPr="00D545AE" w:rsidRDefault="00D545AE" w:rsidP="00405620">
            <w:r w:rsidRPr="00D545AE">
              <w:t>8-Heptadecene</w:t>
            </w:r>
          </w:p>
        </w:tc>
        <w:tc>
          <w:tcPr>
            <w:tcW w:w="1294" w:type="dxa"/>
            <w:noWrap/>
            <w:hideMark/>
          </w:tcPr>
          <w:p w14:paraId="57E548F8" w14:textId="4078AB0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85</w:t>
            </w:r>
          </w:p>
        </w:tc>
      </w:tr>
      <w:tr w:rsidR="00D545AE" w:rsidRPr="00D545AE" w14:paraId="2BAF065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DF4D3B6" w14:textId="335CDF4F" w:rsidR="00D545AE" w:rsidRPr="00D545AE" w:rsidRDefault="00D545AE" w:rsidP="00D545AE">
            <w:r w:rsidRPr="00D545AE">
              <w:t>17</w:t>
            </w:r>
            <w:r w:rsidR="00F374FB">
              <w:t>.</w:t>
            </w:r>
            <w:r w:rsidRPr="00D545AE">
              <w:t>18</w:t>
            </w:r>
          </w:p>
        </w:tc>
        <w:tc>
          <w:tcPr>
            <w:tcW w:w="3544" w:type="dxa"/>
            <w:noWrap/>
            <w:hideMark/>
          </w:tcPr>
          <w:p w14:paraId="646AEBD2" w14:textId="77777777" w:rsidR="00D545AE" w:rsidRPr="00D545AE" w:rsidRDefault="00D545AE" w:rsidP="00405620">
            <w:r w:rsidRPr="00D545AE">
              <w:t>propyl decanoate</w:t>
            </w:r>
          </w:p>
        </w:tc>
        <w:tc>
          <w:tcPr>
            <w:tcW w:w="1294" w:type="dxa"/>
            <w:noWrap/>
            <w:hideMark/>
          </w:tcPr>
          <w:p w14:paraId="74E5B71F" w14:textId="2DA7308C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338</w:t>
            </w:r>
          </w:p>
        </w:tc>
      </w:tr>
      <w:tr w:rsidR="00D545AE" w:rsidRPr="00D545AE" w14:paraId="30167538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492142F" w14:textId="5FBC89DA" w:rsidR="00D545AE" w:rsidRPr="00D545AE" w:rsidRDefault="00D545AE" w:rsidP="00D545AE">
            <w:r w:rsidRPr="00D545AE">
              <w:t>17</w:t>
            </w:r>
            <w:r w:rsidR="00F374FB">
              <w:t>.</w:t>
            </w:r>
            <w:r w:rsidRPr="00D545AE">
              <w:t>28</w:t>
            </w:r>
          </w:p>
        </w:tc>
        <w:tc>
          <w:tcPr>
            <w:tcW w:w="3544" w:type="dxa"/>
            <w:noWrap/>
            <w:hideMark/>
          </w:tcPr>
          <w:p w14:paraId="231D4936" w14:textId="77777777" w:rsidR="00D545AE" w:rsidRPr="00D545AE" w:rsidRDefault="00D545AE" w:rsidP="00405620">
            <w:r w:rsidRPr="00D545AE">
              <w:t>3,4-dimethyl-2,5-Furandione</w:t>
            </w:r>
          </w:p>
        </w:tc>
        <w:tc>
          <w:tcPr>
            <w:tcW w:w="1294" w:type="dxa"/>
            <w:noWrap/>
            <w:hideMark/>
          </w:tcPr>
          <w:p w14:paraId="358E5317" w14:textId="0EE9C361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98</w:t>
            </w:r>
          </w:p>
        </w:tc>
      </w:tr>
      <w:tr w:rsidR="00D545AE" w:rsidRPr="00D545AE" w14:paraId="4D382F7B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89BB358" w14:textId="5014A658" w:rsidR="00D545AE" w:rsidRPr="00D545AE" w:rsidRDefault="00D545AE" w:rsidP="00D545AE">
            <w:r w:rsidRPr="00D545AE">
              <w:t>17</w:t>
            </w:r>
            <w:r w:rsidR="00F374FB">
              <w:t>.</w:t>
            </w:r>
            <w:r w:rsidRPr="00D545AE">
              <w:t>33</w:t>
            </w:r>
          </w:p>
        </w:tc>
        <w:tc>
          <w:tcPr>
            <w:tcW w:w="3544" w:type="dxa"/>
            <w:noWrap/>
            <w:hideMark/>
          </w:tcPr>
          <w:p w14:paraId="383C142E" w14:textId="77777777" w:rsidR="00D545AE" w:rsidRPr="00D545AE" w:rsidRDefault="00D545AE" w:rsidP="00405620">
            <w:r w:rsidRPr="00D545AE">
              <w:t>3-Butenoic acid</w:t>
            </w:r>
          </w:p>
        </w:tc>
        <w:tc>
          <w:tcPr>
            <w:tcW w:w="1294" w:type="dxa"/>
            <w:noWrap/>
            <w:hideMark/>
          </w:tcPr>
          <w:p w14:paraId="73DF010C" w14:textId="48FA1F30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792</w:t>
            </w:r>
          </w:p>
        </w:tc>
      </w:tr>
      <w:tr w:rsidR="00D545AE" w:rsidRPr="00D545AE" w14:paraId="5028038F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F8260EA" w14:textId="4CA9B01E" w:rsidR="00D545AE" w:rsidRPr="00D545AE" w:rsidRDefault="00D545AE" w:rsidP="00D545AE">
            <w:r w:rsidRPr="00D545AE">
              <w:t>17</w:t>
            </w:r>
            <w:r w:rsidR="00F374FB">
              <w:t>.</w:t>
            </w:r>
            <w:r w:rsidRPr="00D545AE">
              <w:t>53</w:t>
            </w:r>
          </w:p>
        </w:tc>
        <w:tc>
          <w:tcPr>
            <w:tcW w:w="3544" w:type="dxa"/>
            <w:noWrap/>
            <w:hideMark/>
          </w:tcPr>
          <w:p w14:paraId="47CCEC0A" w14:textId="0A1FD6CA" w:rsidR="00D545AE" w:rsidRPr="00D545AE" w:rsidRDefault="00F374FB" w:rsidP="00405620">
            <w:r w:rsidRPr="00D545AE">
              <w:t>Iso butyl decanoate</w:t>
            </w:r>
          </w:p>
        </w:tc>
        <w:tc>
          <w:tcPr>
            <w:tcW w:w="1294" w:type="dxa"/>
            <w:noWrap/>
            <w:hideMark/>
          </w:tcPr>
          <w:p w14:paraId="1B881F5D" w14:textId="7F7DC006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61</w:t>
            </w:r>
          </w:p>
        </w:tc>
      </w:tr>
      <w:tr w:rsidR="00D545AE" w:rsidRPr="00D545AE" w14:paraId="701531A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A1D5772" w14:textId="4B696F91" w:rsidR="00D545AE" w:rsidRPr="00D545AE" w:rsidRDefault="00D545AE" w:rsidP="00D545AE">
            <w:r w:rsidRPr="00D545AE">
              <w:t>17</w:t>
            </w:r>
            <w:r w:rsidR="00F374FB">
              <w:t>.</w:t>
            </w:r>
            <w:r w:rsidRPr="00D545AE">
              <w:t>62</w:t>
            </w:r>
          </w:p>
        </w:tc>
        <w:tc>
          <w:tcPr>
            <w:tcW w:w="3544" w:type="dxa"/>
            <w:noWrap/>
            <w:hideMark/>
          </w:tcPr>
          <w:p w14:paraId="42B089BB" w14:textId="7A03F72B" w:rsidR="00D545AE" w:rsidRPr="00D545AE" w:rsidRDefault="00F374FB" w:rsidP="00405620">
            <w:r w:rsidRPr="00D545AE">
              <w:t>Ethyl trans-2-decenoate</w:t>
            </w:r>
          </w:p>
        </w:tc>
        <w:tc>
          <w:tcPr>
            <w:tcW w:w="1294" w:type="dxa"/>
            <w:noWrap/>
            <w:hideMark/>
          </w:tcPr>
          <w:p w14:paraId="09A09232" w14:textId="302C6AE6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624</w:t>
            </w:r>
          </w:p>
        </w:tc>
      </w:tr>
      <w:tr w:rsidR="00D545AE" w:rsidRPr="00D545AE" w14:paraId="4FE26159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81F8572" w14:textId="74837A38" w:rsidR="00D545AE" w:rsidRPr="00D545AE" w:rsidRDefault="00D545AE" w:rsidP="00D545AE">
            <w:r w:rsidRPr="00D545AE">
              <w:t>17</w:t>
            </w:r>
            <w:r w:rsidR="00F374FB">
              <w:t>.</w:t>
            </w:r>
            <w:r w:rsidRPr="00D545AE">
              <w:t>68</w:t>
            </w:r>
          </w:p>
        </w:tc>
        <w:tc>
          <w:tcPr>
            <w:tcW w:w="3544" w:type="dxa"/>
            <w:noWrap/>
            <w:hideMark/>
          </w:tcPr>
          <w:p w14:paraId="6C4F7141" w14:textId="77777777" w:rsidR="00D545AE" w:rsidRPr="00D545AE" w:rsidRDefault="00D545AE" w:rsidP="00405620">
            <w:r w:rsidRPr="00D545AE">
              <w:t>2-Butenoic acid</w:t>
            </w:r>
          </w:p>
        </w:tc>
        <w:tc>
          <w:tcPr>
            <w:tcW w:w="1294" w:type="dxa"/>
            <w:noWrap/>
            <w:hideMark/>
          </w:tcPr>
          <w:p w14:paraId="3EB8BAC8" w14:textId="321AD665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23</w:t>
            </w:r>
          </w:p>
        </w:tc>
      </w:tr>
      <w:tr w:rsidR="00D545AE" w:rsidRPr="00D545AE" w14:paraId="0F941DE3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ABD733E" w14:textId="30A18F78" w:rsidR="00D545AE" w:rsidRPr="00D545AE" w:rsidRDefault="00D545AE" w:rsidP="00D545AE">
            <w:r w:rsidRPr="00D545AE">
              <w:t>17</w:t>
            </w:r>
            <w:r w:rsidR="00F374FB">
              <w:t>.</w:t>
            </w:r>
            <w:r w:rsidRPr="00D545AE">
              <w:t>85</w:t>
            </w:r>
          </w:p>
        </w:tc>
        <w:tc>
          <w:tcPr>
            <w:tcW w:w="3544" w:type="dxa"/>
            <w:noWrap/>
            <w:hideMark/>
          </w:tcPr>
          <w:p w14:paraId="10FAD82F" w14:textId="39AAE434" w:rsidR="00D545AE" w:rsidRPr="00D545AE" w:rsidRDefault="00D545AE" w:rsidP="00405620">
            <w:r w:rsidRPr="00D545AE">
              <w:t>Methyl salicylate</w:t>
            </w:r>
          </w:p>
        </w:tc>
        <w:tc>
          <w:tcPr>
            <w:tcW w:w="1294" w:type="dxa"/>
            <w:noWrap/>
            <w:hideMark/>
          </w:tcPr>
          <w:p w14:paraId="02444192" w14:textId="698ACA31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723</w:t>
            </w:r>
          </w:p>
        </w:tc>
      </w:tr>
      <w:tr w:rsidR="00D545AE" w:rsidRPr="00D545AE" w14:paraId="40916938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04B4883" w14:textId="2B7E487C" w:rsidR="00D545AE" w:rsidRPr="00D545AE" w:rsidRDefault="00D545AE" w:rsidP="00D545AE">
            <w:r w:rsidRPr="00D545AE">
              <w:t>17</w:t>
            </w:r>
            <w:r w:rsidR="00F374FB">
              <w:t>.</w:t>
            </w:r>
            <w:r w:rsidRPr="00D545AE">
              <w:t>91</w:t>
            </w:r>
          </w:p>
        </w:tc>
        <w:tc>
          <w:tcPr>
            <w:tcW w:w="3544" w:type="dxa"/>
            <w:noWrap/>
            <w:hideMark/>
          </w:tcPr>
          <w:p w14:paraId="2329992A" w14:textId="6C0180F8" w:rsidR="00D545AE" w:rsidRPr="00D545AE" w:rsidRDefault="00D545AE" w:rsidP="00405620">
            <w:r w:rsidRPr="00D545AE">
              <w:t>Ethyl phenylacetate</w:t>
            </w:r>
          </w:p>
        </w:tc>
        <w:tc>
          <w:tcPr>
            <w:tcW w:w="1294" w:type="dxa"/>
            <w:noWrap/>
            <w:hideMark/>
          </w:tcPr>
          <w:p w14:paraId="0DE5B65B" w14:textId="00903611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61</w:t>
            </w:r>
          </w:p>
        </w:tc>
      </w:tr>
      <w:tr w:rsidR="00D545AE" w:rsidRPr="00D545AE" w14:paraId="21B888E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57E70F9" w14:textId="38E61804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02</w:t>
            </w:r>
          </w:p>
        </w:tc>
        <w:tc>
          <w:tcPr>
            <w:tcW w:w="3544" w:type="dxa"/>
            <w:noWrap/>
            <w:hideMark/>
          </w:tcPr>
          <w:p w14:paraId="7EC0BBF2" w14:textId="53B78EBA" w:rsidR="00D545AE" w:rsidRPr="00D545AE" w:rsidRDefault="00F374FB" w:rsidP="00405620">
            <w:r w:rsidRPr="00D545AE">
              <w:t>Methyl trans-2-cis-4-decadienoate</w:t>
            </w:r>
          </w:p>
        </w:tc>
        <w:tc>
          <w:tcPr>
            <w:tcW w:w="1294" w:type="dxa"/>
            <w:noWrap/>
            <w:hideMark/>
          </w:tcPr>
          <w:p w14:paraId="42F73BA9" w14:textId="660282C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13</w:t>
            </w:r>
          </w:p>
        </w:tc>
      </w:tr>
      <w:tr w:rsidR="00D545AE" w:rsidRPr="00D545AE" w14:paraId="064EF27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F68DCD6" w14:textId="63A41FF3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07</w:t>
            </w:r>
          </w:p>
        </w:tc>
        <w:tc>
          <w:tcPr>
            <w:tcW w:w="3544" w:type="dxa"/>
            <w:noWrap/>
            <w:hideMark/>
          </w:tcPr>
          <w:p w14:paraId="34ECCC31" w14:textId="77777777" w:rsidR="00D545AE" w:rsidRPr="00D545AE" w:rsidRDefault="00D545AE" w:rsidP="00405620">
            <w:r w:rsidRPr="00D545AE">
              <w:t>delta-</w:t>
            </w:r>
            <w:proofErr w:type="spellStart"/>
            <w:r w:rsidRPr="00D545AE">
              <w:t>Hexalacton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7B625474" w14:textId="2ABF61D9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394</w:t>
            </w:r>
          </w:p>
        </w:tc>
      </w:tr>
      <w:tr w:rsidR="00D545AE" w:rsidRPr="00D545AE" w14:paraId="71805E85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DB93AC4" w14:textId="560D41B4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23</w:t>
            </w:r>
          </w:p>
        </w:tc>
        <w:tc>
          <w:tcPr>
            <w:tcW w:w="3544" w:type="dxa"/>
            <w:noWrap/>
            <w:hideMark/>
          </w:tcPr>
          <w:p w14:paraId="66104220" w14:textId="34DC661F" w:rsidR="00D545AE" w:rsidRPr="00D545AE" w:rsidRDefault="00F374FB" w:rsidP="00405620">
            <w:r w:rsidRPr="00D545AE">
              <w:t>Ethyl salicylate</w:t>
            </w:r>
          </w:p>
        </w:tc>
        <w:tc>
          <w:tcPr>
            <w:tcW w:w="1294" w:type="dxa"/>
            <w:noWrap/>
            <w:hideMark/>
          </w:tcPr>
          <w:p w14:paraId="18C5A60F" w14:textId="6BE6DBA9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08</w:t>
            </w:r>
          </w:p>
        </w:tc>
      </w:tr>
      <w:tr w:rsidR="00D545AE" w:rsidRPr="00D545AE" w14:paraId="58BB63D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4B702AF" w14:textId="3D29F7BD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36</w:t>
            </w:r>
          </w:p>
        </w:tc>
        <w:tc>
          <w:tcPr>
            <w:tcW w:w="3544" w:type="dxa"/>
            <w:noWrap/>
            <w:hideMark/>
          </w:tcPr>
          <w:p w14:paraId="5BEEE2D7" w14:textId="55E4E6AC" w:rsidR="00D545AE" w:rsidRPr="00D545AE" w:rsidRDefault="00D545AE" w:rsidP="00405620">
            <w:r w:rsidRPr="00D545AE">
              <w:t>Ethyl trans-2,trans-4-decadienoate</w:t>
            </w:r>
          </w:p>
        </w:tc>
        <w:tc>
          <w:tcPr>
            <w:tcW w:w="1294" w:type="dxa"/>
            <w:noWrap/>
            <w:hideMark/>
          </w:tcPr>
          <w:p w14:paraId="76814830" w14:textId="330873B6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15</w:t>
            </w:r>
          </w:p>
        </w:tc>
      </w:tr>
      <w:tr w:rsidR="00D545AE" w:rsidRPr="00D545AE" w14:paraId="6198340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7F1A8BD" w14:textId="617D5911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42</w:t>
            </w:r>
          </w:p>
        </w:tc>
        <w:tc>
          <w:tcPr>
            <w:tcW w:w="3544" w:type="dxa"/>
            <w:noWrap/>
            <w:hideMark/>
          </w:tcPr>
          <w:p w14:paraId="7CE323A3" w14:textId="4972258E" w:rsidR="00D545AE" w:rsidRPr="00D545AE" w:rsidRDefault="00D545AE" w:rsidP="00405620">
            <w:r w:rsidRPr="00D545AE">
              <w:t>3-Acetylpyridine</w:t>
            </w:r>
          </w:p>
        </w:tc>
        <w:tc>
          <w:tcPr>
            <w:tcW w:w="1294" w:type="dxa"/>
            <w:noWrap/>
            <w:hideMark/>
          </w:tcPr>
          <w:p w14:paraId="30DB2145" w14:textId="0963B11E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65</w:t>
            </w:r>
          </w:p>
        </w:tc>
      </w:tr>
      <w:tr w:rsidR="00D545AE" w:rsidRPr="00D545AE" w14:paraId="188F1D8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711A45A" w14:textId="359E9D7D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43</w:t>
            </w:r>
          </w:p>
        </w:tc>
        <w:tc>
          <w:tcPr>
            <w:tcW w:w="3544" w:type="dxa"/>
            <w:noWrap/>
            <w:hideMark/>
          </w:tcPr>
          <w:p w14:paraId="6ADACB10" w14:textId="3B17A6F5" w:rsidR="00D545AE" w:rsidRPr="00D545AE" w:rsidRDefault="00D545AE" w:rsidP="00405620">
            <w:r w:rsidRPr="00D545AE">
              <w:t>Cinnamaldehyde</w:t>
            </w:r>
          </w:p>
        </w:tc>
        <w:tc>
          <w:tcPr>
            <w:tcW w:w="1294" w:type="dxa"/>
            <w:noWrap/>
            <w:hideMark/>
          </w:tcPr>
          <w:p w14:paraId="66AD11C2" w14:textId="07D89F1C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7</w:t>
            </w:r>
          </w:p>
        </w:tc>
      </w:tr>
      <w:tr w:rsidR="00D545AE" w:rsidRPr="00D545AE" w14:paraId="1E26AD7E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56C02DB" w14:textId="7ADDDD67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49</w:t>
            </w:r>
          </w:p>
        </w:tc>
        <w:tc>
          <w:tcPr>
            <w:tcW w:w="3544" w:type="dxa"/>
            <w:noWrap/>
            <w:hideMark/>
          </w:tcPr>
          <w:p w14:paraId="5BB66459" w14:textId="77777777" w:rsidR="00D545AE" w:rsidRPr="00D545AE" w:rsidRDefault="00D545AE" w:rsidP="00405620">
            <w:r w:rsidRPr="00D545AE">
              <w:t>Hexanoic acid</w:t>
            </w:r>
          </w:p>
        </w:tc>
        <w:tc>
          <w:tcPr>
            <w:tcW w:w="1294" w:type="dxa"/>
            <w:noWrap/>
            <w:hideMark/>
          </w:tcPr>
          <w:p w14:paraId="7F348D89" w14:textId="27EFEECD" w:rsidR="00D545AE" w:rsidRPr="00D545AE" w:rsidRDefault="00D545AE" w:rsidP="00BA13C2">
            <w:pPr>
              <w:jc w:val="center"/>
            </w:pPr>
            <w:r w:rsidRPr="00D545AE">
              <w:t>2</w:t>
            </w:r>
            <w:r w:rsidR="00F374FB">
              <w:t>.</w:t>
            </w:r>
            <w:r w:rsidRPr="00D545AE">
              <w:t>83</w:t>
            </w:r>
          </w:p>
        </w:tc>
      </w:tr>
      <w:tr w:rsidR="00D545AE" w:rsidRPr="00D545AE" w14:paraId="112D9D53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CDA83D4" w14:textId="546B3C37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51</w:t>
            </w:r>
          </w:p>
        </w:tc>
        <w:tc>
          <w:tcPr>
            <w:tcW w:w="3544" w:type="dxa"/>
            <w:noWrap/>
            <w:hideMark/>
          </w:tcPr>
          <w:p w14:paraId="760039AC" w14:textId="5821F856" w:rsidR="00D545AE" w:rsidRPr="00D545AE" w:rsidRDefault="00F374FB" w:rsidP="00405620">
            <w:r w:rsidRPr="00D545AE">
              <w:t>Ethyl 2,4-trans,cis-decadienoate</w:t>
            </w:r>
          </w:p>
        </w:tc>
        <w:tc>
          <w:tcPr>
            <w:tcW w:w="1294" w:type="dxa"/>
            <w:noWrap/>
            <w:hideMark/>
          </w:tcPr>
          <w:p w14:paraId="01B17DA4" w14:textId="7D91C632" w:rsidR="00D545AE" w:rsidRPr="00D545AE" w:rsidRDefault="00D545AE" w:rsidP="00BA13C2">
            <w:pPr>
              <w:jc w:val="center"/>
            </w:pPr>
            <w:r w:rsidRPr="00D545AE">
              <w:t>6</w:t>
            </w:r>
            <w:r w:rsidR="00F374FB">
              <w:t>.</w:t>
            </w:r>
            <w:r w:rsidRPr="00D545AE">
              <w:t>00</w:t>
            </w:r>
          </w:p>
        </w:tc>
      </w:tr>
      <w:tr w:rsidR="00D545AE" w:rsidRPr="00D545AE" w14:paraId="2695566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DF93B18" w14:textId="4B4A9AA0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71</w:t>
            </w:r>
          </w:p>
        </w:tc>
        <w:tc>
          <w:tcPr>
            <w:tcW w:w="3544" w:type="dxa"/>
            <w:noWrap/>
            <w:hideMark/>
          </w:tcPr>
          <w:p w14:paraId="7D5CCC33" w14:textId="156CCDD6" w:rsidR="00D545AE" w:rsidRPr="00D545AE" w:rsidRDefault="00D545AE" w:rsidP="00405620">
            <w:r w:rsidRPr="00D545AE">
              <w:t>Guaiacol</w:t>
            </w:r>
          </w:p>
        </w:tc>
        <w:tc>
          <w:tcPr>
            <w:tcW w:w="1294" w:type="dxa"/>
            <w:noWrap/>
            <w:hideMark/>
          </w:tcPr>
          <w:p w14:paraId="6C12C17A" w14:textId="6981EAE5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6</w:t>
            </w:r>
          </w:p>
        </w:tc>
      </w:tr>
      <w:tr w:rsidR="00D545AE" w:rsidRPr="00D545AE" w14:paraId="08477AC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A1FF18D" w14:textId="049418A4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75</w:t>
            </w:r>
          </w:p>
        </w:tc>
        <w:tc>
          <w:tcPr>
            <w:tcW w:w="3544" w:type="dxa"/>
            <w:noWrap/>
            <w:hideMark/>
          </w:tcPr>
          <w:p w14:paraId="4682830B" w14:textId="77777777" w:rsidR="00D545AE" w:rsidRPr="00D545AE" w:rsidRDefault="00D545AE" w:rsidP="00405620">
            <w:r w:rsidRPr="00D545AE">
              <w:t>exo-2-Hydroxycineole</w:t>
            </w:r>
          </w:p>
        </w:tc>
        <w:tc>
          <w:tcPr>
            <w:tcW w:w="1294" w:type="dxa"/>
            <w:noWrap/>
            <w:hideMark/>
          </w:tcPr>
          <w:p w14:paraId="17EA0827" w14:textId="5646502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8</w:t>
            </w:r>
          </w:p>
        </w:tc>
      </w:tr>
      <w:tr w:rsidR="00D545AE" w:rsidRPr="00D545AE" w14:paraId="57010775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93D6654" w14:textId="56E8E4D5" w:rsidR="00D545AE" w:rsidRPr="00D545AE" w:rsidRDefault="00D545AE" w:rsidP="00D545AE">
            <w:r w:rsidRPr="00D545AE">
              <w:t>18</w:t>
            </w:r>
            <w:r w:rsidR="00F374FB">
              <w:t>.</w:t>
            </w:r>
            <w:r w:rsidRPr="00D545AE">
              <w:t>81</w:t>
            </w:r>
          </w:p>
        </w:tc>
        <w:tc>
          <w:tcPr>
            <w:tcW w:w="3544" w:type="dxa"/>
            <w:noWrap/>
            <w:hideMark/>
          </w:tcPr>
          <w:p w14:paraId="038B760B" w14:textId="77777777" w:rsidR="00D545AE" w:rsidRPr="00D545AE" w:rsidRDefault="00D545AE" w:rsidP="00405620">
            <w:r w:rsidRPr="00D545AE">
              <w:t>Phenylacetic acid propyl ester</w:t>
            </w:r>
          </w:p>
        </w:tc>
        <w:tc>
          <w:tcPr>
            <w:tcW w:w="1294" w:type="dxa"/>
            <w:noWrap/>
            <w:hideMark/>
          </w:tcPr>
          <w:p w14:paraId="183C2917" w14:textId="3D2753EE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71</w:t>
            </w:r>
          </w:p>
        </w:tc>
      </w:tr>
      <w:tr w:rsidR="00D545AE" w:rsidRPr="00D545AE" w14:paraId="2663FDF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D8804DE" w14:textId="6C15C4DD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19</w:t>
            </w:r>
          </w:p>
        </w:tc>
        <w:tc>
          <w:tcPr>
            <w:tcW w:w="3544" w:type="dxa"/>
            <w:noWrap/>
            <w:hideMark/>
          </w:tcPr>
          <w:p w14:paraId="462FB208" w14:textId="77777777" w:rsidR="00D545AE" w:rsidRPr="00D545AE" w:rsidRDefault="00D545AE" w:rsidP="00405620">
            <w:r w:rsidRPr="00D545AE">
              <w:t>Methyl 5-methylsalicylate</w:t>
            </w:r>
          </w:p>
        </w:tc>
        <w:tc>
          <w:tcPr>
            <w:tcW w:w="1294" w:type="dxa"/>
            <w:noWrap/>
            <w:hideMark/>
          </w:tcPr>
          <w:p w14:paraId="2ECDC0A3" w14:textId="2516419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68</w:t>
            </w:r>
          </w:p>
        </w:tc>
      </w:tr>
      <w:tr w:rsidR="00D545AE" w:rsidRPr="00D545AE" w14:paraId="4D8EE77B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513A567" w14:textId="7A176582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28</w:t>
            </w:r>
          </w:p>
        </w:tc>
        <w:tc>
          <w:tcPr>
            <w:tcW w:w="3544" w:type="dxa"/>
            <w:noWrap/>
            <w:hideMark/>
          </w:tcPr>
          <w:p w14:paraId="3DBD6019" w14:textId="1682DE0D" w:rsidR="00D545AE" w:rsidRPr="00D545AE" w:rsidRDefault="00F374FB" w:rsidP="00405620">
            <w:r w:rsidRPr="00D545AE">
              <w:t>Phenylethyl alcohol</w:t>
            </w:r>
          </w:p>
        </w:tc>
        <w:tc>
          <w:tcPr>
            <w:tcW w:w="1294" w:type="dxa"/>
            <w:noWrap/>
            <w:hideMark/>
          </w:tcPr>
          <w:p w14:paraId="251C6657" w14:textId="2BB86F1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93</w:t>
            </w:r>
          </w:p>
        </w:tc>
      </w:tr>
      <w:tr w:rsidR="00D545AE" w:rsidRPr="00D545AE" w14:paraId="1ADC66B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E532548" w14:textId="42890766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38</w:t>
            </w:r>
          </w:p>
        </w:tc>
        <w:tc>
          <w:tcPr>
            <w:tcW w:w="3544" w:type="dxa"/>
            <w:noWrap/>
            <w:hideMark/>
          </w:tcPr>
          <w:p w14:paraId="56CA45EC" w14:textId="77777777" w:rsidR="00D545AE" w:rsidRPr="00D545AE" w:rsidRDefault="00D545AE" w:rsidP="00405620">
            <w:r w:rsidRPr="00D545AE">
              <w:t>dihydro-5-pentyl-2(3H)-Furanone</w:t>
            </w:r>
          </w:p>
        </w:tc>
        <w:tc>
          <w:tcPr>
            <w:tcW w:w="1294" w:type="dxa"/>
            <w:noWrap/>
            <w:hideMark/>
          </w:tcPr>
          <w:p w14:paraId="28E957DC" w14:textId="0ECF6C74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5</w:t>
            </w:r>
          </w:p>
        </w:tc>
      </w:tr>
      <w:tr w:rsidR="00D545AE" w:rsidRPr="00D545AE" w14:paraId="67076A0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45C70FD" w14:textId="41EFFEF8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50</w:t>
            </w:r>
          </w:p>
        </w:tc>
        <w:tc>
          <w:tcPr>
            <w:tcW w:w="3544" w:type="dxa"/>
            <w:noWrap/>
            <w:hideMark/>
          </w:tcPr>
          <w:p w14:paraId="396767D6" w14:textId="0A215380" w:rsidR="00D545AE" w:rsidRPr="00D545AE" w:rsidRDefault="00D545AE" w:rsidP="00405620">
            <w:r w:rsidRPr="00D545AE">
              <w:t>2-phenyl-2-butenal</w:t>
            </w:r>
          </w:p>
        </w:tc>
        <w:tc>
          <w:tcPr>
            <w:tcW w:w="1294" w:type="dxa"/>
            <w:noWrap/>
            <w:hideMark/>
          </w:tcPr>
          <w:p w14:paraId="4F0752FC" w14:textId="4693ABDE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3</w:t>
            </w:r>
          </w:p>
        </w:tc>
      </w:tr>
      <w:tr w:rsidR="00D545AE" w:rsidRPr="00D545AE" w14:paraId="05D5FD7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27AAE1D" w14:textId="5C440434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61</w:t>
            </w:r>
          </w:p>
        </w:tc>
        <w:tc>
          <w:tcPr>
            <w:tcW w:w="3544" w:type="dxa"/>
            <w:noWrap/>
            <w:hideMark/>
          </w:tcPr>
          <w:p w14:paraId="57764AC7" w14:textId="77777777" w:rsidR="00D545AE" w:rsidRPr="00D545AE" w:rsidRDefault="00D545AE" w:rsidP="00405620">
            <w:r w:rsidRPr="00D545AE">
              <w:t>heptanoic acid</w:t>
            </w:r>
          </w:p>
        </w:tc>
        <w:tc>
          <w:tcPr>
            <w:tcW w:w="1294" w:type="dxa"/>
            <w:noWrap/>
            <w:hideMark/>
          </w:tcPr>
          <w:p w14:paraId="701F8FA1" w14:textId="58E6462C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331</w:t>
            </w:r>
          </w:p>
        </w:tc>
      </w:tr>
      <w:tr w:rsidR="00D545AE" w:rsidRPr="00D545AE" w14:paraId="42AB1CC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D688587" w14:textId="2B29D841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70</w:t>
            </w:r>
          </w:p>
        </w:tc>
        <w:tc>
          <w:tcPr>
            <w:tcW w:w="3544" w:type="dxa"/>
            <w:noWrap/>
            <w:hideMark/>
          </w:tcPr>
          <w:p w14:paraId="2DD79610" w14:textId="09BC662D" w:rsidR="00D545AE" w:rsidRPr="00D545AE" w:rsidRDefault="00F374FB" w:rsidP="00405620">
            <w:r w:rsidRPr="00D545AE">
              <w:t>Iso butyl laurate</w:t>
            </w:r>
          </w:p>
        </w:tc>
        <w:tc>
          <w:tcPr>
            <w:tcW w:w="1294" w:type="dxa"/>
            <w:noWrap/>
            <w:hideMark/>
          </w:tcPr>
          <w:p w14:paraId="42A4ADC4" w14:textId="60F29FF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4</w:t>
            </w:r>
          </w:p>
        </w:tc>
      </w:tr>
      <w:tr w:rsidR="00D545AE" w:rsidRPr="00D545AE" w14:paraId="64F8C471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97B0F2D" w14:textId="3D20E609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73</w:t>
            </w:r>
          </w:p>
        </w:tc>
        <w:tc>
          <w:tcPr>
            <w:tcW w:w="3544" w:type="dxa"/>
            <w:noWrap/>
            <w:hideMark/>
          </w:tcPr>
          <w:p w14:paraId="4101FCE0" w14:textId="3B8D174A" w:rsidR="00D545AE" w:rsidRPr="00D545AE" w:rsidRDefault="00D545AE" w:rsidP="00405620">
            <w:r w:rsidRPr="00D545AE">
              <w:t>p-</w:t>
            </w:r>
            <w:proofErr w:type="spellStart"/>
            <w:r w:rsidRPr="00D545AE">
              <w:t>Methylguaiacol</w:t>
            </w:r>
            <w:proofErr w:type="spellEnd"/>
          </w:p>
        </w:tc>
        <w:tc>
          <w:tcPr>
            <w:tcW w:w="1294" w:type="dxa"/>
            <w:noWrap/>
            <w:hideMark/>
          </w:tcPr>
          <w:p w14:paraId="044EFAD1" w14:textId="5AE5D338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2</w:t>
            </w:r>
          </w:p>
        </w:tc>
      </w:tr>
      <w:tr w:rsidR="00D545AE" w:rsidRPr="00D545AE" w14:paraId="6991C26E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6951CCF" w14:textId="6F680A14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87</w:t>
            </w:r>
          </w:p>
        </w:tc>
        <w:tc>
          <w:tcPr>
            <w:tcW w:w="3544" w:type="dxa"/>
            <w:noWrap/>
            <w:hideMark/>
          </w:tcPr>
          <w:p w14:paraId="117F1169" w14:textId="77777777" w:rsidR="00D545AE" w:rsidRPr="00D545AE" w:rsidRDefault="00D545AE" w:rsidP="00405620">
            <w:r w:rsidRPr="00D545AE">
              <w:t>Maltol</w:t>
            </w:r>
          </w:p>
        </w:tc>
        <w:tc>
          <w:tcPr>
            <w:tcW w:w="1294" w:type="dxa"/>
            <w:noWrap/>
            <w:hideMark/>
          </w:tcPr>
          <w:p w14:paraId="52CBA550" w14:textId="124FE134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37</w:t>
            </w:r>
          </w:p>
        </w:tc>
      </w:tr>
      <w:tr w:rsidR="00D545AE" w:rsidRPr="00D545AE" w14:paraId="2C49095A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7DCE409" w14:textId="0E5304EA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89</w:t>
            </w:r>
          </w:p>
        </w:tc>
        <w:tc>
          <w:tcPr>
            <w:tcW w:w="3544" w:type="dxa"/>
            <w:noWrap/>
            <w:hideMark/>
          </w:tcPr>
          <w:p w14:paraId="1024DA3B" w14:textId="12402C48" w:rsidR="00D545AE" w:rsidRPr="00D545AE" w:rsidRDefault="00D545AE" w:rsidP="00405620">
            <w:r w:rsidRPr="00D545AE">
              <w:t>2-Acetylpyrrole</w:t>
            </w:r>
          </w:p>
        </w:tc>
        <w:tc>
          <w:tcPr>
            <w:tcW w:w="1294" w:type="dxa"/>
            <w:noWrap/>
            <w:hideMark/>
          </w:tcPr>
          <w:p w14:paraId="70D4BC4F" w14:textId="3859D130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5</w:t>
            </w:r>
          </w:p>
        </w:tc>
      </w:tr>
      <w:tr w:rsidR="00D545AE" w:rsidRPr="00D545AE" w14:paraId="5FCE7DD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8F895D8" w14:textId="15BCB55B" w:rsidR="00D545AE" w:rsidRPr="00D545AE" w:rsidRDefault="00D545AE" w:rsidP="00D545AE">
            <w:r w:rsidRPr="00D545AE">
              <w:t>19</w:t>
            </w:r>
            <w:r w:rsidR="00F374FB">
              <w:t>.</w:t>
            </w:r>
            <w:r w:rsidRPr="00D545AE">
              <w:t>93</w:t>
            </w:r>
          </w:p>
        </w:tc>
        <w:tc>
          <w:tcPr>
            <w:tcW w:w="3544" w:type="dxa"/>
            <w:noWrap/>
            <w:hideMark/>
          </w:tcPr>
          <w:p w14:paraId="43993245" w14:textId="2A39B375" w:rsidR="00D545AE" w:rsidRPr="00D545AE" w:rsidRDefault="00F374FB" w:rsidP="00405620">
            <w:r w:rsidRPr="00D545AE">
              <w:t>Delta-</w:t>
            </w:r>
            <w:proofErr w:type="spellStart"/>
            <w:r w:rsidRPr="00D545AE">
              <w:t>octalacton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672A60BF" w14:textId="6643FF70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85</w:t>
            </w:r>
          </w:p>
        </w:tc>
      </w:tr>
      <w:tr w:rsidR="00D545AE" w:rsidRPr="00D545AE" w14:paraId="3B2CE07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FBF7881" w14:textId="4908628A" w:rsidR="00D545AE" w:rsidRPr="00D545AE" w:rsidRDefault="00D545AE" w:rsidP="00D545AE">
            <w:r w:rsidRPr="00D545AE">
              <w:t>20</w:t>
            </w:r>
            <w:r w:rsidR="00F374FB">
              <w:t>.</w:t>
            </w:r>
            <w:r w:rsidRPr="00D545AE">
              <w:t>08</w:t>
            </w:r>
          </w:p>
        </w:tc>
        <w:tc>
          <w:tcPr>
            <w:tcW w:w="3544" w:type="dxa"/>
            <w:noWrap/>
            <w:hideMark/>
          </w:tcPr>
          <w:p w14:paraId="3F7EB1F3" w14:textId="42EF8F36" w:rsidR="00D545AE" w:rsidRPr="00D545AE" w:rsidRDefault="00D545AE" w:rsidP="00405620">
            <w:proofErr w:type="spellStart"/>
            <w:r w:rsidRPr="00D545AE">
              <w:t>Isoquinolin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7A7D7CE2" w14:textId="1FE100CE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5</w:t>
            </w:r>
          </w:p>
        </w:tc>
      </w:tr>
      <w:tr w:rsidR="00D545AE" w:rsidRPr="00D545AE" w14:paraId="5EB6C50A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3ACF4F3" w14:textId="149B932D" w:rsidR="00D545AE" w:rsidRPr="00D545AE" w:rsidRDefault="00D545AE" w:rsidP="00D545AE">
            <w:r w:rsidRPr="00D545AE">
              <w:t>20</w:t>
            </w:r>
            <w:r w:rsidR="00F374FB">
              <w:t>.</w:t>
            </w:r>
            <w:r w:rsidRPr="00D545AE">
              <w:t>22</w:t>
            </w:r>
          </w:p>
        </w:tc>
        <w:tc>
          <w:tcPr>
            <w:tcW w:w="3544" w:type="dxa"/>
            <w:noWrap/>
            <w:hideMark/>
          </w:tcPr>
          <w:p w14:paraId="5D3DEA70" w14:textId="7B55E846" w:rsidR="00D545AE" w:rsidRPr="00D545AE" w:rsidRDefault="00D545AE" w:rsidP="00405620">
            <w:proofErr w:type="spellStart"/>
            <w:r w:rsidRPr="00D545AE">
              <w:t>Tetradecanoic</w:t>
            </w:r>
            <w:proofErr w:type="spellEnd"/>
            <w:r w:rsidRPr="00D545AE">
              <w:t xml:space="preserve"> acid, methyl ester</w:t>
            </w:r>
          </w:p>
        </w:tc>
        <w:tc>
          <w:tcPr>
            <w:tcW w:w="1294" w:type="dxa"/>
            <w:noWrap/>
            <w:hideMark/>
          </w:tcPr>
          <w:p w14:paraId="2B57B490" w14:textId="18839EBE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92</w:t>
            </w:r>
          </w:p>
        </w:tc>
      </w:tr>
      <w:tr w:rsidR="00D545AE" w:rsidRPr="00D545AE" w14:paraId="7A9057F6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4B1EA79" w14:textId="0E5BDE0A" w:rsidR="00D545AE" w:rsidRPr="00D545AE" w:rsidRDefault="00D545AE" w:rsidP="00D545AE">
            <w:r w:rsidRPr="00D545AE">
              <w:t>20</w:t>
            </w:r>
            <w:r w:rsidR="00F374FB">
              <w:t>.</w:t>
            </w:r>
            <w:r w:rsidRPr="00D545AE">
              <w:t>32</w:t>
            </w:r>
          </w:p>
        </w:tc>
        <w:tc>
          <w:tcPr>
            <w:tcW w:w="3544" w:type="dxa"/>
            <w:noWrap/>
            <w:hideMark/>
          </w:tcPr>
          <w:p w14:paraId="587CF5A1" w14:textId="3FF14285" w:rsidR="00D545AE" w:rsidRPr="00D545AE" w:rsidRDefault="00F374FB" w:rsidP="00405620">
            <w:r w:rsidRPr="00D545AE">
              <w:t>4- tert-butylaniline</w:t>
            </w:r>
          </w:p>
        </w:tc>
        <w:tc>
          <w:tcPr>
            <w:tcW w:w="1294" w:type="dxa"/>
            <w:noWrap/>
            <w:hideMark/>
          </w:tcPr>
          <w:p w14:paraId="4CE7FAE1" w14:textId="64E18FE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72</w:t>
            </w:r>
          </w:p>
        </w:tc>
      </w:tr>
      <w:tr w:rsidR="00D545AE" w:rsidRPr="00D545AE" w14:paraId="4FAA2A39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E8B6A7C" w14:textId="4506C207" w:rsidR="00D545AE" w:rsidRPr="00D545AE" w:rsidRDefault="00D545AE" w:rsidP="00D545AE">
            <w:r w:rsidRPr="00D545AE">
              <w:t>20</w:t>
            </w:r>
            <w:r w:rsidR="00F374FB">
              <w:t>.</w:t>
            </w:r>
            <w:r w:rsidRPr="00D545AE">
              <w:t>45</w:t>
            </w:r>
          </w:p>
        </w:tc>
        <w:tc>
          <w:tcPr>
            <w:tcW w:w="3544" w:type="dxa"/>
            <w:noWrap/>
            <w:hideMark/>
          </w:tcPr>
          <w:p w14:paraId="1580E31A" w14:textId="77777777" w:rsidR="00D545AE" w:rsidRPr="00D545AE" w:rsidRDefault="00D545AE" w:rsidP="00405620">
            <w:r w:rsidRPr="00D545AE">
              <w:t>1H-Pyrrole-2-carboxaldehyde</w:t>
            </w:r>
          </w:p>
        </w:tc>
        <w:tc>
          <w:tcPr>
            <w:tcW w:w="1294" w:type="dxa"/>
            <w:noWrap/>
            <w:hideMark/>
          </w:tcPr>
          <w:p w14:paraId="0C951DF0" w14:textId="0BC8B144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69</w:t>
            </w:r>
          </w:p>
        </w:tc>
      </w:tr>
      <w:tr w:rsidR="00D545AE" w:rsidRPr="00D545AE" w14:paraId="1C27E1FF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E22A2B9" w14:textId="6AA0FA9E" w:rsidR="00D545AE" w:rsidRPr="00D545AE" w:rsidRDefault="00D545AE" w:rsidP="00D545AE">
            <w:r w:rsidRPr="00D545AE">
              <w:t>20</w:t>
            </w:r>
            <w:r w:rsidR="00F374FB">
              <w:t>.</w:t>
            </w:r>
            <w:r w:rsidRPr="00D545AE">
              <w:t>52</w:t>
            </w:r>
          </w:p>
        </w:tc>
        <w:tc>
          <w:tcPr>
            <w:tcW w:w="3544" w:type="dxa"/>
            <w:noWrap/>
            <w:hideMark/>
          </w:tcPr>
          <w:p w14:paraId="21C98121" w14:textId="623D1370" w:rsidR="00D545AE" w:rsidRPr="00D545AE" w:rsidRDefault="00F374FB" w:rsidP="00405620">
            <w:r w:rsidRPr="00D545AE">
              <w:t>Gamma-</w:t>
            </w:r>
            <w:proofErr w:type="spellStart"/>
            <w:r w:rsidRPr="00D545AE">
              <w:t>nonalacton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4A6B945F" w14:textId="5279A38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55</w:t>
            </w:r>
          </w:p>
        </w:tc>
      </w:tr>
      <w:tr w:rsidR="00D545AE" w:rsidRPr="00D545AE" w14:paraId="320D97F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115B32D" w14:textId="005A45C7" w:rsidR="00D545AE" w:rsidRPr="00D545AE" w:rsidRDefault="00D545AE" w:rsidP="00D545AE">
            <w:r w:rsidRPr="00D545AE">
              <w:lastRenderedPageBreak/>
              <w:t>20</w:t>
            </w:r>
            <w:r w:rsidR="00F374FB">
              <w:t>.</w:t>
            </w:r>
            <w:r w:rsidRPr="00D545AE">
              <w:t>62</w:t>
            </w:r>
          </w:p>
        </w:tc>
        <w:tc>
          <w:tcPr>
            <w:tcW w:w="3544" w:type="dxa"/>
            <w:noWrap/>
            <w:hideMark/>
          </w:tcPr>
          <w:p w14:paraId="7887A062" w14:textId="4A41663C" w:rsidR="00D545AE" w:rsidRPr="00D545AE" w:rsidRDefault="00D545AE" w:rsidP="00405620">
            <w:proofErr w:type="spellStart"/>
            <w:r w:rsidRPr="00D545AE">
              <w:t>Tetradecanoic</w:t>
            </w:r>
            <w:proofErr w:type="spellEnd"/>
            <w:r w:rsidRPr="00D545AE">
              <w:t xml:space="preserve"> acid, ethyl ester</w:t>
            </w:r>
          </w:p>
        </w:tc>
        <w:tc>
          <w:tcPr>
            <w:tcW w:w="1294" w:type="dxa"/>
            <w:noWrap/>
            <w:hideMark/>
          </w:tcPr>
          <w:p w14:paraId="0620C40B" w14:textId="7490D14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737</w:t>
            </w:r>
          </w:p>
        </w:tc>
      </w:tr>
      <w:tr w:rsidR="00D545AE" w:rsidRPr="00D545AE" w14:paraId="54E6452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E8B9A86" w14:textId="2E03EE12" w:rsidR="00D545AE" w:rsidRPr="00D545AE" w:rsidRDefault="00D545AE" w:rsidP="00D545AE">
            <w:r w:rsidRPr="00D545AE">
              <w:t>20</w:t>
            </w:r>
            <w:r w:rsidR="00F374FB">
              <w:t>.</w:t>
            </w:r>
            <w:r w:rsidRPr="00D545AE">
              <w:t>69</w:t>
            </w:r>
          </w:p>
        </w:tc>
        <w:tc>
          <w:tcPr>
            <w:tcW w:w="3544" w:type="dxa"/>
            <w:noWrap/>
            <w:hideMark/>
          </w:tcPr>
          <w:p w14:paraId="5CB3DE92" w14:textId="4616163A" w:rsidR="00D545AE" w:rsidRPr="00D545AE" w:rsidRDefault="00F374FB" w:rsidP="00405620">
            <w:r w:rsidRPr="00D545AE">
              <w:t>Octanoic acid</w:t>
            </w:r>
          </w:p>
        </w:tc>
        <w:tc>
          <w:tcPr>
            <w:tcW w:w="1294" w:type="dxa"/>
            <w:noWrap/>
            <w:hideMark/>
          </w:tcPr>
          <w:p w14:paraId="7B6E6359" w14:textId="696601D5" w:rsidR="00D545AE" w:rsidRPr="00D545AE" w:rsidRDefault="00D545AE" w:rsidP="00BA13C2">
            <w:pPr>
              <w:jc w:val="center"/>
            </w:pPr>
            <w:r w:rsidRPr="00D545AE">
              <w:t>3</w:t>
            </w:r>
            <w:r w:rsidR="00F374FB">
              <w:t>.</w:t>
            </w:r>
            <w:r w:rsidRPr="00D545AE">
              <w:t>83</w:t>
            </w:r>
          </w:p>
        </w:tc>
      </w:tr>
      <w:tr w:rsidR="00D545AE" w:rsidRPr="00D545AE" w14:paraId="0419D16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0F76101" w14:textId="5843D5AF" w:rsidR="00D545AE" w:rsidRPr="00D545AE" w:rsidRDefault="00D545AE" w:rsidP="00D545AE">
            <w:r w:rsidRPr="00D545AE">
              <w:t>21</w:t>
            </w:r>
            <w:r w:rsidR="00F374FB">
              <w:t>.</w:t>
            </w:r>
            <w:r w:rsidRPr="00D545AE">
              <w:t>45</w:t>
            </w:r>
          </w:p>
        </w:tc>
        <w:tc>
          <w:tcPr>
            <w:tcW w:w="3544" w:type="dxa"/>
            <w:noWrap/>
            <w:hideMark/>
          </w:tcPr>
          <w:p w14:paraId="4D511E8E" w14:textId="77777777" w:rsidR="00D545AE" w:rsidRPr="00D545AE" w:rsidRDefault="00D545AE" w:rsidP="00405620">
            <w:r w:rsidRPr="00D545AE">
              <w:t xml:space="preserve">Propyl </w:t>
            </w:r>
            <w:proofErr w:type="spellStart"/>
            <w:r w:rsidRPr="00D545AE">
              <w:t>tetradecanoat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3C0E1A75" w14:textId="714A6EE8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73</w:t>
            </w:r>
          </w:p>
        </w:tc>
      </w:tr>
      <w:tr w:rsidR="00D545AE" w:rsidRPr="00D545AE" w14:paraId="525F02F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D83EAAF" w14:textId="15472E48" w:rsidR="00D545AE" w:rsidRPr="00D545AE" w:rsidRDefault="00D545AE" w:rsidP="00D545AE">
            <w:r w:rsidRPr="00D545AE">
              <w:t>21</w:t>
            </w:r>
            <w:r w:rsidR="00F374FB">
              <w:t>.</w:t>
            </w:r>
            <w:r w:rsidRPr="00D545AE">
              <w:t>69</w:t>
            </w:r>
          </w:p>
        </w:tc>
        <w:tc>
          <w:tcPr>
            <w:tcW w:w="3544" w:type="dxa"/>
            <w:noWrap/>
            <w:hideMark/>
          </w:tcPr>
          <w:p w14:paraId="78CF1C3B" w14:textId="61D036ED" w:rsidR="00D545AE" w:rsidRPr="00D545AE" w:rsidRDefault="00D545AE" w:rsidP="00405620">
            <w:r w:rsidRPr="00D545AE">
              <w:t>gamma-</w:t>
            </w:r>
            <w:proofErr w:type="spellStart"/>
            <w:r w:rsidRPr="00D545AE">
              <w:t>Decalactone</w:t>
            </w:r>
            <w:proofErr w:type="spellEnd"/>
          </w:p>
        </w:tc>
        <w:tc>
          <w:tcPr>
            <w:tcW w:w="1294" w:type="dxa"/>
            <w:noWrap/>
            <w:hideMark/>
          </w:tcPr>
          <w:p w14:paraId="3C7AE990" w14:textId="0846DAAE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16</w:t>
            </w:r>
          </w:p>
        </w:tc>
      </w:tr>
      <w:tr w:rsidR="00D545AE" w:rsidRPr="00D545AE" w14:paraId="2951EAD6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201ACC7" w14:textId="0422D35F" w:rsidR="00D545AE" w:rsidRPr="00D545AE" w:rsidRDefault="00D545AE" w:rsidP="00D545AE">
            <w:r w:rsidRPr="00D545AE">
              <w:t>21</w:t>
            </w:r>
            <w:r w:rsidR="00F374FB">
              <w:t>.</w:t>
            </w:r>
            <w:r w:rsidRPr="00D545AE">
              <w:t>76</w:t>
            </w:r>
          </w:p>
        </w:tc>
        <w:tc>
          <w:tcPr>
            <w:tcW w:w="3544" w:type="dxa"/>
            <w:noWrap/>
            <w:hideMark/>
          </w:tcPr>
          <w:p w14:paraId="354E091D" w14:textId="77777777" w:rsidR="00D545AE" w:rsidRPr="00D545AE" w:rsidRDefault="00D545AE" w:rsidP="00405620">
            <w:r w:rsidRPr="00D545AE">
              <w:t>Nonanoic acid</w:t>
            </w:r>
          </w:p>
        </w:tc>
        <w:tc>
          <w:tcPr>
            <w:tcW w:w="1294" w:type="dxa"/>
            <w:noWrap/>
            <w:hideMark/>
          </w:tcPr>
          <w:p w14:paraId="0DC06791" w14:textId="300314CA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492</w:t>
            </w:r>
          </w:p>
        </w:tc>
      </w:tr>
      <w:tr w:rsidR="00D545AE" w:rsidRPr="00D545AE" w14:paraId="472BD39F" w14:textId="77777777" w:rsidTr="00BA13C2">
        <w:trPr>
          <w:trHeight w:val="315"/>
        </w:trPr>
        <w:tc>
          <w:tcPr>
            <w:tcW w:w="2263" w:type="dxa"/>
            <w:noWrap/>
            <w:hideMark/>
          </w:tcPr>
          <w:p w14:paraId="46AAE052" w14:textId="54F340D3" w:rsidR="00D545AE" w:rsidRPr="00D545AE" w:rsidRDefault="00D545AE" w:rsidP="00D545AE">
            <w:r w:rsidRPr="00D545AE">
              <w:t>22</w:t>
            </w:r>
            <w:r w:rsidR="00F374FB">
              <w:t>.</w:t>
            </w:r>
            <w:r w:rsidRPr="00D545AE">
              <w:t>18</w:t>
            </w:r>
          </w:p>
        </w:tc>
        <w:tc>
          <w:tcPr>
            <w:tcW w:w="3544" w:type="dxa"/>
            <w:noWrap/>
            <w:hideMark/>
          </w:tcPr>
          <w:p w14:paraId="246C75B2" w14:textId="76A566E1" w:rsidR="00D545AE" w:rsidRPr="00D545AE" w:rsidRDefault="00D545AE" w:rsidP="00405620">
            <w:r w:rsidRPr="00D545AE">
              <w:t>4-</w:t>
            </w:r>
            <w:r w:rsidR="00F374FB">
              <w:t>V</w:t>
            </w:r>
            <w:r w:rsidRPr="00D545AE">
              <w:t>inyl-2-methoxy-phenol</w:t>
            </w:r>
          </w:p>
        </w:tc>
        <w:tc>
          <w:tcPr>
            <w:tcW w:w="1294" w:type="dxa"/>
            <w:noWrap/>
            <w:hideMark/>
          </w:tcPr>
          <w:p w14:paraId="6FEBE136" w14:textId="42C507A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01</w:t>
            </w:r>
          </w:p>
        </w:tc>
      </w:tr>
      <w:tr w:rsidR="00D545AE" w:rsidRPr="00D545AE" w14:paraId="2A42262F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762501A" w14:textId="1D5A4B30" w:rsidR="00D545AE" w:rsidRPr="00D545AE" w:rsidRDefault="00D545AE" w:rsidP="00D545AE">
            <w:r w:rsidRPr="00D545AE">
              <w:t>22</w:t>
            </w:r>
            <w:r w:rsidR="00F374FB">
              <w:t>.</w:t>
            </w:r>
            <w:r w:rsidRPr="00D545AE">
              <w:t>37</w:t>
            </w:r>
          </w:p>
        </w:tc>
        <w:tc>
          <w:tcPr>
            <w:tcW w:w="3544" w:type="dxa"/>
            <w:noWrap/>
            <w:hideMark/>
          </w:tcPr>
          <w:p w14:paraId="11A7F161" w14:textId="77777777" w:rsidR="00D545AE" w:rsidRPr="00D545AE" w:rsidRDefault="00D545AE" w:rsidP="00405620">
            <w:proofErr w:type="spellStart"/>
            <w:r w:rsidRPr="00D545AE">
              <w:t>Hexadecanoic</w:t>
            </w:r>
            <w:proofErr w:type="spellEnd"/>
            <w:r w:rsidRPr="00D545AE">
              <w:t xml:space="preserve"> acid, methyl ester</w:t>
            </w:r>
          </w:p>
        </w:tc>
        <w:tc>
          <w:tcPr>
            <w:tcW w:w="1294" w:type="dxa"/>
            <w:noWrap/>
            <w:hideMark/>
          </w:tcPr>
          <w:p w14:paraId="72E3DA7F" w14:textId="60268F57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59</w:t>
            </w:r>
          </w:p>
        </w:tc>
      </w:tr>
      <w:tr w:rsidR="00D545AE" w:rsidRPr="00D545AE" w14:paraId="73D542DE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6BFB037" w14:textId="13F7E678" w:rsidR="00D545AE" w:rsidRPr="00D545AE" w:rsidRDefault="00D545AE" w:rsidP="00D545AE">
            <w:r w:rsidRPr="00D545AE">
              <w:t>22</w:t>
            </w:r>
            <w:r w:rsidR="00F374FB">
              <w:t>.</w:t>
            </w:r>
            <w:r w:rsidRPr="00D545AE">
              <w:t>84</w:t>
            </w:r>
          </w:p>
        </w:tc>
        <w:tc>
          <w:tcPr>
            <w:tcW w:w="3544" w:type="dxa"/>
            <w:noWrap/>
            <w:hideMark/>
          </w:tcPr>
          <w:p w14:paraId="42D81156" w14:textId="77777777" w:rsidR="00D545AE" w:rsidRPr="00D545AE" w:rsidRDefault="00D545AE" w:rsidP="00405620">
            <w:proofErr w:type="spellStart"/>
            <w:r w:rsidRPr="00D545AE">
              <w:t>Hexadecanoic</w:t>
            </w:r>
            <w:proofErr w:type="spellEnd"/>
            <w:r w:rsidRPr="00D545AE">
              <w:t xml:space="preserve"> acid, ethyl ester</w:t>
            </w:r>
          </w:p>
        </w:tc>
        <w:tc>
          <w:tcPr>
            <w:tcW w:w="1294" w:type="dxa"/>
            <w:noWrap/>
            <w:hideMark/>
          </w:tcPr>
          <w:p w14:paraId="761DE489" w14:textId="76DEEDB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711</w:t>
            </w:r>
          </w:p>
        </w:tc>
      </w:tr>
      <w:tr w:rsidR="00D545AE" w:rsidRPr="00D545AE" w14:paraId="1EF2296A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7733C74" w14:textId="5235CF77" w:rsidR="00D545AE" w:rsidRPr="00D545AE" w:rsidRDefault="00D545AE" w:rsidP="00D545AE">
            <w:r w:rsidRPr="00D545AE">
              <w:t>23</w:t>
            </w:r>
            <w:r w:rsidR="00F374FB">
              <w:t>.</w:t>
            </w:r>
            <w:r w:rsidRPr="00D545AE">
              <w:t>05</w:t>
            </w:r>
          </w:p>
        </w:tc>
        <w:tc>
          <w:tcPr>
            <w:tcW w:w="3544" w:type="dxa"/>
            <w:noWrap/>
            <w:hideMark/>
          </w:tcPr>
          <w:p w14:paraId="7AE30714" w14:textId="61A18082" w:rsidR="00D545AE" w:rsidRPr="00D545AE" w:rsidRDefault="00F374FB" w:rsidP="00405620">
            <w:r w:rsidRPr="00D545AE">
              <w:t>Decanoic acid</w:t>
            </w:r>
          </w:p>
        </w:tc>
        <w:tc>
          <w:tcPr>
            <w:tcW w:w="1294" w:type="dxa"/>
            <w:noWrap/>
            <w:hideMark/>
          </w:tcPr>
          <w:p w14:paraId="72937B68" w14:textId="4CEF92AF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119</w:t>
            </w:r>
          </w:p>
        </w:tc>
      </w:tr>
      <w:tr w:rsidR="00D545AE" w:rsidRPr="00D545AE" w14:paraId="1776BCD9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B2B78E3" w14:textId="3BDF8B97" w:rsidR="00D545AE" w:rsidRPr="00D545AE" w:rsidRDefault="00D545AE" w:rsidP="00D545AE">
            <w:r w:rsidRPr="00D545AE">
              <w:t>23</w:t>
            </w:r>
            <w:r w:rsidR="00F374FB">
              <w:t>.</w:t>
            </w:r>
            <w:r w:rsidRPr="00D545AE">
              <w:t>11</w:t>
            </w:r>
          </w:p>
        </w:tc>
        <w:tc>
          <w:tcPr>
            <w:tcW w:w="3544" w:type="dxa"/>
            <w:noWrap/>
            <w:hideMark/>
          </w:tcPr>
          <w:p w14:paraId="5DC96AD7" w14:textId="280FA3F3" w:rsidR="00D545AE" w:rsidRPr="00D545AE" w:rsidRDefault="00F374FB" w:rsidP="00405620">
            <w:r w:rsidRPr="00D545AE">
              <w:t>Ethyl 9-hexadecanoate</w:t>
            </w:r>
          </w:p>
        </w:tc>
        <w:tc>
          <w:tcPr>
            <w:tcW w:w="1294" w:type="dxa"/>
            <w:noWrap/>
            <w:hideMark/>
          </w:tcPr>
          <w:p w14:paraId="131493CC" w14:textId="7D097A6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67</w:t>
            </w:r>
          </w:p>
        </w:tc>
      </w:tr>
      <w:tr w:rsidR="00D545AE" w:rsidRPr="00D545AE" w14:paraId="13BE1E3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1378C1A" w14:textId="798C92E3" w:rsidR="00D545AE" w:rsidRPr="00D545AE" w:rsidRDefault="00D545AE" w:rsidP="00D545AE">
            <w:r w:rsidRPr="00D545AE">
              <w:t>23</w:t>
            </w:r>
            <w:r w:rsidR="00F374FB">
              <w:t>.</w:t>
            </w:r>
            <w:r w:rsidRPr="00D545AE">
              <w:t>22</w:t>
            </w:r>
          </w:p>
        </w:tc>
        <w:tc>
          <w:tcPr>
            <w:tcW w:w="3544" w:type="dxa"/>
            <w:noWrap/>
            <w:hideMark/>
          </w:tcPr>
          <w:p w14:paraId="0B068EED" w14:textId="6F2D0E48" w:rsidR="00D545AE" w:rsidRPr="00D545AE" w:rsidRDefault="00F374FB" w:rsidP="00405620">
            <w:r w:rsidRPr="00D545AE">
              <w:t>1-</w:t>
            </w:r>
            <w:r>
              <w:t>A</w:t>
            </w:r>
            <w:r w:rsidRPr="00D545AE">
              <w:t>cetoxy-2,3-dihydroxypropane</w:t>
            </w:r>
          </w:p>
        </w:tc>
        <w:tc>
          <w:tcPr>
            <w:tcW w:w="1294" w:type="dxa"/>
            <w:noWrap/>
            <w:hideMark/>
          </w:tcPr>
          <w:p w14:paraId="15A5C688" w14:textId="47FDE55D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00</w:t>
            </w:r>
          </w:p>
        </w:tc>
      </w:tr>
      <w:tr w:rsidR="00D545AE" w:rsidRPr="00D545AE" w14:paraId="223668A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F9A9A91" w14:textId="1C20BAAE" w:rsidR="00D545AE" w:rsidRPr="00D545AE" w:rsidRDefault="00D545AE" w:rsidP="00D545AE">
            <w:r w:rsidRPr="00D545AE">
              <w:t>23</w:t>
            </w:r>
            <w:r w:rsidR="00F374FB">
              <w:t>.</w:t>
            </w:r>
            <w:r w:rsidRPr="00D545AE">
              <w:t>56</w:t>
            </w:r>
          </w:p>
        </w:tc>
        <w:tc>
          <w:tcPr>
            <w:tcW w:w="3544" w:type="dxa"/>
            <w:noWrap/>
            <w:hideMark/>
          </w:tcPr>
          <w:p w14:paraId="6928A469" w14:textId="0BD805C1" w:rsidR="00D545AE" w:rsidRPr="00D545AE" w:rsidRDefault="00D545AE" w:rsidP="00405620">
            <w:r w:rsidRPr="00D545AE">
              <w:t>Methyl phthalate</w:t>
            </w:r>
          </w:p>
        </w:tc>
        <w:tc>
          <w:tcPr>
            <w:tcW w:w="1294" w:type="dxa"/>
            <w:noWrap/>
            <w:hideMark/>
          </w:tcPr>
          <w:p w14:paraId="5738342C" w14:textId="42E0099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0</w:t>
            </w:r>
          </w:p>
        </w:tc>
      </w:tr>
      <w:tr w:rsidR="00D545AE" w:rsidRPr="00D545AE" w14:paraId="56CB6E94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C58D0DE" w14:textId="3FDE7B83" w:rsidR="00D545AE" w:rsidRPr="00D545AE" w:rsidRDefault="00D545AE" w:rsidP="00D545AE">
            <w:r w:rsidRPr="00D545AE">
              <w:t>23</w:t>
            </w:r>
            <w:r w:rsidR="00F374FB">
              <w:t>.</w:t>
            </w:r>
            <w:r w:rsidRPr="00D545AE">
              <w:t>82</w:t>
            </w:r>
          </w:p>
        </w:tc>
        <w:tc>
          <w:tcPr>
            <w:tcW w:w="3544" w:type="dxa"/>
            <w:noWrap/>
            <w:hideMark/>
          </w:tcPr>
          <w:p w14:paraId="1651891A" w14:textId="796186EA" w:rsidR="00D545AE" w:rsidRPr="00D545AE" w:rsidRDefault="00D545AE" w:rsidP="00405620">
            <w:r w:rsidRPr="00D545AE">
              <w:t>Glycerol</w:t>
            </w:r>
          </w:p>
        </w:tc>
        <w:tc>
          <w:tcPr>
            <w:tcW w:w="1294" w:type="dxa"/>
            <w:noWrap/>
            <w:hideMark/>
          </w:tcPr>
          <w:p w14:paraId="5105639D" w14:textId="0A09C01A" w:rsidR="00D545AE" w:rsidRPr="00D545AE" w:rsidRDefault="00D545AE" w:rsidP="00BA13C2">
            <w:pPr>
              <w:jc w:val="center"/>
            </w:pPr>
            <w:r w:rsidRPr="00D545AE">
              <w:t>4</w:t>
            </w:r>
            <w:r w:rsidR="00F374FB">
              <w:t>.</w:t>
            </w:r>
            <w:r w:rsidRPr="00D545AE">
              <w:t>96</w:t>
            </w:r>
          </w:p>
        </w:tc>
      </w:tr>
      <w:tr w:rsidR="00D545AE" w:rsidRPr="00D545AE" w14:paraId="1111156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55DF6DC" w14:textId="75449D23" w:rsidR="00D545AE" w:rsidRPr="00D545AE" w:rsidRDefault="00D545AE" w:rsidP="00D545AE">
            <w:r w:rsidRPr="00D545AE">
              <w:t>23</w:t>
            </w:r>
            <w:r w:rsidR="00F374FB">
              <w:t>.</w:t>
            </w:r>
            <w:r w:rsidRPr="00D545AE">
              <w:t>99</w:t>
            </w:r>
          </w:p>
        </w:tc>
        <w:tc>
          <w:tcPr>
            <w:tcW w:w="3544" w:type="dxa"/>
            <w:noWrap/>
            <w:hideMark/>
          </w:tcPr>
          <w:p w14:paraId="10D4409F" w14:textId="2D81BBFD" w:rsidR="00D545AE" w:rsidRPr="00D545AE" w:rsidRDefault="00D545AE" w:rsidP="00405620">
            <w:r w:rsidRPr="00D545AE">
              <w:t>2,5-Dihydrothiophene</w:t>
            </w:r>
          </w:p>
        </w:tc>
        <w:tc>
          <w:tcPr>
            <w:tcW w:w="1294" w:type="dxa"/>
            <w:noWrap/>
            <w:hideMark/>
          </w:tcPr>
          <w:p w14:paraId="39BFE06A" w14:textId="3BBEE0F1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714</w:t>
            </w:r>
          </w:p>
        </w:tc>
      </w:tr>
      <w:tr w:rsidR="00D545AE" w:rsidRPr="00D545AE" w14:paraId="18E6050B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76E0008" w14:textId="01A7CCC0" w:rsidR="00D545AE" w:rsidRPr="00D545AE" w:rsidRDefault="00D545AE" w:rsidP="00D545AE">
            <w:r w:rsidRPr="00D545AE">
              <w:t>24</w:t>
            </w:r>
            <w:r w:rsidR="00F374FB">
              <w:t>.</w:t>
            </w:r>
            <w:r w:rsidRPr="00D545AE">
              <w:t>87</w:t>
            </w:r>
          </w:p>
        </w:tc>
        <w:tc>
          <w:tcPr>
            <w:tcW w:w="3544" w:type="dxa"/>
            <w:noWrap/>
            <w:hideMark/>
          </w:tcPr>
          <w:p w14:paraId="32040BEC" w14:textId="7DE8BB2A" w:rsidR="00D545AE" w:rsidRPr="00D545AE" w:rsidRDefault="00D545AE" w:rsidP="00405620">
            <w:r w:rsidRPr="00D545AE">
              <w:t>2,3-</w:t>
            </w:r>
            <w:r w:rsidR="00F374FB">
              <w:t>D</w:t>
            </w:r>
            <w:r w:rsidR="00F374FB" w:rsidRPr="00D545AE">
              <w:t>ihydro-thiophene</w:t>
            </w:r>
          </w:p>
        </w:tc>
        <w:tc>
          <w:tcPr>
            <w:tcW w:w="1294" w:type="dxa"/>
            <w:noWrap/>
            <w:hideMark/>
          </w:tcPr>
          <w:p w14:paraId="604A2E7B" w14:textId="329A0259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327</w:t>
            </w:r>
          </w:p>
        </w:tc>
      </w:tr>
      <w:tr w:rsidR="00D545AE" w:rsidRPr="00D545AE" w14:paraId="61EA3532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B5C411A" w14:textId="00A06478" w:rsidR="00D545AE" w:rsidRPr="00D545AE" w:rsidRDefault="00D545AE" w:rsidP="00D545AE">
            <w:r w:rsidRPr="00D545AE">
              <w:t>25</w:t>
            </w:r>
            <w:r w:rsidR="00F374FB">
              <w:t>.</w:t>
            </w:r>
            <w:r w:rsidRPr="00D545AE">
              <w:t>67</w:t>
            </w:r>
          </w:p>
        </w:tc>
        <w:tc>
          <w:tcPr>
            <w:tcW w:w="3544" w:type="dxa"/>
            <w:noWrap/>
            <w:hideMark/>
          </w:tcPr>
          <w:p w14:paraId="2D3A4E93" w14:textId="0C54C2FA" w:rsidR="00D545AE" w:rsidRPr="00D545AE" w:rsidRDefault="00D545AE" w:rsidP="00405620">
            <w:r w:rsidRPr="00D545AE">
              <w:t>Benzoic acid</w:t>
            </w:r>
          </w:p>
        </w:tc>
        <w:tc>
          <w:tcPr>
            <w:tcW w:w="1294" w:type="dxa"/>
            <w:noWrap/>
            <w:hideMark/>
          </w:tcPr>
          <w:p w14:paraId="30E525DC" w14:textId="435BA8D0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47</w:t>
            </w:r>
          </w:p>
        </w:tc>
      </w:tr>
      <w:tr w:rsidR="00D545AE" w:rsidRPr="00D545AE" w14:paraId="2398FF1C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7107BBEB" w14:textId="03DF6E96" w:rsidR="00D545AE" w:rsidRPr="00D545AE" w:rsidRDefault="00D545AE" w:rsidP="00D545AE">
            <w:r w:rsidRPr="00D545AE">
              <w:t>26</w:t>
            </w:r>
            <w:r w:rsidR="00F374FB">
              <w:t>.</w:t>
            </w:r>
            <w:r w:rsidRPr="00D545AE">
              <w:t>02</w:t>
            </w:r>
          </w:p>
        </w:tc>
        <w:tc>
          <w:tcPr>
            <w:tcW w:w="3544" w:type="dxa"/>
            <w:noWrap/>
            <w:hideMark/>
          </w:tcPr>
          <w:p w14:paraId="50C110C5" w14:textId="2AC8AEF0" w:rsidR="00D545AE" w:rsidRPr="00D545AE" w:rsidRDefault="00D545AE" w:rsidP="00405620">
            <w:r w:rsidRPr="00D545AE">
              <w:t>9-Octadecenoic acid, methyl ester</w:t>
            </w:r>
          </w:p>
        </w:tc>
        <w:tc>
          <w:tcPr>
            <w:tcW w:w="1294" w:type="dxa"/>
            <w:noWrap/>
            <w:hideMark/>
          </w:tcPr>
          <w:p w14:paraId="19AD2CB6" w14:textId="66AF12EB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248</w:t>
            </w:r>
          </w:p>
        </w:tc>
      </w:tr>
      <w:tr w:rsidR="00D545AE" w:rsidRPr="00D545AE" w14:paraId="43CFCFA7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3F7FA977" w14:textId="4141E7A5" w:rsidR="00D545AE" w:rsidRPr="00D545AE" w:rsidRDefault="00D545AE" w:rsidP="00D545AE">
            <w:r w:rsidRPr="00D545AE">
              <w:t>26</w:t>
            </w:r>
            <w:r w:rsidR="00F374FB">
              <w:t>.</w:t>
            </w:r>
            <w:r w:rsidRPr="00D545AE">
              <w:t>27</w:t>
            </w:r>
          </w:p>
        </w:tc>
        <w:tc>
          <w:tcPr>
            <w:tcW w:w="3544" w:type="dxa"/>
            <w:noWrap/>
            <w:hideMark/>
          </w:tcPr>
          <w:p w14:paraId="1F952156" w14:textId="6FEBF6EA" w:rsidR="00D545AE" w:rsidRPr="00D545AE" w:rsidRDefault="00D545AE" w:rsidP="00405620">
            <w:r w:rsidRPr="00D545AE">
              <w:t>Octadecanoic acid, ethyl ester</w:t>
            </w:r>
          </w:p>
        </w:tc>
        <w:tc>
          <w:tcPr>
            <w:tcW w:w="1294" w:type="dxa"/>
            <w:noWrap/>
            <w:hideMark/>
          </w:tcPr>
          <w:p w14:paraId="372C9152" w14:textId="6F56CFAE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9</w:t>
            </w:r>
          </w:p>
        </w:tc>
      </w:tr>
      <w:tr w:rsidR="00D545AE" w:rsidRPr="00D545AE" w14:paraId="40637958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165E23D8" w14:textId="477CA0E2" w:rsidR="00D545AE" w:rsidRPr="00D545AE" w:rsidRDefault="00D545AE" w:rsidP="00D545AE">
            <w:r w:rsidRPr="00D545AE">
              <w:t>26</w:t>
            </w:r>
            <w:r w:rsidR="00F374FB">
              <w:t>.</w:t>
            </w:r>
            <w:r w:rsidRPr="00D545AE">
              <w:t>62</w:t>
            </w:r>
          </w:p>
        </w:tc>
        <w:tc>
          <w:tcPr>
            <w:tcW w:w="3544" w:type="dxa"/>
            <w:noWrap/>
            <w:hideMark/>
          </w:tcPr>
          <w:p w14:paraId="3491D7B5" w14:textId="77777777" w:rsidR="00D545AE" w:rsidRPr="00D545AE" w:rsidRDefault="00D545AE" w:rsidP="00405620">
            <w:r w:rsidRPr="00D545AE">
              <w:t>(Z)-9-Octadecenoic acid , ethyl ester</w:t>
            </w:r>
          </w:p>
        </w:tc>
        <w:tc>
          <w:tcPr>
            <w:tcW w:w="1294" w:type="dxa"/>
            <w:noWrap/>
            <w:hideMark/>
          </w:tcPr>
          <w:p w14:paraId="5A0D041C" w14:textId="33D7D366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938</w:t>
            </w:r>
          </w:p>
        </w:tc>
      </w:tr>
      <w:tr w:rsidR="00D545AE" w:rsidRPr="00D545AE" w14:paraId="3606264F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332F046" w14:textId="6BCBDB8D" w:rsidR="00D545AE" w:rsidRPr="00D545AE" w:rsidRDefault="00D545AE" w:rsidP="00D545AE">
            <w:r w:rsidRPr="00D545AE">
              <w:t>26</w:t>
            </w:r>
            <w:r w:rsidR="00F374FB">
              <w:t>.</w:t>
            </w:r>
            <w:r w:rsidRPr="00D545AE">
              <w:t>81</w:t>
            </w:r>
          </w:p>
        </w:tc>
        <w:tc>
          <w:tcPr>
            <w:tcW w:w="3544" w:type="dxa"/>
            <w:noWrap/>
            <w:hideMark/>
          </w:tcPr>
          <w:p w14:paraId="143875F7" w14:textId="4A6C6505" w:rsidR="00D545AE" w:rsidRPr="00D545AE" w:rsidRDefault="00D545AE" w:rsidP="00405620">
            <w:r w:rsidRPr="00D545AE">
              <w:t>(Z,Z)-9,12-Octadecadienoic acid, methyl ester</w:t>
            </w:r>
          </w:p>
        </w:tc>
        <w:tc>
          <w:tcPr>
            <w:tcW w:w="1294" w:type="dxa"/>
            <w:noWrap/>
            <w:hideMark/>
          </w:tcPr>
          <w:p w14:paraId="5512319D" w14:textId="19A3A862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26</w:t>
            </w:r>
          </w:p>
        </w:tc>
      </w:tr>
      <w:tr w:rsidR="00D545AE" w:rsidRPr="00D545AE" w14:paraId="465FEA4E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24F8691C" w14:textId="0C9AC037" w:rsidR="00D545AE" w:rsidRPr="00D545AE" w:rsidRDefault="00D545AE" w:rsidP="00D545AE">
            <w:r w:rsidRPr="00D545AE">
              <w:t>26</w:t>
            </w:r>
            <w:r w:rsidR="00F374FB">
              <w:t>.</w:t>
            </w:r>
            <w:r w:rsidRPr="00D545AE">
              <w:t>89</w:t>
            </w:r>
          </w:p>
        </w:tc>
        <w:tc>
          <w:tcPr>
            <w:tcW w:w="3544" w:type="dxa"/>
            <w:noWrap/>
            <w:hideMark/>
          </w:tcPr>
          <w:p w14:paraId="68E52ACA" w14:textId="01DE691A" w:rsidR="00D545AE" w:rsidRPr="00D545AE" w:rsidRDefault="00D545AE" w:rsidP="00405620">
            <w:r w:rsidRPr="00D545AE">
              <w:t>5-</w:t>
            </w:r>
            <w:r w:rsidR="00F374FB" w:rsidRPr="00D545AE">
              <w:t>Hydroxymethylfurfural</w:t>
            </w:r>
          </w:p>
        </w:tc>
        <w:tc>
          <w:tcPr>
            <w:tcW w:w="1294" w:type="dxa"/>
            <w:noWrap/>
            <w:hideMark/>
          </w:tcPr>
          <w:p w14:paraId="3AA77C7F" w14:textId="53A89401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31</w:t>
            </w:r>
          </w:p>
        </w:tc>
      </w:tr>
      <w:tr w:rsidR="00D545AE" w:rsidRPr="00D545AE" w14:paraId="14DBF4B9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68AC87D4" w14:textId="736A3F8B" w:rsidR="00D545AE" w:rsidRPr="00D545AE" w:rsidRDefault="00D545AE" w:rsidP="00D545AE">
            <w:r w:rsidRPr="00D545AE">
              <w:t>27</w:t>
            </w:r>
            <w:r w:rsidR="00F374FB">
              <w:t>.</w:t>
            </w:r>
            <w:r w:rsidRPr="00D545AE">
              <w:t>23</w:t>
            </w:r>
          </w:p>
        </w:tc>
        <w:tc>
          <w:tcPr>
            <w:tcW w:w="3544" w:type="dxa"/>
            <w:noWrap/>
            <w:hideMark/>
          </w:tcPr>
          <w:p w14:paraId="3DE3B385" w14:textId="3B6C4DF4" w:rsidR="00D545AE" w:rsidRPr="00D545AE" w:rsidRDefault="00D545AE" w:rsidP="00405620">
            <w:r w:rsidRPr="00D545AE">
              <w:t>(Z,Z)-9,12-Octadecadienoic acid , ethyl ester</w:t>
            </w:r>
          </w:p>
        </w:tc>
        <w:tc>
          <w:tcPr>
            <w:tcW w:w="1294" w:type="dxa"/>
            <w:noWrap/>
            <w:hideMark/>
          </w:tcPr>
          <w:p w14:paraId="636AD78C" w14:textId="6C319EC9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50</w:t>
            </w:r>
          </w:p>
        </w:tc>
      </w:tr>
      <w:tr w:rsidR="00D545AE" w:rsidRPr="00D545AE" w14:paraId="794C628E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55480F09" w14:textId="09D596DA" w:rsidR="00D545AE" w:rsidRPr="00D545AE" w:rsidRDefault="00D545AE" w:rsidP="00D545AE">
            <w:r w:rsidRPr="00D545AE">
              <w:t>27</w:t>
            </w:r>
            <w:r w:rsidR="00F374FB">
              <w:t>.</w:t>
            </w:r>
            <w:r w:rsidRPr="00D545AE">
              <w:t>37</w:t>
            </w:r>
          </w:p>
        </w:tc>
        <w:tc>
          <w:tcPr>
            <w:tcW w:w="3544" w:type="dxa"/>
            <w:noWrap/>
            <w:hideMark/>
          </w:tcPr>
          <w:p w14:paraId="48759E17" w14:textId="44F75B03" w:rsidR="00D545AE" w:rsidRPr="00D545AE" w:rsidRDefault="00D545AE" w:rsidP="00405620">
            <w:r w:rsidRPr="00D545AE">
              <w:t>Isobutyl phthalate</w:t>
            </w:r>
          </w:p>
        </w:tc>
        <w:tc>
          <w:tcPr>
            <w:tcW w:w="1294" w:type="dxa"/>
            <w:noWrap/>
            <w:hideMark/>
          </w:tcPr>
          <w:p w14:paraId="633EBFAE" w14:textId="55D53A63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087</w:t>
            </w:r>
          </w:p>
        </w:tc>
      </w:tr>
      <w:tr w:rsidR="00D545AE" w:rsidRPr="00D545AE" w14:paraId="6F6D3158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026DD475" w14:textId="0A4595CE" w:rsidR="00D545AE" w:rsidRPr="00D545AE" w:rsidRDefault="00D545AE" w:rsidP="00D545AE">
            <w:r w:rsidRPr="00D545AE">
              <w:t>28</w:t>
            </w:r>
            <w:r w:rsidR="00F374FB">
              <w:t>.</w:t>
            </w:r>
            <w:r w:rsidRPr="00D545AE">
              <w:t>91</w:t>
            </w:r>
          </w:p>
        </w:tc>
        <w:tc>
          <w:tcPr>
            <w:tcW w:w="3544" w:type="dxa"/>
            <w:noWrap/>
            <w:hideMark/>
          </w:tcPr>
          <w:p w14:paraId="4A7C2B26" w14:textId="69C46EB5" w:rsidR="00D545AE" w:rsidRPr="00D545AE" w:rsidRDefault="00F374FB" w:rsidP="00405620">
            <w:proofErr w:type="spellStart"/>
            <w:r w:rsidRPr="00D545AE">
              <w:t>Tetradecanoic</w:t>
            </w:r>
            <w:proofErr w:type="spellEnd"/>
            <w:r w:rsidRPr="00D545AE">
              <w:t xml:space="preserve"> acid</w:t>
            </w:r>
          </w:p>
        </w:tc>
        <w:tc>
          <w:tcPr>
            <w:tcW w:w="1294" w:type="dxa"/>
            <w:noWrap/>
            <w:hideMark/>
          </w:tcPr>
          <w:p w14:paraId="189035D0" w14:textId="25EF7354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179</w:t>
            </w:r>
          </w:p>
        </w:tc>
      </w:tr>
      <w:tr w:rsidR="00D545AE" w:rsidRPr="00D545AE" w14:paraId="5FF83CFD" w14:textId="77777777" w:rsidTr="00BA13C2">
        <w:trPr>
          <w:trHeight w:val="300"/>
        </w:trPr>
        <w:tc>
          <w:tcPr>
            <w:tcW w:w="2263" w:type="dxa"/>
            <w:noWrap/>
            <w:hideMark/>
          </w:tcPr>
          <w:p w14:paraId="4B0AF36E" w14:textId="0C9AB178" w:rsidR="00D545AE" w:rsidRPr="00D545AE" w:rsidRDefault="00D545AE" w:rsidP="00D545AE">
            <w:r w:rsidRPr="00D545AE">
              <w:t>29</w:t>
            </w:r>
            <w:r w:rsidR="00F374FB">
              <w:t>.</w:t>
            </w:r>
            <w:r w:rsidRPr="00D545AE">
              <w:t>17</w:t>
            </w:r>
          </w:p>
        </w:tc>
        <w:tc>
          <w:tcPr>
            <w:tcW w:w="3544" w:type="dxa"/>
            <w:noWrap/>
            <w:hideMark/>
          </w:tcPr>
          <w:p w14:paraId="7E29A38A" w14:textId="77777777" w:rsidR="00D545AE" w:rsidRPr="00D545AE" w:rsidRDefault="00D545AE" w:rsidP="00405620">
            <w:r w:rsidRPr="00D545AE">
              <w:t>Oleic acid</w:t>
            </w:r>
          </w:p>
        </w:tc>
        <w:tc>
          <w:tcPr>
            <w:tcW w:w="1294" w:type="dxa"/>
            <w:noWrap/>
            <w:hideMark/>
          </w:tcPr>
          <w:p w14:paraId="1E73EA82" w14:textId="16DDBB5F" w:rsidR="00D545AE" w:rsidRPr="00D545AE" w:rsidRDefault="00D545AE" w:rsidP="00BA13C2">
            <w:pPr>
              <w:jc w:val="center"/>
            </w:pPr>
            <w:r w:rsidRPr="00D545AE">
              <w:t>0</w:t>
            </w:r>
            <w:r w:rsidR="00F374FB">
              <w:t>.</w:t>
            </w:r>
            <w:r w:rsidRPr="00D545AE">
              <w:t>556</w:t>
            </w:r>
          </w:p>
        </w:tc>
      </w:tr>
      <w:tr w:rsidR="00D545AE" w:rsidRPr="00D545AE" w14:paraId="6516762A" w14:textId="77777777" w:rsidTr="00BA13C2">
        <w:trPr>
          <w:trHeight w:val="315"/>
        </w:trPr>
        <w:tc>
          <w:tcPr>
            <w:tcW w:w="2263" w:type="dxa"/>
            <w:noWrap/>
            <w:hideMark/>
          </w:tcPr>
          <w:p w14:paraId="5148A5DA" w14:textId="2EDD92DB" w:rsidR="00D545AE" w:rsidRPr="00D545AE" w:rsidRDefault="00D545AE" w:rsidP="00D545AE">
            <w:r w:rsidRPr="00D545AE">
              <w:t>31</w:t>
            </w:r>
            <w:r w:rsidR="00F374FB">
              <w:t>.</w:t>
            </w:r>
            <w:r w:rsidRPr="00D545AE">
              <w:t>65</w:t>
            </w:r>
          </w:p>
        </w:tc>
        <w:tc>
          <w:tcPr>
            <w:tcW w:w="3544" w:type="dxa"/>
            <w:noWrap/>
            <w:hideMark/>
          </w:tcPr>
          <w:p w14:paraId="6B0F8445" w14:textId="77777777" w:rsidR="00D545AE" w:rsidRPr="00D545AE" w:rsidRDefault="00D545AE" w:rsidP="00405620">
            <w:proofErr w:type="spellStart"/>
            <w:r w:rsidRPr="00D545AE">
              <w:t>Hexadecanoic</w:t>
            </w:r>
            <w:proofErr w:type="spellEnd"/>
            <w:r w:rsidRPr="00D545AE">
              <w:t xml:space="preserve"> acid</w:t>
            </w:r>
          </w:p>
        </w:tc>
        <w:tc>
          <w:tcPr>
            <w:tcW w:w="1294" w:type="dxa"/>
            <w:noWrap/>
            <w:hideMark/>
          </w:tcPr>
          <w:p w14:paraId="4D52305E" w14:textId="23623621" w:rsidR="00D545AE" w:rsidRPr="00D545AE" w:rsidRDefault="00D545AE" w:rsidP="00BA13C2">
            <w:pPr>
              <w:jc w:val="center"/>
            </w:pPr>
            <w:r w:rsidRPr="00D545AE">
              <w:t>1</w:t>
            </w:r>
            <w:r w:rsidR="00F374FB">
              <w:t>.</w:t>
            </w:r>
            <w:r w:rsidRPr="00D545AE">
              <w:t>10</w:t>
            </w:r>
          </w:p>
        </w:tc>
      </w:tr>
    </w:tbl>
    <w:p w14:paraId="41F0C0DB" w14:textId="77777777" w:rsidR="00D545AE" w:rsidRDefault="00D545AE"/>
    <w:sectPr w:rsidR="00D545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5AE"/>
    <w:rsid w:val="00055B78"/>
    <w:rsid w:val="00164F97"/>
    <w:rsid w:val="001B0B1E"/>
    <w:rsid w:val="002C626E"/>
    <w:rsid w:val="00345111"/>
    <w:rsid w:val="004044D4"/>
    <w:rsid w:val="00405620"/>
    <w:rsid w:val="00712272"/>
    <w:rsid w:val="00726B70"/>
    <w:rsid w:val="007D45E4"/>
    <w:rsid w:val="0098276B"/>
    <w:rsid w:val="00BA13C2"/>
    <w:rsid w:val="00D36611"/>
    <w:rsid w:val="00D53258"/>
    <w:rsid w:val="00D545AE"/>
    <w:rsid w:val="00F374FB"/>
    <w:rsid w:val="00F42291"/>
    <w:rsid w:val="00F63EFD"/>
    <w:rsid w:val="00F84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25E6F9"/>
  <w15:chartTrackingRefBased/>
  <w15:docId w15:val="{D186BB2F-96E1-432D-BCF1-9224A32B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5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18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frey Elijah Zharare</dc:creator>
  <cp:keywords/>
  <dc:description/>
  <cp:lastModifiedBy>Godfrey Zharare</cp:lastModifiedBy>
  <cp:revision>11</cp:revision>
  <dcterms:created xsi:type="dcterms:W3CDTF">2024-02-24T19:11:00Z</dcterms:created>
  <dcterms:modified xsi:type="dcterms:W3CDTF">2024-10-15T16:16:00Z</dcterms:modified>
</cp:coreProperties>
</file>